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3D4A9" w14:textId="77777777" w:rsidR="007F60D6" w:rsidRDefault="007F60D6" w:rsidP="007F60D6">
      <w:pPr>
        <w:pStyle w:val="EndNoteBibliography"/>
        <w:spacing w:after="0"/>
      </w:pPr>
    </w:p>
    <w:p w14:paraId="56C21F06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02D1BE4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D93FD8E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172F0A7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186F5C2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18EEB12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2DCDD7C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E2981E6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9693E51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58895FF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3EF390B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B6C39EE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1F73E9F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64F7A5C" w14:textId="4C6124CC" w:rsidR="007F60D6" w:rsidRPr="005D0811" w:rsidRDefault="007F60D6" w:rsidP="001C578D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351848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38A5818" wp14:editId="0D625F66">
                <wp:simplePos x="0" y="0"/>
                <wp:positionH relativeFrom="margin">
                  <wp:align>left</wp:align>
                </wp:positionH>
                <wp:positionV relativeFrom="paragraph">
                  <wp:posOffset>145622</wp:posOffset>
                </wp:positionV>
                <wp:extent cx="304800" cy="323850"/>
                <wp:effectExtent l="0" t="0" r="0" b="0"/>
                <wp:wrapSquare wrapText="bothSides"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A81C8" w14:textId="77777777" w:rsidR="00E4109F" w:rsidRPr="00351848" w:rsidRDefault="00E4109F" w:rsidP="007F60D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8A58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1.45pt;width:24pt;height:25.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" stroked="f">
                <v:textbox>
                  <w:txbxContent>
                    <w:p w14:paraId="5D6A81C8" w14:textId="77777777" w:rsidR="00E4109F" w:rsidRPr="00351848" w:rsidRDefault="00E4109F" w:rsidP="007F60D6">
                      <w:pPr>
                        <w:rPr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86592">
        <w:rPr>
          <w:rFonts w:asciiTheme="majorBidi" w:hAnsiTheme="majorBidi" w:cstheme="majorBidi"/>
          <w:b/>
          <w:bCs/>
          <w:sz w:val="32"/>
          <w:szCs w:val="32"/>
        </w:rPr>
        <w:t xml:space="preserve">Additional </w:t>
      </w:r>
      <w:r w:rsidRPr="005D0811">
        <w:rPr>
          <w:rFonts w:asciiTheme="majorBidi" w:hAnsiTheme="majorBidi" w:cstheme="majorBidi"/>
          <w:b/>
          <w:bCs/>
          <w:sz w:val="32"/>
          <w:szCs w:val="32"/>
        </w:rPr>
        <w:t>Tables</w:t>
      </w:r>
    </w:p>
    <w:p w14:paraId="2215E408" w14:textId="77777777" w:rsidR="007F60D6" w:rsidRDefault="007F60D6" w:rsidP="007F60D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CD9BAC2" w14:textId="77777777" w:rsidR="007F60D6" w:rsidRDefault="007F60D6" w:rsidP="007F60D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7DE72A1" w14:textId="77777777" w:rsidR="007F60D6" w:rsidRDefault="007F60D6" w:rsidP="007F60D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BE04F45" w14:textId="77777777" w:rsidR="007F60D6" w:rsidRDefault="007F60D6" w:rsidP="007F60D6">
      <w:pPr>
        <w:rPr>
          <w:b/>
          <w:bCs/>
        </w:rPr>
      </w:pPr>
    </w:p>
    <w:p w14:paraId="674E0087" w14:textId="77777777" w:rsidR="007F60D6" w:rsidRDefault="007F60D6" w:rsidP="007F60D6">
      <w:pPr>
        <w:rPr>
          <w:b/>
          <w:bCs/>
        </w:rPr>
      </w:pPr>
    </w:p>
    <w:p w14:paraId="36771BA0" w14:textId="77777777" w:rsidR="007F60D6" w:rsidRDefault="007F60D6" w:rsidP="007F60D6">
      <w:pPr>
        <w:rPr>
          <w:b/>
          <w:bCs/>
        </w:rPr>
      </w:pPr>
    </w:p>
    <w:p w14:paraId="126BA823" w14:textId="77777777" w:rsidR="007F60D6" w:rsidRDefault="007F60D6" w:rsidP="007F60D6">
      <w:pPr>
        <w:rPr>
          <w:b/>
          <w:bCs/>
        </w:rPr>
      </w:pPr>
    </w:p>
    <w:p w14:paraId="471E067B" w14:textId="77777777" w:rsidR="007F60D6" w:rsidRDefault="007F60D6" w:rsidP="007F60D6">
      <w:pPr>
        <w:rPr>
          <w:b/>
          <w:bCs/>
        </w:rPr>
      </w:pPr>
    </w:p>
    <w:p w14:paraId="65EB6643" w14:textId="77777777" w:rsidR="007F60D6" w:rsidRDefault="007F60D6" w:rsidP="007F60D6">
      <w:pPr>
        <w:rPr>
          <w:b/>
          <w:bCs/>
        </w:rPr>
      </w:pPr>
    </w:p>
    <w:p w14:paraId="12BF006B" w14:textId="77777777" w:rsidR="007F60D6" w:rsidRDefault="007F60D6" w:rsidP="007F60D6">
      <w:pPr>
        <w:rPr>
          <w:b/>
          <w:bCs/>
        </w:rPr>
      </w:pPr>
    </w:p>
    <w:p w14:paraId="447FC7D0" w14:textId="77777777" w:rsidR="007F60D6" w:rsidRDefault="007F60D6" w:rsidP="007F60D6">
      <w:pPr>
        <w:rPr>
          <w:b/>
          <w:bCs/>
        </w:rPr>
      </w:pPr>
    </w:p>
    <w:p w14:paraId="75214037" w14:textId="77777777" w:rsidR="007F60D6" w:rsidRDefault="007F60D6" w:rsidP="007F60D6">
      <w:pPr>
        <w:rPr>
          <w:b/>
          <w:bCs/>
        </w:rPr>
      </w:pPr>
    </w:p>
    <w:p w14:paraId="001397F8" w14:textId="7420FCB1" w:rsidR="000549AC" w:rsidRPr="00A96CE3" w:rsidRDefault="009D0FE8" w:rsidP="009D0FE8">
      <w:pPr>
        <w:rPr>
          <w:rFonts w:asciiTheme="majorBidi" w:hAnsiTheme="majorBidi" w:cstheme="majorBidi"/>
          <w:sz w:val="24"/>
          <w:szCs w:val="24"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686"/>
        <w:gridCol w:w="1275"/>
        <w:gridCol w:w="993"/>
      </w:tblGrid>
      <w:tr w:rsidR="00B37A77" w14:paraId="505407B5" w14:textId="77777777" w:rsidTr="00DE23DD">
        <w:trPr>
          <w:jc w:val="center"/>
        </w:trPr>
        <w:tc>
          <w:tcPr>
            <w:tcW w:w="2972" w:type="dxa"/>
            <w:vAlign w:val="center"/>
          </w:tcPr>
          <w:p w14:paraId="203DECEE" w14:textId="77777777" w:rsidR="00B37A77" w:rsidRDefault="00B37A77" w:rsidP="00F80BD7">
            <w:pPr>
              <w:rPr>
                <w:b/>
                <w:bCs/>
                <w:sz w:val="20"/>
                <w:szCs w:val="20"/>
              </w:rPr>
            </w:pPr>
          </w:p>
          <w:p w14:paraId="02B73C68" w14:textId="77777777" w:rsidR="00B37A77" w:rsidRDefault="00B37A77" w:rsidP="0090312C">
            <w:pPr>
              <w:jc w:val="center"/>
              <w:rPr>
                <w:b/>
                <w:bCs/>
                <w:sz w:val="20"/>
                <w:szCs w:val="20"/>
              </w:rPr>
            </w:pPr>
            <w:r w:rsidRPr="00833159">
              <w:rPr>
                <w:b/>
                <w:bCs/>
                <w:sz w:val="20"/>
                <w:szCs w:val="20"/>
              </w:rPr>
              <w:t>Primer</w:t>
            </w:r>
          </w:p>
          <w:p w14:paraId="4A95225E" w14:textId="77777777" w:rsidR="00B37A77" w:rsidRPr="00833159" w:rsidRDefault="00B37A77" w:rsidP="00F80BD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7DF4718F" w14:textId="77777777" w:rsidR="00B37A77" w:rsidRPr="00833159" w:rsidRDefault="00B37A77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8331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 5'→3'</w:t>
            </w:r>
          </w:p>
        </w:tc>
        <w:tc>
          <w:tcPr>
            <w:tcW w:w="1275" w:type="dxa"/>
            <w:vAlign w:val="center"/>
          </w:tcPr>
          <w:p w14:paraId="25B581AC" w14:textId="77777777" w:rsidR="00B37A77" w:rsidRDefault="00B37A77" w:rsidP="00F80BD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F3C6DBD" w14:textId="77777777" w:rsidR="00B37A77" w:rsidRDefault="00B37A77" w:rsidP="00F80BD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31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plicon Length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  <w:p w14:paraId="0C4AC5BA" w14:textId="77777777" w:rsidR="00B37A77" w:rsidRPr="00833159" w:rsidRDefault="00B37A77" w:rsidP="00F80BD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5AC5C0B" w14:textId="77777777" w:rsidR="00B37A77" w:rsidRPr="00833159" w:rsidRDefault="00B37A77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8331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331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pGs</w:t>
            </w:r>
          </w:p>
        </w:tc>
      </w:tr>
      <w:tr w:rsidR="00B37A77" w14:paraId="37846B3E" w14:textId="77777777" w:rsidTr="00DE23DD">
        <w:trPr>
          <w:jc w:val="center"/>
        </w:trPr>
        <w:tc>
          <w:tcPr>
            <w:tcW w:w="2972" w:type="dxa"/>
          </w:tcPr>
          <w:p w14:paraId="42B8924E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ab/>
            </w:r>
          </w:p>
          <w:p w14:paraId="3DD19539" w14:textId="77777777" w:rsidR="00B37A77" w:rsidRPr="00833159" w:rsidRDefault="00B37A77" w:rsidP="00F80BD7">
            <w:pPr>
              <w:tabs>
                <w:tab w:val="left" w:pos="1140"/>
              </w:tabs>
              <w:rPr>
                <w:b/>
                <w:bCs/>
                <w:sz w:val="20"/>
                <w:szCs w:val="20"/>
              </w:rPr>
            </w:pPr>
            <w:r w:rsidRPr="00833159">
              <w:rPr>
                <w:b/>
                <w:bCs/>
                <w:sz w:val="20"/>
                <w:szCs w:val="20"/>
              </w:rPr>
              <w:t>Methylation Analysis:</w:t>
            </w:r>
          </w:p>
          <w:p w14:paraId="2C569236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Forward</w:t>
            </w:r>
          </w:p>
          <w:p w14:paraId="1033E7AE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Reverse</w:t>
            </w:r>
          </w:p>
          <w:p w14:paraId="324BAB52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Sequencing</w:t>
            </w:r>
          </w:p>
          <w:p w14:paraId="1A60D75C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Forward</w:t>
            </w:r>
          </w:p>
          <w:p w14:paraId="103292CE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Reverse</w:t>
            </w:r>
          </w:p>
          <w:p w14:paraId="7F36AD04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Sequencing</w:t>
            </w:r>
          </w:p>
          <w:p w14:paraId="6F987DE4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5 Sequencing</w:t>
            </w:r>
          </w:p>
          <w:p w14:paraId="48229561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</w:p>
          <w:p w14:paraId="71C98653" w14:textId="77777777" w:rsidR="00B37A77" w:rsidRPr="00833159" w:rsidRDefault="00B37A77" w:rsidP="00F80BD7">
            <w:pPr>
              <w:tabs>
                <w:tab w:val="left" w:pos="1140"/>
              </w:tabs>
              <w:rPr>
                <w:b/>
                <w:bCs/>
                <w:sz w:val="20"/>
                <w:szCs w:val="20"/>
              </w:rPr>
            </w:pPr>
            <w:r w:rsidRPr="00833159">
              <w:rPr>
                <w:b/>
                <w:bCs/>
                <w:sz w:val="20"/>
                <w:szCs w:val="20"/>
              </w:rPr>
              <w:t>Genotyping Analysis:</w:t>
            </w:r>
          </w:p>
          <w:p w14:paraId="5B33010E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CG SNP Forward</w:t>
            </w:r>
          </w:p>
          <w:p w14:paraId="4EBC6D4C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CG SNP Reverse</w:t>
            </w:r>
          </w:p>
          <w:p w14:paraId="2DB9D613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1-2 CG SNP Seq</w:t>
            </w:r>
          </w:p>
          <w:p w14:paraId="4D566C18" w14:textId="2B2EB202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CG SNP Forward</w:t>
            </w:r>
          </w:p>
          <w:p w14:paraId="077DC2B8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CG SNP Reverse</w:t>
            </w:r>
          </w:p>
          <w:p w14:paraId="7EA3B2D4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3-5 CG SNP Seq</w:t>
            </w:r>
          </w:p>
          <w:p w14:paraId="691072BD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5 G SNP Seq</w:t>
            </w:r>
          </w:p>
          <w:p w14:paraId="370EA317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CpG 5 C SNP</w:t>
            </w:r>
          </w:p>
          <w:p w14:paraId="47936872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DMR SNP 2 Seq</w:t>
            </w:r>
          </w:p>
          <w:p w14:paraId="7D1AB500" w14:textId="77777777" w:rsidR="00B37A77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SLC6A4 DMR SNP 4-5 Seq</w:t>
            </w:r>
          </w:p>
          <w:p w14:paraId="049ECE2B" w14:textId="77777777" w:rsidR="00B37A77" w:rsidRPr="00833159" w:rsidRDefault="00B37A77" w:rsidP="00F80BD7">
            <w:pPr>
              <w:tabs>
                <w:tab w:val="left" w:pos="1140"/>
              </w:tabs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5B580330" w14:textId="77777777" w:rsidR="00B37A77" w:rsidRPr="00833159" w:rsidRDefault="00B37A77" w:rsidP="00F80BD7">
            <w:pPr>
              <w:rPr>
                <w:sz w:val="20"/>
                <w:szCs w:val="20"/>
              </w:rPr>
            </w:pPr>
          </w:p>
          <w:p w14:paraId="5A7F31C9" w14:textId="77777777" w:rsidR="00B37A77" w:rsidRPr="00833159" w:rsidRDefault="00B37A77" w:rsidP="00F80BD7">
            <w:pPr>
              <w:rPr>
                <w:sz w:val="20"/>
                <w:szCs w:val="20"/>
              </w:rPr>
            </w:pPr>
          </w:p>
          <w:p w14:paraId="5CA5D4B1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AGGAAAAATGTTTAAGAAGGTGATATTG</w:t>
            </w:r>
          </w:p>
          <w:p w14:paraId="60DD80FC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Biotin-ACCTACTTCTCACTCATCCATATTA</w:t>
            </w:r>
          </w:p>
          <w:p w14:paraId="2CAA38F6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 xml:space="preserve">GGATTTGTGTTTAATGAAATAG </w:t>
            </w:r>
          </w:p>
          <w:p w14:paraId="602CEE5E" w14:textId="568AC574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 xml:space="preserve"> GTTTTTAGGAGAGTAGGGAGTATATAGTTT</w:t>
            </w:r>
          </w:p>
          <w:p w14:paraId="36C17127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Biotin-ACCTACTTCTCACTCATCCATATTA</w:t>
            </w:r>
          </w:p>
          <w:p w14:paraId="361EB950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GTGTGAAGTTATTGAGG</w:t>
            </w:r>
          </w:p>
          <w:p w14:paraId="53B80B3A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GTATTTTGGGGTGGT</w:t>
            </w:r>
          </w:p>
          <w:p w14:paraId="56938FC1" w14:textId="77777777" w:rsidR="00B37A77" w:rsidRPr="00833159" w:rsidRDefault="00B37A77" w:rsidP="00F80BD7">
            <w:pPr>
              <w:rPr>
                <w:sz w:val="20"/>
                <w:szCs w:val="20"/>
              </w:rPr>
            </w:pPr>
          </w:p>
          <w:p w14:paraId="75FEB73A" w14:textId="77777777" w:rsidR="00B37A77" w:rsidRPr="00833159" w:rsidRDefault="00B37A77" w:rsidP="00F80BD7">
            <w:pPr>
              <w:rPr>
                <w:sz w:val="20"/>
                <w:szCs w:val="20"/>
              </w:rPr>
            </w:pPr>
          </w:p>
          <w:p w14:paraId="47C81D49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AGTGAACCTGGTCAATGGATTATT</w:t>
            </w:r>
          </w:p>
          <w:p w14:paraId="6318650A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Biotin- GAAGCAAGTAATGGGACAAAGAGT</w:t>
            </w:r>
          </w:p>
          <w:p w14:paraId="39E92393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TGAAACAGAGAACTGTGG</w:t>
            </w:r>
          </w:p>
          <w:p w14:paraId="40068A4E" w14:textId="18BDCE53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TTTGACTCTTTGTCCCATTACTTG</w:t>
            </w:r>
          </w:p>
          <w:p w14:paraId="55F4AC40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Biotin- AAACCTCATAAGAACCTGCTTCTC</w:t>
            </w:r>
          </w:p>
          <w:p w14:paraId="2680EBE4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TGTGTGAAGCCACTGAG</w:t>
            </w:r>
          </w:p>
          <w:p w14:paraId="3AE65F19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GCACTCTGGGGTGGC</w:t>
            </w:r>
          </w:p>
          <w:p w14:paraId="32DB10AF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CTCTGGGGTGGCAGT</w:t>
            </w:r>
          </w:p>
          <w:p w14:paraId="191BD1CF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AAGCCACTGAGGCCC</w:t>
            </w:r>
          </w:p>
          <w:p w14:paraId="5B4CA992" w14:textId="77777777" w:rsidR="00B37A77" w:rsidRPr="00833159" w:rsidRDefault="00B37A77" w:rsidP="00F80BD7">
            <w:pPr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CAGTGACCGTTCCAA</w:t>
            </w:r>
          </w:p>
        </w:tc>
        <w:tc>
          <w:tcPr>
            <w:tcW w:w="1275" w:type="dxa"/>
          </w:tcPr>
          <w:p w14:paraId="271228CC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7EB3DD04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5532EA86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 w14:paraId="1D5BEB20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6A57F94C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49094799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  <w:p w14:paraId="040C9BB7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72BE7ADE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107C8A1E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14CB50EE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56EC7E7F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49BDA547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14:paraId="0B7A7827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74601E19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266F8C2F" w14:textId="785F9886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93" w:type="dxa"/>
          </w:tcPr>
          <w:p w14:paraId="2061BE85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60D6A6D1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25CA8A1A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2</w:t>
            </w:r>
          </w:p>
          <w:p w14:paraId="6620C9AE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12E607EF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1116FA28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3</w:t>
            </w:r>
          </w:p>
          <w:p w14:paraId="39879910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2207CE0F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2078E7B9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595E689E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15E04905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585E1391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2</w:t>
            </w:r>
          </w:p>
          <w:p w14:paraId="2C2177D8" w14:textId="77777777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</w:p>
          <w:p w14:paraId="6446267A" w14:textId="77777777" w:rsidR="00F7534E" w:rsidRDefault="00F7534E" w:rsidP="00F80BD7">
            <w:pPr>
              <w:jc w:val="center"/>
              <w:rPr>
                <w:sz w:val="20"/>
                <w:szCs w:val="20"/>
              </w:rPr>
            </w:pPr>
          </w:p>
          <w:p w14:paraId="5450B6DF" w14:textId="1496479E" w:rsidR="00B37A77" w:rsidRPr="00833159" w:rsidRDefault="00B37A77" w:rsidP="00F80BD7">
            <w:pPr>
              <w:jc w:val="center"/>
              <w:rPr>
                <w:sz w:val="20"/>
                <w:szCs w:val="20"/>
              </w:rPr>
            </w:pPr>
            <w:r w:rsidRPr="00833159">
              <w:rPr>
                <w:sz w:val="20"/>
                <w:szCs w:val="20"/>
              </w:rPr>
              <w:t>3</w:t>
            </w:r>
          </w:p>
        </w:tc>
      </w:tr>
    </w:tbl>
    <w:p w14:paraId="0AB9C815" w14:textId="77777777" w:rsidR="000549AC" w:rsidRPr="00A96CE3" w:rsidRDefault="000549AC" w:rsidP="000549AC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D0EC7AA" w14:textId="54C01F28" w:rsidR="000549AC" w:rsidRDefault="000549AC" w:rsidP="008547B2">
      <w:pPr>
        <w:pStyle w:val="NoSpacing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D472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D0A8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D4723">
        <w:rPr>
          <w:rFonts w:asciiTheme="majorBidi" w:hAnsiTheme="majorBidi" w:cstheme="majorBidi"/>
          <w:b/>
          <w:bCs/>
          <w:sz w:val="24"/>
          <w:szCs w:val="24"/>
        </w:rPr>
        <w:t xml:space="preserve">. Primer sequences fo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ethylation and genotyping </w:t>
      </w:r>
      <w:r w:rsidRPr="00DD4723">
        <w:rPr>
          <w:rFonts w:asciiTheme="majorBidi" w:hAnsiTheme="majorBidi" w:cstheme="majorBidi"/>
          <w:b/>
          <w:bCs/>
          <w:sz w:val="24"/>
          <w:szCs w:val="24"/>
        </w:rPr>
        <w:t>Pyrosequenc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ssays</w:t>
      </w:r>
      <w:r w:rsidRPr="00DD472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PCR and sequencing primer sequences are shown for methylation and genotyping Pyrosequencing assays. </w:t>
      </w:r>
      <w:r w:rsidRPr="00DD4723">
        <w:rPr>
          <w:rFonts w:asciiTheme="majorBidi" w:hAnsiTheme="majorBidi" w:cstheme="majorBidi"/>
          <w:sz w:val="24"/>
          <w:szCs w:val="24"/>
        </w:rPr>
        <w:t>5’ Biotin labelled primers are indicated. Amplicon length and number of CpG’s within PCR amplicons are shown.</w:t>
      </w:r>
    </w:p>
    <w:p w14:paraId="0B0E808E" w14:textId="724ACFF2" w:rsidR="00715A7A" w:rsidRDefault="00715A7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BB1B295" w14:textId="77777777" w:rsidR="00192645" w:rsidRDefault="0019264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1CE454" w14:textId="77777777" w:rsidR="00192645" w:rsidRDefault="0019264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70616E" w14:textId="77777777" w:rsidR="00192645" w:rsidRDefault="00192645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1"/>
        <w:gridCol w:w="1397"/>
        <w:gridCol w:w="1397"/>
        <w:gridCol w:w="1397"/>
        <w:gridCol w:w="1397"/>
        <w:gridCol w:w="1397"/>
      </w:tblGrid>
      <w:tr w:rsidR="00192645" w14:paraId="0C650576" w14:textId="572DC910" w:rsidTr="00DE23DD">
        <w:trPr>
          <w:jc w:val="center"/>
        </w:trPr>
        <w:tc>
          <w:tcPr>
            <w:tcW w:w="2031" w:type="dxa"/>
          </w:tcPr>
          <w:p w14:paraId="70CC8D48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72550694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192645">
              <w:rPr>
                <w:rFonts w:cstheme="majorBidi"/>
                <w:b/>
                <w:bCs/>
                <w:sz w:val="20"/>
                <w:szCs w:val="20"/>
              </w:rPr>
              <w:t>SWS SLC6A4 CpG</w:t>
            </w:r>
          </w:p>
          <w:p w14:paraId="3E855070" w14:textId="386394A7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42EA4CAF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1B6BA9FD" w14:textId="05E6567F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Obs</w:t>
            </w:r>
          </w:p>
        </w:tc>
        <w:tc>
          <w:tcPr>
            <w:tcW w:w="1397" w:type="dxa"/>
          </w:tcPr>
          <w:p w14:paraId="318CA539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4A567FB2" w14:textId="70910B85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97" w:type="dxa"/>
          </w:tcPr>
          <w:p w14:paraId="7BAB58C4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72E48F1A" w14:textId="2B5D29CF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td. Dev.</w:t>
            </w:r>
          </w:p>
        </w:tc>
        <w:tc>
          <w:tcPr>
            <w:tcW w:w="1397" w:type="dxa"/>
          </w:tcPr>
          <w:p w14:paraId="777947F8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3B6CB68F" w14:textId="3019C0D1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397" w:type="dxa"/>
          </w:tcPr>
          <w:p w14:paraId="02CADD2C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128749E6" w14:textId="6706EADD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Max</w:t>
            </w:r>
          </w:p>
        </w:tc>
      </w:tr>
      <w:tr w:rsidR="00192645" w14:paraId="20D577D9" w14:textId="6B2AC349" w:rsidTr="00DE23DD">
        <w:trPr>
          <w:jc w:val="center"/>
        </w:trPr>
        <w:tc>
          <w:tcPr>
            <w:tcW w:w="2031" w:type="dxa"/>
          </w:tcPr>
          <w:p w14:paraId="1C7933FF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0F6D116E" w14:textId="66426713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LC6A4 CpG1</w:t>
            </w:r>
          </w:p>
          <w:p w14:paraId="397E885E" w14:textId="549F4333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LC6A4 CpG2</w:t>
            </w:r>
          </w:p>
          <w:p w14:paraId="663857B9" w14:textId="7DE8D2A5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LC6A4 CpG3</w:t>
            </w:r>
          </w:p>
          <w:p w14:paraId="0613E40E" w14:textId="7F1FC6D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LC6A4 CpG4</w:t>
            </w:r>
          </w:p>
          <w:p w14:paraId="296DF0A0" w14:textId="2D86B296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SLC6A4 CpG5</w:t>
            </w:r>
          </w:p>
          <w:p w14:paraId="1A8F3C56" w14:textId="77777777" w:rsidR="00192645" w:rsidRP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4077E68C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65246960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47</w:t>
            </w:r>
          </w:p>
          <w:p w14:paraId="40EB7CB0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32</w:t>
            </w:r>
          </w:p>
          <w:p w14:paraId="251B4C99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40</w:t>
            </w:r>
          </w:p>
          <w:p w14:paraId="23564933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36</w:t>
            </w:r>
          </w:p>
          <w:p w14:paraId="040A7920" w14:textId="4042E52C" w:rsidR="003B36C1" w:rsidRPr="00192645" w:rsidRDefault="003B36C1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31</w:t>
            </w:r>
          </w:p>
        </w:tc>
        <w:tc>
          <w:tcPr>
            <w:tcW w:w="1397" w:type="dxa"/>
          </w:tcPr>
          <w:p w14:paraId="615E92F0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72E4662F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83.26456</w:t>
            </w:r>
          </w:p>
          <w:p w14:paraId="3F310319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84.44962</w:t>
            </w:r>
          </w:p>
          <w:p w14:paraId="5650B0D2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81.65252</w:t>
            </w:r>
          </w:p>
          <w:p w14:paraId="709C40DA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85.83112</w:t>
            </w:r>
          </w:p>
          <w:p w14:paraId="4ED36524" w14:textId="3570DFDC" w:rsidR="003B36C1" w:rsidRPr="00192645" w:rsidRDefault="003B36C1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78.8664</w:t>
            </w:r>
          </w:p>
        </w:tc>
        <w:tc>
          <w:tcPr>
            <w:tcW w:w="1397" w:type="dxa"/>
          </w:tcPr>
          <w:p w14:paraId="4648CDB8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18FFB9F0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3.619603</w:t>
            </w:r>
          </w:p>
          <w:p w14:paraId="258CEE0D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2.831814</w:t>
            </w:r>
          </w:p>
          <w:p w14:paraId="2A95359A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4.42763</w:t>
            </w:r>
          </w:p>
          <w:p w14:paraId="3936165C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5.138124</w:t>
            </w:r>
          </w:p>
          <w:p w14:paraId="4982E1F4" w14:textId="6B0490D9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5.639013</w:t>
            </w:r>
          </w:p>
          <w:p w14:paraId="143A620E" w14:textId="59A04B47" w:rsidR="003B36C1" w:rsidRPr="00192645" w:rsidRDefault="003B36C1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7574DAC0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78B711DD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6.48</w:t>
            </w:r>
          </w:p>
          <w:p w14:paraId="22354426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9.28</w:t>
            </w:r>
          </w:p>
          <w:p w14:paraId="708418D4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61.4</w:t>
            </w:r>
          </w:p>
          <w:p w14:paraId="16B9719B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56.17</w:t>
            </w:r>
          </w:p>
          <w:p w14:paraId="40B9B560" w14:textId="6348130F" w:rsidR="003B36C1" w:rsidRPr="00192645" w:rsidRDefault="003B36C1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47.55</w:t>
            </w:r>
          </w:p>
        </w:tc>
        <w:tc>
          <w:tcPr>
            <w:tcW w:w="1397" w:type="dxa"/>
          </w:tcPr>
          <w:p w14:paraId="0793DE45" w14:textId="77777777" w:rsidR="00192645" w:rsidRDefault="00192645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459036A2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94.14</w:t>
            </w:r>
          </w:p>
          <w:p w14:paraId="488CABF5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95.58</w:t>
            </w:r>
          </w:p>
          <w:p w14:paraId="57ADBE4E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94.76</w:t>
            </w:r>
          </w:p>
          <w:p w14:paraId="3F6A8A2E" w14:textId="77777777" w:rsidR="003B36C1" w:rsidRPr="003B36C1" w:rsidRDefault="003B36C1" w:rsidP="003B36C1">
            <w:pPr>
              <w:jc w:val="center"/>
              <w:rPr>
                <w:rFonts w:cstheme="majorBidi"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95.11</w:t>
            </w:r>
          </w:p>
          <w:p w14:paraId="6292B357" w14:textId="7543EA5D" w:rsidR="003B36C1" w:rsidRPr="00192645" w:rsidRDefault="003B36C1" w:rsidP="003B36C1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3B36C1">
              <w:rPr>
                <w:rFonts w:cstheme="majorBidi"/>
                <w:sz w:val="20"/>
                <w:szCs w:val="20"/>
              </w:rPr>
              <w:t>91.56</w:t>
            </w:r>
          </w:p>
        </w:tc>
      </w:tr>
    </w:tbl>
    <w:p w14:paraId="585676A0" w14:textId="77777777" w:rsidR="00192645" w:rsidRDefault="0019264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185C11" w14:textId="31EF7EA9" w:rsidR="00192645" w:rsidRDefault="00192645" w:rsidP="00CC1C3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C1C3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C1C3A" w:rsidRPr="00CC1C3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C1C3A">
        <w:rPr>
          <w:rFonts w:asciiTheme="majorBidi" w:hAnsiTheme="majorBidi" w:cstheme="majorBidi"/>
          <w:b/>
          <w:bCs/>
          <w:sz w:val="24"/>
          <w:szCs w:val="24"/>
        </w:rPr>
        <w:t>. Summary Statistics for SLC6A4 CpG’s in the SWS Cohort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EB84101" w14:textId="77777777" w:rsidR="001B2FFB" w:rsidRDefault="001B2FFB" w:rsidP="000549AC">
      <w:pPr>
        <w:rPr>
          <w:rFonts w:asciiTheme="majorBidi" w:hAnsiTheme="majorBidi" w:cstheme="majorBidi"/>
          <w:b/>
          <w:bCs/>
          <w:sz w:val="24"/>
          <w:szCs w:val="24"/>
        </w:rPr>
        <w:sectPr w:rsidR="001B2FFB" w:rsidSect="00715A7A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D035B6" w14:textId="12743C5C" w:rsidR="00CE245B" w:rsidRDefault="00CE245B">
      <w:pPr>
        <w:rPr>
          <w:b/>
          <w:bCs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3332"/>
        <w:gridCol w:w="837"/>
        <w:gridCol w:w="1432"/>
        <w:gridCol w:w="1962"/>
        <w:gridCol w:w="3502"/>
        <w:gridCol w:w="1432"/>
        <w:gridCol w:w="1561"/>
      </w:tblGrid>
      <w:tr w:rsidR="00D870B7" w:rsidRPr="001B4419" w14:paraId="51F7ADCD" w14:textId="68314731" w:rsidTr="008E7CC3">
        <w:trPr>
          <w:jc w:val="center"/>
        </w:trPr>
        <w:tc>
          <w:tcPr>
            <w:tcW w:w="3332" w:type="dxa"/>
          </w:tcPr>
          <w:p w14:paraId="6E7F0468" w14:textId="77777777" w:rsidR="00D870B7" w:rsidRPr="001B4419" w:rsidRDefault="00D870B7" w:rsidP="001B4419">
            <w:pPr>
              <w:rPr>
                <w:b/>
                <w:bCs/>
                <w:sz w:val="20"/>
                <w:szCs w:val="20"/>
              </w:rPr>
            </w:pPr>
          </w:p>
          <w:p w14:paraId="19D8EEA3" w14:textId="77777777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 w:rsidRPr="001B4419">
              <w:rPr>
                <w:b/>
                <w:bCs/>
                <w:sz w:val="20"/>
                <w:szCs w:val="20"/>
              </w:rPr>
              <w:t>Phenotype</w:t>
            </w:r>
          </w:p>
          <w:p w14:paraId="3247B4F6" w14:textId="77777777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</w:tcPr>
          <w:p w14:paraId="03F621BB" w14:textId="77777777" w:rsidR="00D870B7" w:rsidRPr="001B4419" w:rsidRDefault="00D870B7" w:rsidP="001B441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</w:tcPr>
          <w:p w14:paraId="1478A6AD" w14:textId="77777777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B5F2886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 w:rsidRPr="001B4419">
              <w:rPr>
                <w:b/>
                <w:bCs/>
                <w:sz w:val="20"/>
                <w:szCs w:val="20"/>
              </w:rPr>
              <w:t>CpG2</w:t>
            </w:r>
          </w:p>
          <w:p w14:paraId="49C88EAE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andardised)</w:t>
            </w:r>
          </w:p>
          <w:p w14:paraId="739F06F9" w14:textId="6D289AD3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</w:tcPr>
          <w:p w14:paraId="36DB6D47" w14:textId="77777777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E169722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 w:rsidRPr="001B4419">
              <w:rPr>
                <w:b/>
                <w:bCs/>
                <w:sz w:val="20"/>
                <w:szCs w:val="20"/>
              </w:rPr>
              <w:t>CpG5</w:t>
            </w:r>
          </w:p>
          <w:p w14:paraId="1AFC0926" w14:textId="33B0B8BC" w:rsidR="00D870B7" w:rsidRPr="001B4419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andardised)</w:t>
            </w:r>
          </w:p>
        </w:tc>
        <w:tc>
          <w:tcPr>
            <w:tcW w:w="3502" w:type="dxa"/>
          </w:tcPr>
          <w:p w14:paraId="4413BF11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FF6725D" w14:textId="725208DA" w:rsidR="00BB7A30" w:rsidRPr="001B4419" w:rsidRDefault="000543D6" w:rsidP="00BB7A3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onal Adjustment</w:t>
            </w:r>
          </w:p>
        </w:tc>
        <w:tc>
          <w:tcPr>
            <w:tcW w:w="1432" w:type="dxa"/>
          </w:tcPr>
          <w:p w14:paraId="24F47931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AA00E5E" w14:textId="77777777" w:rsidR="00A17C3C" w:rsidRDefault="00A17C3C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G2</w:t>
            </w:r>
          </w:p>
          <w:p w14:paraId="65C5EB31" w14:textId="62BCBB0A" w:rsidR="00A17C3C" w:rsidRPr="001B4419" w:rsidRDefault="00A17C3C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andardised)</w:t>
            </w:r>
          </w:p>
        </w:tc>
        <w:tc>
          <w:tcPr>
            <w:tcW w:w="1561" w:type="dxa"/>
          </w:tcPr>
          <w:p w14:paraId="19D4C0C6" w14:textId="77777777" w:rsidR="00D870B7" w:rsidRDefault="00D870B7" w:rsidP="001B4419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A813186" w14:textId="77777777" w:rsidR="00A17C3C" w:rsidRDefault="00A17C3C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pG5</w:t>
            </w:r>
          </w:p>
          <w:p w14:paraId="458510B8" w14:textId="050EC8DE" w:rsidR="00A17C3C" w:rsidRPr="001B4419" w:rsidRDefault="00A17C3C" w:rsidP="001B441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andardised)</w:t>
            </w:r>
          </w:p>
        </w:tc>
      </w:tr>
      <w:tr w:rsidR="00D870B7" w:rsidRPr="001B4419" w14:paraId="638341A2" w14:textId="1CDF4E98" w:rsidTr="008E7CC3">
        <w:trPr>
          <w:jc w:val="center"/>
        </w:trPr>
        <w:tc>
          <w:tcPr>
            <w:tcW w:w="3332" w:type="dxa"/>
            <w:vAlign w:val="center"/>
          </w:tcPr>
          <w:p w14:paraId="25D377C0" w14:textId="65DEA6B8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701EAC">
              <w:rPr>
                <w:rFonts w:eastAsia="Times New Roman" w:cs="Times New Roman"/>
                <w:color w:val="000000"/>
                <w:sz w:val="20"/>
                <w:szCs w:val="20"/>
              </w:rPr>
              <w:t>DXA: total fat at birth (standardised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</w:t>
            </w:r>
            <w:r w:rsidRPr="00701E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justed for sex, age and gestational age</w:t>
            </w:r>
          </w:p>
        </w:tc>
        <w:tc>
          <w:tcPr>
            <w:tcW w:w="837" w:type="dxa"/>
          </w:tcPr>
          <w:p w14:paraId="3CA5D84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41668889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1590D5D3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7067C243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0F61D6B5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279</w:t>
            </w:r>
          </w:p>
          <w:p w14:paraId="37769188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0254</w:t>
            </w:r>
          </w:p>
          <w:p w14:paraId="5AB9D596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712</w:t>
            </w:r>
          </w:p>
          <w:p w14:paraId="6599C453" w14:textId="258A0946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61, </w:t>
            </w:r>
            <w:r w:rsidRPr="008B6754">
              <w:rPr>
                <w:sz w:val="20"/>
                <w:szCs w:val="20"/>
              </w:rPr>
              <w:t>0.110)</w:t>
            </w:r>
          </w:p>
        </w:tc>
        <w:tc>
          <w:tcPr>
            <w:tcW w:w="1962" w:type="dxa"/>
          </w:tcPr>
          <w:p w14:paraId="314FC687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279</w:t>
            </w:r>
          </w:p>
          <w:p w14:paraId="5C7FE67C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1261</w:t>
            </w:r>
          </w:p>
          <w:p w14:paraId="31B9FACA" w14:textId="77777777" w:rsidR="00D870B7" w:rsidRPr="00C51455" w:rsidRDefault="00D870B7" w:rsidP="008C59B9">
            <w:pPr>
              <w:jc w:val="center"/>
              <w:rPr>
                <w:b/>
                <w:bCs/>
                <w:sz w:val="20"/>
                <w:szCs w:val="20"/>
              </w:rPr>
            </w:pPr>
            <w:r w:rsidRPr="00C51455">
              <w:rPr>
                <w:b/>
                <w:bCs/>
                <w:sz w:val="20"/>
                <w:szCs w:val="20"/>
              </w:rPr>
              <w:t>0.0463*</w:t>
            </w:r>
          </w:p>
          <w:p w14:paraId="2A6E4614" w14:textId="70541015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0,</w:t>
            </w:r>
            <w:r w:rsidRPr="008B6754">
              <w:rPr>
                <w:sz w:val="20"/>
                <w:szCs w:val="20"/>
              </w:rPr>
              <w:t xml:space="preserve"> -0.002)</w:t>
            </w:r>
          </w:p>
        </w:tc>
        <w:tc>
          <w:tcPr>
            <w:tcW w:w="3502" w:type="dxa"/>
          </w:tcPr>
          <w:p w14:paraId="4A504567" w14:textId="64D2B882" w:rsidR="00D870B7" w:rsidRPr="008B6754" w:rsidRDefault="008E7CC3" w:rsidP="00D870B7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61C4A225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266</w:t>
            </w:r>
          </w:p>
          <w:p w14:paraId="4F8D5575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099</w:t>
            </w:r>
          </w:p>
          <w:p w14:paraId="7C14588B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884</w:t>
            </w:r>
          </w:p>
          <w:p w14:paraId="4EE49B62" w14:textId="3395D40B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124, 0.144)</w:t>
            </w:r>
          </w:p>
        </w:tc>
        <w:tc>
          <w:tcPr>
            <w:tcW w:w="1561" w:type="dxa"/>
          </w:tcPr>
          <w:p w14:paraId="27BC7565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266</w:t>
            </w:r>
          </w:p>
          <w:p w14:paraId="03F07717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0821</w:t>
            </w:r>
          </w:p>
          <w:p w14:paraId="3B156733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1867</w:t>
            </w:r>
          </w:p>
          <w:p w14:paraId="3DD6D856" w14:textId="3F24F20F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  -0.204, 0.040)</w:t>
            </w:r>
          </w:p>
        </w:tc>
      </w:tr>
      <w:tr w:rsidR="00D870B7" w:rsidRPr="001B4419" w14:paraId="5CB6EFE1" w14:textId="76364124" w:rsidTr="008E7CC3">
        <w:trPr>
          <w:jc w:val="center"/>
        </w:trPr>
        <w:tc>
          <w:tcPr>
            <w:tcW w:w="3332" w:type="dxa"/>
            <w:vAlign w:val="center"/>
          </w:tcPr>
          <w:p w14:paraId="3D79D1EC" w14:textId="2F67BB4F" w:rsidR="00D870B7" w:rsidRPr="001B4419" w:rsidRDefault="00D870B7" w:rsidP="008C59B9">
            <w:pPr>
              <w:ind w:right="400"/>
              <w:jc w:val="center"/>
              <w:rPr>
                <w:sz w:val="20"/>
                <w:szCs w:val="20"/>
              </w:rPr>
            </w:pPr>
            <w:r w:rsidRPr="00701EAC">
              <w:rPr>
                <w:rFonts w:eastAsia="Times New Roman" w:cs="Times New Roman"/>
                <w:color w:val="000000"/>
                <w:sz w:val="20"/>
                <w:szCs w:val="20"/>
              </w:rPr>
              <w:t>DXA: % fat at birth (standardised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</w:t>
            </w:r>
            <w:r w:rsidRPr="00701E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justed for sex, age and gestational age</w:t>
            </w:r>
          </w:p>
        </w:tc>
        <w:tc>
          <w:tcPr>
            <w:tcW w:w="837" w:type="dxa"/>
          </w:tcPr>
          <w:p w14:paraId="05771E0F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45C8D853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451FCECE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704D88D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27A9C47F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279</w:t>
            </w:r>
          </w:p>
          <w:p w14:paraId="36E40258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0289</w:t>
            </w:r>
          </w:p>
          <w:p w14:paraId="643ACB60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672</w:t>
            </w:r>
          </w:p>
          <w:p w14:paraId="632BC64D" w14:textId="49FB4D64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63, </w:t>
            </w:r>
            <w:r w:rsidRPr="008B6754">
              <w:rPr>
                <w:sz w:val="20"/>
                <w:szCs w:val="20"/>
              </w:rPr>
              <w:t>0.105)</w:t>
            </w:r>
          </w:p>
        </w:tc>
        <w:tc>
          <w:tcPr>
            <w:tcW w:w="1962" w:type="dxa"/>
          </w:tcPr>
          <w:p w14:paraId="4FC379BA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279</w:t>
            </w:r>
          </w:p>
          <w:p w14:paraId="1921A32C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0962</w:t>
            </w:r>
          </w:p>
          <w:p w14:paraId="3A7D9737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1248</w:t>
            </w:r>
          </w:p>
          <w:p w14:paraId="2D4C21BC" w14:textId="5A7DF522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219, </w:t>
            </w:r>
            <w:r w:rsidRPr="008B6754">
              <w:rPr>
                <w:sz w:val="20"/>
                <w:szCs w:val="20"/>
              </w:rPr>
              <w:t>0.027)</w:t>
            </w:r>
          </w:p>
        </w:tc>
        <w:tc>
          <w:tcPr>
            <w:tcW w:w="3502" w:type="dxa"/>
          </w:tcPr>
          <w:p w14:paraId="3FCB34E6" w14:textId="0C0B5BD5" w:rsidR="00D870B7" w:rsidRPr="008B6754" w:rsidRDefault="008E7CC3" w:rsidP="008C59B9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4A9961CE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266</w:t>
            </w:r>
          </w:p>
          <w:p w14:paraId="7949F453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037</w:t>
            </w:r>
          </w:p>
          <w:p w14:paraId="252F01D9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956</w:t>
            </w:r>
          </w:p>
          <w:p w14:paraId="6A4C9718" w14:textId="1766B8AD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130, 0.137)</w:t>
            </w:r>
          </w:p>
        </w:tc>
        <w:tc>
          <w:tcPr>
            <w:tcW w:w="1561" w:type="dxa"/>
          </w:tcPr>
          <w:p w14:paraId="7EF4D638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266</w:t>
            </w:r>
          </w:p>
          <w:p w14:paraId="11CB1AAF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0445</w:t>
            </w:r>
          </w:p>
          <w:p w14:paraId="37CB5443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4726</w:t>
            </w:r>
          </w:p>
          <w:p w14:paraId="1A6E037B" w14:textId="0E6C5A05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166, 0.077)</w:t>
            </w:r>
          </w:p>
        </w:tc>
      </w:tr>
      <w:tr w:rsidR="00D870B7" w:rsidRPr="001B4419" w14:paraId="539879D4" w14:textId="098853D6" w:rsidTr="008E7CC3">
        <w:trPr>
          <w:jc w:val="center"/>
        </w:trPr>
        <w:tc>
          <w:tcPr>
            <w:tcW w:w="3332" w:type="dxa"/>
            <w:vAlign w:val="center"/>
          </w:tcPr>
          <w:p w14:paraId="711D689F" w14:textId="6C254C0F" w:rsidR="00D870B7" w:rsidRPr="001B4419" w:rsidRDefault="00D870B7" w:rsidP="008C59B9">
            <w:pPr>
              <w:ind w:right="400"/>
              <w:jc w:val="center"/>
              <w:rPr>
                <w:sz w:val="20"/>
                <w:szCs w:val="20"/>
              </w:rPr>
            </w:pPr>
            <w:r w:rsidRPr="00701EAC">
              <w:rPr>
                <w:sz w:val="20"/>
                <w:szCs w:val="20"/>
              </w:rPr>
              <w:t>DXA: total fat at 4 years (standardised)</w:t>
            </w:r>
            <w:r>
              <w:rPr>
                <w:sz w:val="20"/>
                <w:szCs w:val="20"/>
              </w:rPr>
              <w:t>:</w:t>
            </w:r>
            <w:r w:rsidRPr="00701EAC">
              <w:rPr>
                <w:sz w:val="20"/>
                <w:szCs w:val="20"/>
              </w:rPr>
              <w:t xml:space="preserve"> adjusted for sex</w:t>
            </w:r>
          </w:p>
        </w:tc>
        <w:tc>
          <w:tcPr>
            <w:tcW w:w="837" w:type="dxa"/>
          </w:tcPr>
          <w:p w14:paraId="10438C75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0A701F2D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0A68BD72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6F386573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25071871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373</w:t>
            </w:r>
          </w:p>
          <w:p w14:paraId="1C416099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0288</w:t>
            </w:r>
          </w:p>
          <w:p w14:paraId="1323943E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564</w:t>
            </w:r>
          </w:p>
          <w:p w14:paraId="65705E95" w14:textId="76A1099D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69, </w:t>
            </w:r>
            <w:r w:rsidRPr="008B6754">
              <w:rPr>
                <w:sz w:val="20"/>
                <w:szCs w:val="20"/>
              </w:rPr>
              <w:t>0.127)</w:t>
            </w:r>
          </w:p>
        </w:tc>
        <w:tc>
          <w:tcPr>
            <w:tcW w:w="1962" w:type="dxa"/>
          </w:tcPr>
          <w:p w14:paraId="4FDFC7F8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373</w:t>
            </w:r>
          </w:p>
          <w:p w14:paraId="570755E6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1104</w:t>
            </w:r>
          </w:p>
          <w:p w14:paraId="4F774C78" w14:textId="77777777" w:rsidR="00D870B7" w:rsidRPr="00C51455" w:rsidRDefault="00D870B7" w:rsidP="008C59B9">
            <w:pPr>
              <w:jc w:val="center"/>
              <w:rPr>
                <w:b/>
                <w:bCs/>
                <w:sz w:val="20"/>
                <w:szCs w:val="20"/>
              </w:rPr>
            </w:pPr>
            <w:r w:rsidRPr="00C51455">
              <w:rPr>
                <w:b/>
                <w:bCs/>
                <w:sz w:val="20"/>
                <w:szCs w:val="20"/>
              </w:rPr>
              <w:t>0.0386*</w:t>
            </w:r>
          </w:p>
          <w:p w14:paraId="68A9C286" w14:textId="604E320E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215, </w:t>
            </w:r>
            <w:r w:rsidRPr="008B6754">
              <w:rPr>
                <w:sz w:val="20"/>
                <w:szCs w:val="20"/>
              </w:rPr>
              <w:t>-0.006)</w:t>
            </w:r>
          </w:p>
        </w:tc>
        <w:tc>
          <w:tcPr>
            <w:tcW w:w="3502" w:type="dxa"/>
          </w:tcPr>
          <w:p w14:paraId="65E0FC4A" w14:textId="19F1A9DC" w:rsidR="00D870B7" w:rsidRPr="008B6754" w:rsidRDefault="008E7CC3" w:rsidP="008C59B9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52CD6096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46</w:t>
            </w:r>
          </w:p>
          <w:p w14:paraId="2BFF49D6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422</w:t>
            </w:r>
          </w:p>
          <w:p w14:paraId="7BC06D6E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422</w:t>
            </w:r>
          </w:p>
          <w:p w14:paraId="11BB3288" w14:textId="20331B3C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061, 0.145)</w:t>
            </w:r>
          </w:p>
        </w:tc>
        <w:tc>
          <w:tcPr>
            <w:tcW w:w="1561" w:type="dxa"/>
          </w:tcPr>
          <w:p w14:paraId="06134083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46</w:t>
            </w:r>
          </w:p>
          <w:p w14:paraId="2B9EA241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1301</w:t>
            </w:r>
          </w:p>
          <w:p w14:paraId="7FC36815" w14:textId="77777777" w:rsidR="00A17C3C" w:rsidRPr="00CC0101" w:rsidRDefault="00A17C3C" w:rsidP="00A17C3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0101">
              <w:rPr>
                <w:rFonts w:cstheme="minorHAnsi"/>
                <w:b/>
                <w:sz w:val="20"/>
                <w:szCs w:val="20"/>
              </w:rPr>
              <w:t>0.0196*</w:t>
            </w:r>
          </w:p>
          <w:p w14:paraId="4E04FD87" w14:textId="067CF0FB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239, -0.021)</w:t>
            </w:r>
          </w:p>
        </w:tc>
      </w:tr>
      <w:tr w:rsidR="00D870B7" w:rsidRPr="001B4419" w14:paraId="0892EF35" w14:textId="307EF425" w:rsidTr="008E7CC3">
        <w:trPr>
          <w:jc w:val="center"/>
        </w:trPr>
        <w:tc>
          <w:tcPr>
            <w:tcW w:w="3332" w:type="dxa"/>
            <w:vAlign w:val="center"/>
          </w:tcPr>
          <w:p w14:paraId="1B868A1E" w14:textId="552738C3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701EAC">
              <w:rPr>
                <w:sz w:val="20"/>
                <w:szCs w:val="20"/>
              </w:rPr>
              <w:t>DXA: % fat at 4 years (standardised)</w:t>
            </w:r>
            <w:r>
              <w:rPr>
                <w:sz w:val="20"/>
                <w:szCs w:val="20"/>
              </w:rPr>
              <w:t>:</w:t>
            </w:r>
            <w:r w:rsidRPr="00701EAC">
              <w:rPr>
                <w:sz w:val="20"/>
                <w:szCs w:val="20"/>
              </w:rPr>
              <w:t xml:space="preserve"> adjusted for sex</w:t>
            </w:r>
          </w:p>
        </w:tc>
        <w:tc>
          <w:tcPr>
            <w:tcW w:w="837" w:type="dxa"/>
          </w:tcPr>
          <w:p w14:paraId="136D5B0C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654A8D09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78117C8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51E2C385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4BC8AA9D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373</w:t>
            </w:r>
          </w:p>
          <w:p w14:paraId="6C462D96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0239</w:t>
            </w:r>
          </w:p>
          <w:p w14:paraId="5B4FCA8D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634</w:t>
            </w:r>
          </w:p>
          <w:p w14:paraId="5AB127A3" w14:textId="62D65AD4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75, </w:t>
            </w:r>
            <w:r w:rsidRPr="008B6754">
              <w:rPr>
                <w:sz w:val="20"/>
                <w:szCs w:val="20"/>
              </w:rPr>
              <w:t>0.122)</w:t>
            </w:r>
          </w:p>
        </w:tc>
        <w:tc>
          <w:tcPr>
            <w:tcW w:w="1962" w:type="dxa"/>
          </w:tcPr>
          <w:p w14:paraId="777C566A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373</w:t>
            </w:r>
          </w:p>
          <w:p w14:paraId="780C164B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0853</w:t>
            </w:r>
          </w:p>
          <w:p w14:paraId="02C029C5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1098</w:t>
            </w:r>
          </w:p>
          <w:p w14:paraId="1BB4F7CB" w14:textId="67E19C9C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90, </w:t>
            </w:r>
            <w:r w:rsidRPr="008B6754">
              <w:rPr>
                <w:sz w:val="20"/>
                <w:szCs w:val="20"/>
              </w:rPr>
              <w:t>0.019)</w:t>
            </w:r>
          </w:p>
        </w:tc>
        <w:tc>
          <w:tcPr>
            <w:tcW w:w="3502" w:type="dxa"/>
          </w:tcPr>
          <w:p w14:paraId="1E09C16A" w14:textId="49BB01E0" w:rsidR="00D870B7" w:rsidRPr="008B6754" w:rsidRDefault="008E7CC3" w:rsidP="008C59B9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1D620B9A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46</w:t>
            </w:r>
          </w:p>
          <w:p w14:paraId="5563E045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255</w:t>
            </w:r>
          </w:p>
          <w:p w14:paraId="739FA249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629</w:t>
            </w:r>
          </w:p>
          <w:p w14:paraId="4BB6454B" w14:textId="4E21C7F3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078, 0.129)</w:t>
            </w:r>
          </w:p>
        </w:tc>
        <w:tc>
          <w:tcPr>
            <w:tcW w:w="1561" w:type="dxa"/>
          </w:tcPr>
          <w:p w14:paraId="0C29B5E8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46</w:t>
            </w:r>
          </w:p>
          <w:p w14:paraId="373431B7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0923</w:t>
            </w:r>
          </w:p>
          <w:p w14:paraId="6864084E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992</w:t>
            </w:r>
          </w:p>
          <w:p w14:paraId="1168E997" w14:textId="609F7578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202, 0.018)</w:t>
            </w:r>
          </w:p>
        </w:tc>
      </w:tr>
      <w:tr w:rsidR="00D870B7" w:rsidRPr="001B4419" w14:paraId="6F8838BC" w14:textId="00D5F78A" w:rsidTr="008E7CC3">
        <w:trPr>
          <w:jc w:val="center"/>
        </w:trPr>
        <w:tc>
          <w:tcPr>
            <w:tcW w:w="3332" w:type="dxa"/>
            <w:vAlign w:val="center"/>
          </w:tcPr>
          <w:p w14:paraId="07EF6A2C" w14:textId="51DC5442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701EAC">
              <w:rPr>
                <w:sz w:val="20"/>
                <w:szCs w:val="20"/>
              </w:rPr>
              <w:t>DXA: total fat at 6 years (standardised)</w:t>
            </w:r>
            <w:r>
              <w:rPr>
                <w:sz w:val="20"/>
                <w:szCs w:val="20"/>
              </w:rPr>
              <w:t>:</w:t>
            </w:r>
            <w:r w:rsidRPr="00701EAC">
              <w:rPr>
                <w:sz w:val="20"/>
                <w:szCs w:val="20"/>
              </w:rPr>
              <w:t xml:space="preserve"> adjusted for sex and age</w:t>
            </w:r>
          </w:p>
        </w:tc>
        <w:tc>
          <w:tcPr>
            <w:tcW w:w="837" w:type="dxa"/>
          </w:tcPr>
          <w:p w14:paraId="06C8CA0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5FFABF7D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3190F58E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2129059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6FA3D837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405</w:t>
            </w:r>
          </w:p>
          <w:p w14:paraId="7BAAADF0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0658</w:t>
            </w:r>
          </w:p>
          <w:p w14:paraId="5DDFC90C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168</w:t>
            </w:r>
          </w:p>
          <w:p w14:paraId="03FF5FA0" w14:textId="21AB17B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28, </w:t>
            </w:r>
            <w:r w:rsidRPr="008B6754">
              <w:rPr>
                <w:sz w:val="20"/>
                <w:szCs w:val="20"/>
              </w:rPr>
              <w:t>0.159)</w:t>
            </w:r>
          </w:p>
        </w:tc>
        <w:tc>
          <w:tcPr>
            <w:tcW w:w="1962" w:type="dxa"/>
          </w:tcPr>
          <w:p w14:paraId="7944F158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405</w:t>
            </w:r>
          </w:p>
          <w:p w14:paraId="64EBA80A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2039</w:t>
            </w:r>
          </w:p>
          <w:p w14:paraId="3F9A7734" w14:textId="77777777" w:rsidR="00D870B7" w:rsidRPr="00C51455" w:rsidRDefault="00D870B7" w:rsidP="008C59B9">
            <w:pPr>
              <w:jc w:val="center"/>
              <w:rPr>
                <w:b/>
                <w:bCs/>
                <w:sz w:val="20"/>
                <w:szCs w:val="20"/>
              </w:rPr>
            </w:pPr>
            <w:r w:rsidRPr="00C51455">
              <w:rPr>
                <w:b/>
                <w:bCs/>
                <w:sz w:val="20"/>
                <w:szCs w:val="20"/>
              </w:rPr>
              <w:t>0.0003**</w:t>
            </w:r>
          </w:p>
          <w:p w14:paraId="0524CAE4" w14:textId="568432D0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314, </w:t>
            </w:r>
            <w:r w:rsidRPr="008B6754">
              <w:rPr>
                <w:sz w:val="20"/>
                <w:szCs w:val="20"/>
              </w:rPr>
              <w:t>-0.094)</w:t>
            </w:r>
          </w:p>
        </w:tc>
        <w:tc>
          <w:tcPr>
            <w:tcW w:w="3502" w:type="dxa"/>
          </w:tcPr>
          <w:p w14:paraId="7BBE4BDF" w14:textId="519F3471" w:rsidR="00D870B7" w:rsidRPr="008B6754" w:rsidRDefault="008E7CC3" w:rsidP="008C59B9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56685A4C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83</w:t>
            </w:r>
          </w:p>
          <w:p w14:paraId="7C5D02ED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444</w:t>
            </w:r>
          </w:p>
          <w:p w14:paraId="17463ED4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363</w:t>
            </w:r>
          </w:p>
          <w:p w14:paraId="03956DB0" w14:textId="7CE500E3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051, 0.140)</w:t>
            </w:r>
          </w:p>
        </w:tc>
        <w:tc>
          <w:tcPr>
            <w:tcW w:w="1561" w:type="dxa"/>
          </w:tcPr>
          <w:p w14:paraId="799CE5D9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83</w:t>
            </w:r>
          </w:p>
          <w:p w14:paraId="132AA39B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1611</w:t>
            </w:r>
          </w:p>
          <w:p w14:paraId="65D328D4" w14:textId="77777777" w:rsidR="00A17C3C" w:rsidRPr="00CC0101" w:rsidRDefault="00A17C3C" w:rsidP="00A17C3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0101">
              <w:rPr>
                <w:rFonts w:cstheme="minorHAnsi"/>
                <w:b/>
                <w:sz w:val="20"/>
                <w:szCs w:val="20"/>
              </w:rPr>
              <w:t>0.0058**</w:t>
            </w:r>
          </w:p>
          <w:p w14:paraId="2B8606A8" w14:textId="70D23DB5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275, -0.047)</w:t>
            </w:r>
          </w:p>
        </w:tc>
      </w:tr>
      <w:tr w:rsidR="00D870B7" w:rsidRPr="001B4419" w14:paraId="179BB640" w14:textId="4FBA243D" w:rsidTr="008E7CC3">
        <w:trPr>
          <w:jc w:val="center"/>
        </w:trPr>
        <w:tc>
          <w:tcPr>
            <w:tcW w:w="3332" w:type="dxa"/>
            <w:vAlign w:val="center"/>
          </w:tcPr>
          <w:p w14:paraId="57F56F12" w14:textId="492522B1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701EAC">
              <w:rPr>
                <w:sz w:val="20"/>
                <w:szCs w:val="20"/>
              </w:rPr>
              <w:t>DXA: % fat at 6 years (standardised)</w:t>
            </w:r>
            <w:r>
              <w:rPr>
                <w:sz w:val="20"/>
                <w:szCs w:val="20"/>
              </w:rPr>
              <w:t>:</w:t>
            </w:r>
            <w:r w:rsidRPr="00701EAC">
              <w:rPr>
                <w:sz w:val="20"/>
                <w:szCs w:val="20"/>
              </w:rPr>
              <w:t xml:space="preserve"> adjusted for sex and age</w:t>
            </w:r>
          </w:p>
        </w:tc>
        <w:tc>
          <w:tcPr>
            <w:tcW w:w="837" w:type="dxa"/>
          </w:tcPr>
          <w:p w14:paraId="7DB2D93B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n</w:t>
            </w:r>
          </w:p>
          <w:p w14:paraId="5144A884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β</w:t>
            </w:r>
          </w:p>
          <w:p w14:paraId="5201A200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P-value</w:t>
            </w:r>
          </w:p>
          <w:p w14:paraId="23B0AFDF" w14:textId="77777777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 w:rsidRPr="001B4419">
              <w:rPr>
                <w:sz w:val="20"/>
                <w:szCs w:val="20"/>
              </w:rPr>
              <w:t>95% CI</w:t>
            </w:r>
          </w:p>
        </w:tc>
        <w:tc>
          <w:tcPr>
            <w:tcW w:w="1432" w:type="dxa"/>
          </w:tcPr>
          <w:p w14:paraId="035C2ACD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404</w:t>
            </w:r>
          </w:p>
          <w:p w14:paraId="01E2B512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0807</w:t>
            </w:r>
          </w:p>
          <w:p w14:paraId="714928A9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0.095</w:t>
            </w:r>
          </w:p>
          <w:p w14:paraId="0B060BAC" w14:textId="317A714D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14, </w:t>
            </w:r>
            <w:r w:rsidRPr="008B6754">
              <w:rPr>
                <w:sz w:val="20"/>
                <w:szCs w:val="20"/>
              </w:rPr>
              <w:t>0.176)</w:t>
            </w:r>
          </w:p>
        </w:tc>
        <w:tc>
          <w:tcPr>
            <w:tcW w:w="1962" w:type="dxa"/>
          </w:tcPr>
          <w:p w14:paraId="3C351F2E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404</w:t>
            </w:r>
          </w:p>
          <w:p w14:paraId="5CF9FD34" w14:textId="77777777" w:rsidR="00D870B7" w:rsidRPr="008B6754" w:rsidRDefault="00D870B7" w:rsidP="008C59B9">
            <w:pPr>
              <w:jc w:val="center"/>
              <w:rPr>
                <w:sz w:val="20"/>
                <w:szCs w:val="20"/>
              </w:rPr>
            </w:pPr>
            <w:r w:rsidRPr="008B6754">
              <w:rPr>
                <w:sz w:val="20"/>
                <w:szCs w:val="20"/>
              </w:rPr>
              <w:t>-0.1447</w:t>
            </w:r>
          </w:p>
          <w:p w14:paraId="7D739764" w14:textId="77777777" w:rsidR="00D870B7" w:rsidRPr="00C51455" w:rsidRDefault="00D870B7" w:rsidP="008C59B9">
            <w:pPr>
              <w:jc w:val="center"/>
              <w:rPr>
                <w:b/>
                <w:bCs/>
                <w:sz w:val="20"/>
                <w:szCs w:val="20"/>
              </w:rPr>
            </w:pPr>
            <w:r w:rsidRPr="00C51455">
              <w:rPr>
                <w:b/>
                <w:bCs/>
                <w:sz w:val="20"/>
                <w:szCs w:val="20"/>
              </w:rPr>
              <w:t>0.0113*</w:t>
            </w:r>
          </w:p>
          <w:p w14:paraId="7B6CCA59" w14:textId="1B083E40" w:rsidR="00D870B7" w:rsidRPr="001B4419" w:rsidRDefault="00D870B7" w:rsidP="008C59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7,</w:t>
            </w:r>
            <w:r w:rsidRPr="008B6754">
              <w:rPr>
                <w:sz w:val="20"/>
                <w:szCs w:val="20"/>
              </w:rPr>
              <w:t xml:space="preserve"> -0.033)</w:t>
            </w:r>
          </w:p>
        </w:tc>
        <w:tc>
          <w:tcPr>
            <w:tcW w:w="3502" w:type="dxa"/>
          </w:tcPr>
          <w:p w14:paraId="7A87871F" w14:textId="258429B9" w:rsidR="00D870B7" w:rsidRPr="008B6754" w:rsidRDefault="008E7CC3" w:rsidP="008C59B9">
            <w:pPr>
              <w:jc w:val="center"/>
              <w:rPr>
                <w:sz w:val="20"/>
                <w:szCs w:val="20"/>
              </w:rPr>
            </w:pPr>
            <w:r w:rsidRPr="008E7CC3">
              <w:rPr>
                <w:sz w:val="20"/>
                <w:szCs w:val="20"/>
              </w:rPr>
              <w:t>SLC6A4 batch effect, smoking during pregnancy, parity, IOM pregnancy weight gain and mother's pre-pregnancy BMI</w:t>
            </w:r>
          </w:p>
        </w:tc>
        <w:tc>
          <w:tcPr>
            <w:tcW w:w="1432" w:type="dxa"/>
          </w:tcPr>
          <w:p w14:paraId="2A0214B0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82</w:t>
            </w:r>
          </w:p>
          <w:p w14:paraId="2CE06068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543</w:t>
            </w:r>
          </w:p>
          <w:p w14:paraId="36DF3FA9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272</w:t>
            </w:r>
          </w:p>
          <w:p w14:paraId="37E6C776" w14:textId="2D9A13FB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043, 0.151)</w:t>
            </w:r>
          </w:p>
        </w:tc>
        <w:tc>
          <w:tcPr>
            <w:tcW w:w="1561" w:type="dxa"/>
          </w:tcPr>
          <w:p w14:paraId="3BF34B9A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382</w:t>
            </w:r>
          </w:p>
          <w:p w14:paraId="7FA822F7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-0.0986</w:t>
            </w:r>
          </w:p>
          <w:p w14:paraId="70525DA1" w14:textId="77777777" w:rsidR="00A17C3C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0.0946</w:t>
            </w:r>
          </w:p>
          <w:p w14:paraId="330D08E6" w14:textId="22DEEC17" w:rsidR="00D870B7" w:rsidRPr="00A17C3C" w:rsidRDefault="00A17C3C" w:rsidP="00A17C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7C3C">
              <w:rPr>
                <w:rFonts w:cstheme="minorHAnsi"/>
                <w:sz w:val="20"/>
                <w:szCs w:val="20"/>
              </w:rPr>
              <w:t>(-0.214, 0.017)</w:t>
            </w:r>
          </w:p>
        </w:tc>
      </w:tr>
    </w:tbl>
    <w:p w14:paraId="62C55C91" w14:textId="77777777" w:rsidR="00C533E7" w:rsidRDefault="00C533E7" w:rsidP="008547B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8AF086" w14:textId="5A0DFCE4" w:rsidR="007F60D6" w:rsidRDefault="007F60D6" w:rsidP="008547B2">
      <w:pPr>
        <w:jc w:val="both"/>
        <w:rPr>
          <w:b/>
          <w:bCs/>
        </w:rPr>
      </w:pPr>
      <w:r w:rsidRPr="00921B6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49AC" w:rsidRPr="00921B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C1C3A" w:rsidRPr="00921B6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21B61">
        <w:rPr>
          <w:rFonts w:asciiTheme="majorBidi" w:hAnsiTheme="majorBidi" w:cstheme="majorBidi"/>
          <w:b/>
          <w:bCs/>
          <w:sz w:val="24"/>
          <w:szCs w:val="24"/>
        </w:rPr>
        <w:t xml:space="preserve">. Multivariate analysis. </w:t>
      </w:r>
      <w:r w:rsidR="00DD1283" w:rsidRPr="00921B61">
        <w:rPr>
          <w:rFonts w:asciiTheme="majorBidi" w:hAnsiTheme="majorBidi" w:cstheme="majorBidi"/>
          <w:bCs/>
          <w:sz w:val="24"/>
          <w:szCs w:val="24"/>
        </w:rPr>
        <w:t>1.</w:t>
      </w:r>
      <w:r w:rsidR="00DD1283" w:rsidRPr="00921B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21B61">
        <w:rPr>
          <w:rFonts w:asciiTheme="majorBidi" w:hAnsiTheme="majorBidi" w:cstheme="majorBidi"/>
          <w:sz w:val="24"/>
          <w:szCs w:val="24"/>
        </w:rPr>
        <w:t xml:space="preserve">Multivariate model of DXA (total &amp; percentage) fat at birth, 4 and 6 years of age with </w:t>
      </w:r>
      <w:r w:rsidRPr="00921B61">
        <w:rPr>
          <w:rFonts w:asciiTheme="majorBidi" w:hAnsiTheme="majorBidi" w:cstheme="majorBidi"/>
          <w:i/>
          <w:iCs/>
          <w:sz w:val="24"/>
          <w:szCs w:val="24"/>
        </w:rPr>
        <w:t>SLC6A4</w:t>
      </w:r>
      <w:r w:rsidRPr="00921B61">
        <w:rPr>
          <w:rFonts w:asciiTheme="majorBidi" w:hAnsiTheme="majorBidi" w:cstheme="majorBidi"/>
          <w:sz w:val="24"/>
          <w:szCs w:val="24"/>
        </w:rPr>
        <w:t xml:space="preserve"> CpG2 and CpG5 in the model, adjusted for </w:t>
      </w:r>
      <w:r w:rsidRPr="00921B61">
        <w:rPr>
          <w:rFonts w:asciiTheme="majorBidi" w:hAnsiTheme="majorBidi" w:cstheme="majorBidi"/>
          <w:i/>
          <w:iCs/>
          <w:sz w:val="24"/>
          <w:szCs w:val="24"/>
        </w:rPr>
        <w:t>SLC6A4</w:t>
      </w:r>
      <w:r w:rsidRPr="00921B61">
        <w:rPr>
          <w:rFonts w:asciiTheme="majorBidi" w:hAnsiTheme="majorBidi" w:cstheme="majorBidi"/>
          <w:sz w:val="24"/>
          <w:szCs w:val="24"/>
        </w:rPr>
        <w:t xml:space="preserve"> batch effect. </w:t>
      </w:r>
      <w:r w:rsidR="00DD1283" w:rsidRPr="00921B61">
        <w:rPr>
          <w:rFonts w:asciiTheme="majorBidi" w:hAnsiTheme="majorBidi" w:cstheme="majorBidi"/>
          <w:sz w:val="24"/>
          <w:szCs w:val="24"/>
        </w:rPr>
        <w:t xml:space="preserve">2. </w:t>
      </w:r>
      <w:r w:rsidR="00041B35" w:rsidRPr="00921B61">
        <w:rPr>
          <w:rFonts w:asciiTheme="majorBidi" w:hAnsiTheme="majorBidi" w:cstheme="majorBidi"/>
          <w:sz w:val="24"/>
          <w:szCs w:val="24"/>
        </w:rPr>
        <w:t>A</w:t>
      </w:r>
      <w:r w:rsidR="00680194" w:rsidRPr="00921B61">
        <w:rPr>
          <w:rFonts w:asciiTheme="majorBidi" w:hAnsiTheme="majorBidi" w:cstheme="majorBidi"/>
          <w:sz w:val="24"/>
          <w:szCs w:val="24"/>
        </w:rPr>
        <w:t xml:space="preserve">djusted for SLC6A4 batch effect, smoking during pregnancy, parity, IOM pregnancy weight gain and mother's pre-pregnancy BMI (at initial visit). </w:t>
      </w:r>
      <w:r w:rsidRPr="00921B61">
        <w:rPr>
          <w:rFonts w:asciiTheme="majorBidi" w:eastAsia="Times New Roman" w:hAnsiTheme="majorBidi" w:cstheme="majorBidi"/>
          <w:color w:val="000000"/>
          <w:sz w:val="24"/>
          <w:szCs w:val="24"/>
        </w:rPr>
        <w:t>* p 0.01-0.05, ** p ≤ 0.01</w:t>
      </w:r>
      <w:r>
        <w:rPr>
          <w:b/>
          <w:bCs/>
        </w:rPr>
        <w:br w:type="page"/>
      </w:r>
    </w:p>
    <w:p w14:paraId="1916FB9E" w14:textId="77777777" w:rsidR="00A75676" w:rsidRDefault="00A75676">
      <w:pPr>
        <w:rPr>
          <w:b/>
          <w:bCs/>
        </w:rPr>
        <w:sectPr w:rsidR="00A75676" w:rsidSect="001B2FF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2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5"/>
        <w:gridCol w:w="848"/>
        <w:gridCol w:w="1432"/>
        <w:gridCol w:w="1698"/>
        <w:gridCol w:w="1432"/>
        <w:gridCol w:w="1676"/>
        <w:gridCol w:w="1843"/>
      </w:tblGrid>
      <w:tr w:rsidR="00A75676" w:rsidRPr="00A75676" w14:paraId="19965762" w14:textId="77777777" w:rsidTr="00DE23DD">
        <w:trPr>
          <w:jc w:val="center"/>
        </w:trPr>
        <w:tc>
          <w:tcPr>
            <w:tcW w:w="3795" w:type="dxa"/>
            <w:shd w:val="clear" w:color="auto" w:fill="auto"/>
          </w:tcPr>
          <w:p w14:paraId="483FC68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br w:type="page"/>
            </w:r>
          </w:p>
          <w:p w14:paraId="51B0272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andardised triceps skinfold thickness adjusted for sex, age and gestational age</w:t>
            </w:r>
          </w:p>
        </w:tc>
        <w:tc>
          <w:tcPr>
            <w:tcW w:w="848" w:type="dxa"/>
            <w:shd w:val="clear" w:color="auto" w:fill="auto"/>
          </w:tcPr>
          <w:p w14:paraId="6DDAAB2D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14:paraId="78E5DD6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  <w:p w14:paraId="256B7C3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CpG1</w:t>
            </w:r>
          </w:p>
          <w:p w14:paraId="2789A5B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(Standardised)</w:t>
            </w:r>
          </w:p>
          <w:p w14:paraId="66A860B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14:paraId="6492F52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  <w:p w14:paraId="74D43E4C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CpG2</w:t>
            </w:r>
          </w:p>
          <w:p w14:paraId="0D66D4FC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(Standardised)</w:t>
            </w:r>
          </w:p>
        </w:tc>
        <w:tc>
          <w:tcPr>
            <w:tcW w:w="1432" w:type="dxa"/>
            <w:shd w:val="clear" w:color="auto" w:fill="auto"/>
          </w:tcPr>
          <w:p w14:paraId="3D05864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  <w:p w14:paraId="17FC937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CpG3</w:t>
            </w:r>
          </w:p>
          <w:p w14:paraId="4FB19E2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(Standardised)</w:t>
            </w:r>
          </w:p>
        </w:tc>
        <w:tc>
          <w:tcPr>
            <w:tcW w:w="1676" w:type="dxa"/>
            <w:shd w:val="clear" w:color="auto" w:fill="auto"/>
          </w:tcPr>
          <w:p w14:paraId="6C0E512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  <w:p w14:paraId="7C4B59F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CpG4</w:t>
            </w:r>
          </w:p>
          <w:p w14:paraId="71C6759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(Standardised)</w:t>
            </w:r>
          </w:p>
        </w:tc>
        <w:tc>
          <w:tcPr>
            <w:tcW w:w="1843" w:type="dxa"/>
            <w:shd w:val="clear" w:color="auto" w:fill="auto"/>
          </w:tcPr>
          <w:p w14:paraId="659A62F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</w:p>
          <w:p w14:paraId="6ED2BB3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CpG5</w:t>
            </w:r>
          </w:p>
          <w:p w14:paraId="256472D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(Standardised)</w:t>
            </w:r>
          </w:p>
        </w:tc>
      </w:tr>
      <w:tr w:rsidR="00A75676" w:rsidRPr="00A75676" w14:paraId="396125AC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37A303B3" w14:textId="2D839B61" w:rsidR="00A75676" w:rsidRPr="00A75676" w:rsidRDefault="00E71C99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birth (mm)</w:t>
            </w:r>
            <w:r w:rsidR="00A75676"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  <w:shd w:val="clear" w:color="auto" w:fill="auto"/>
          </w:tcPr>
          <w:p w14:paraId="03D1AD3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1DEFD46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14B3513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3E3EE1B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0D65778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44</w:t>
            </w:r>
          </w:p>
          <w:p w14:paraId="08A663C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0529</w:t>
            </w:r>
          </w:p>
          <w:p w14:paraId="724EDA4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9091</w:t>
            </w:r>
          </w:p>
          <w:p w14:paraId="5618C1D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96, 0.086)</w:t>
            </w:r>
          </w:p>
        </w:tc>
        <w:tc>
          <w:tcPr>
            <w:tcW w:w="1698" w:type="dxa"/>
            <w:shd w:val="clear" w:color="auto" w:fill="auto"/>
          </w:tcPr>
          <w:p w14:paraId="0ED12C4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29</w:t>
            </w:r>
          </w:p>
          <w:p w14:paraId="099B503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4449</w:t>
            </w:r>
          </w:p>
          <w:p w14:paraId="26622ED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2762</w:t>
            </w:r>
          </w:p>
          <w:p w14:paraId="1FAAEF0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25, 0.036)</w:t>
            </w:r>
          </w:p>
        </w:tc>
        <w:tc>
          <w:tcPr>
            <w:tcW w:w="1432" w:type="dxa"/>
            <w:shd w:val="clear" w:color="auto" w:fill="auto"/>
          </w:tcPr>
          <w:p w14:paraId="7BA0B6F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37</w:t>
            </w:r>
          </w:p>
          <w:p w14:paraId="5F98BA6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115</w:t>
            </w:r>
          </w:p>
          <w:p w14:paraId="0134387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701</w:t>
            </w:r>
          </w:p>
          <w:p w14:paraId="4B6723C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89, 0.066)</w:t>
            </w:r>
          </w:p>
        </w:tc>
        <w:tc>
          <w:tcPr>
            <w:tcW w:w="1676" w:type="dxa"/>
            <w:shd w:val="clear" w:color="auto" w:fill="auto"/>
          </w:tcPr>
          <w:p w14:paraId="4ED3FDA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33</w:t>
            </w:r>
          </w:p>
          <w:p w14:paraId="35B7DB9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1367</w:t>
            </w:r>
          </w:p>
          <w:p w14:paraId="697038D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228*</w:t>
            </w:r>
          </w:p>
          <w:p w14:paraId="1140D1F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254, -0.019)</w:t>
            </w:r>
          </w:p>
        </w:tc>
        <w:tc>
          <w:tcPr>
            <w:tcW w:w="1843" w:type="dxa"/>
            <w:shd w:val="clear" w:color="auto" w:fill="auto"/>
          </w:tcPr>
          <w:p w14:paraId="7EC4C0D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28</w:t>
            </w:r>
          </w:p>
          <w:p w14:paraId="5D278B9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9925</w:t>
            </w:r>
          </w:p>
          <w:p w14:paraId="5124023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125*</w:t>
            </w:r>
          </w:p>
          <w:p w14:paraId="6D74EAD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77, -0.021)</w:t>
            </w:r>
          </w:p>
        </w:tc>
      </w:tr>
      <w:tr w:rsidR="00A75676" w:rsidRPr="00A75676" w14:paraId="00E6A821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5EEF17E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6 months (mm)</w:t>
            </w:r>
          </w:p>
        </w:tc>
        <w:tc>
          <w:tcPr>
            <w:tcW w:w="848" w:type="dxa"/>
            <w:shd w:val="clear" w:color="auto" w:fill="auto"/>
          </w:tcPr>
          <w:p w14:paraId="1575637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5374D46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4405FC1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34A3E0E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0DF8F29D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602</w:t>
            </w:r>
          </w:p>
          <w:p w14:paraId="228036F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1269</w:t>
            </w:r>
          </w:p>
          <w:p w14:paraId="2BC8A77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932</w:t>
            </w:r>
          </w:p>
          <w:p w14:paraId="4BCCAFD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08, 0.082)</w:t>
            </w:r>
          </w:p>
        </w:tc>
        <w:tc>
          <w:tcPr>
            <w:tcW w:w="1698" w:type="dxa"/>
            <w:shd w:val="clear" w:color="auto" w:fill="auto"/>
          </w:tcPr>
          <w:p w14:paraId="06825C0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7</w:t>
            </w:r>
          </w:p>
          <w:p w14:paraId="5211C76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1556</w:t>
            </w:r>
          </w:p>
          <w:p w14:paraId="0F1C414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129</w:t>
            </w:r>
          </w:p>
          <w:p w14:paraId="4A00AF0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67, 0.099)</w:t>
            </w:r>
          </w:p>
        </w:tc>
        <w:tc>
          <w:tcPr>
            <w:tcW w:w="1432" w:type="dxa"/>
            <w:shd w:val="clear" w:color="auto" w:fill="auto"/>
          </w:tcPr>
          <w:p w14:paraId="1747C43D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92</w:t>
            </w:r>
          </w:p>
          <w:p w14:paraId="3740151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6781</w:t>
            </w:r>
          </w:p>
          <w:p w14:paraId="30756D9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109</w:t>
            </w:r>
          </w:p>
          <w:p w14:paraId="23FA251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15, 0.151)</w:t>
            </w:r>
          </w:p>
        </w:tc>
        <w:tc>
          <w:tcPr>
            <w:tcW w:w="1676" w:type="dxa"/>
            <w:shd w:val="clear" w:color="auto" w:fill="auto"/>
          </w:tcPr>
          <w:p w14:paraId="4E6D475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8</w:t>
            </w:r>
          </w:p>
          <w:p w14:paraId="5156644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1138</w:t>
            </w:r>
          </w:p>
          <w:p w14:paraId="7A515D1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8584</w:t>
            </w:r>
          </w:p>
          <w:p w14:paraId="1E6E2EA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14, 0.137)</w:t>
            </w:r>
          </w:p>
        </w:tc>
        <w:tc>
          <w:tcPr>
            <w:tcW w:w="1843" w:type="dxa"/>
            <w:shd w:val="clear" w:color="auto" w:fill="auto"/>
          </w:tcPr>
          <w:p w14:paraId="03FF8B2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4</w:t>
            </w:r>
          </w:p>
          <w:p w14:paraId="7D8A985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8961</w:t>
            </w:r>
          </w:p>
          <w:p w14:paraId="4902D90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382*</w:t>
            </w:r>
          </w:p>
          <w:p w14:paraId="0D4DE8B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74, -0.005)</w:t>
            </w:r>
          </w:p>
        </w:tc>
      </w:tr>
      <w:tr w:rsidR="00A75676" w:rsidRPr="00A75676" w14:paraId="478E7375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2BCCAB1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12 months (mm)</w:t>
            </w:r>
          </w:p>
        </w:tc>
        <w:tc>
          <w:tcPr>
            <w:tcW w:w="848" w:type="dxa"/>
            <w:shd w:val="clear" w:color="auto" w:fill="auto"/>
          </w:tcPr>
          <w:p w14:paraId="65CB840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4B95694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3DF5CC9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19B7D03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3BBADF3D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9</w:t>
            </w:r>
          </w:p>
          <w:p w14:paraId="0B12EF2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1285</w:t>
            </w:r>
          </w:p>
          <w:p w14:paraId="706E0D7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946</w:t>
            </w:r>
          </w:p>
          <w:p w14:paraId="4906E3E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10, 0.084)</w:t>
            </w:r>
          </w:p>
        </w:tc>
        <w:tc>
          <w:tcPr>
            <w:tcW w:w="1698" w:type="dxa"/>
            <w:shd w:val="clear" w:color="auto" w:fill="auto"/>
          </w:tcPr>
          <w:p w14:paraId="2861B06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74</w:t>
            </w:r>
          </w:p>
          <w:p w14:paraId="46B9C5B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1317</w:t>
            </w:r>
          </w:p>
          <w:p w14:paraId="5FE4182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596</w:t>
            </w:r>
          </w:p>
          <w:p w14:paraId="4C7FCCB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98, 0.071)</w:t>
            </w:r>
          </w:p>
        </w:tc>
        <w:tc>
          <w:tcPr>
            <w:tcW w:w="1432" w:type="dxa"/>
            <w:shd w:val="clear" w:color="auto" w:fill="auto"/>
          </w:tcPr>
          <w:p w14:paraId="5DDC561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1</w:t>
            </w:r>
          </w:p>
          <w:p w14:paraId="68DF047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0885</w:t>
            </w:r>
          </w:p>
          <w:p w14:paraId="4EBA78A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8313</w:t>
            </w:r>
          </w:p>
          <w:p w14:paraId="62B4A14C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90, 0.073)</w:t>
            </w:r>
          </w:p>
        </w:tc>
        <w:tc>
          <w:tcPr>
            <w:tcW w:w="1676" w:type="dxa"/>
            <w:shd w:val="clear" w:color="auto" w:fill="auto"/>
          </w:tcPr>
          <w:p w14:paraId="2D9721C0" w14:textId="77777777" w:rsidR="00A75676" w:rsidRPr="00A75676" w:rsidRDefault="00A75676" w:rsidP="00A75676">
            <w:pPr>
              <w:pStyle w:val="NoSpacing"/>
              <w:jc w:val="center"/>
              <w:rPr>
                <w:sz w:val="20"/>
                <w:szCs w:val="20"/>
              </w:rPr>
            </w:pPr>
            <w:r w:rsidRPr="00A75676">
              <w:rPr>
                <w:sz w:val="20"/>
                <w:szCs w:val="20"/>
              </w:rPr>
              <w:t>577</w:t>
            </w:r>
          </w:p>
          <w:p w14:paraId="07308DDD" w14:textId="4C352346" w:rsidR="00A75676" w:rsidRPr="00A75676" w:rsidRDefault="00A75676" w:rsidP="00A75676">
            <w:pPr>
              <w:pStyle w:val="NoSpacing"/>
              <w:jc w:val="center"/>
              <w:rPr>
                <w:sz w:val="20"/>
                <w:szCs w:val="20"/>
              </w:rPr>
            </w:pPr>
            <w:r w:rsidRPr="00A75676">
              <w:rPr>
                <w:sz w:val="20"/>
                <w:szCs w:val="20"/>
              </w:rPr>
              <w:t>0.02306</w:t>
            </w:r>
          </w:p>
          <w:p w14:paraId="6CBF194B" w14:textId="77777777" w:rsidR="00A75676" w:rsidRPr="00A75676" w:rsidRDefault="00A75676" w:rsidP="00A75676">
            <w:pPr>
              <w:pStyle w:val="NoSpacing"/>
              <w:jc w:val="center"/>
              <w:rPr>
                <w:sz w:val="20"/>
                <w:szCs w:val="20"/>
              </w:rPr>
            </w:pPr>
            <w:r w:rsidRPr="00A75676">
              <w:rPr>
                <w:sz w:val="20"/>
                <w:szCs w:val="20"/>
              </w:rPr>
              <w:t>0.7108</w:t>
            </w:r>
          </w:p>
          <w:p w14:paraId="7A3A536B" w14:textId="77777777" w:rsidR="00A75676" w:rsidRPr="00A75676" w:rsidRDefault="00A75676" w:rsidP="00A75676">
            <w:pPr>
              <w:pStyle w:val="NoSpacing"/>
              <w:jc w:val="center"/>
            </w:pPr>
            <w:r w:rsidRPr="00A75676">
              <w:rPr>
                <w:sz w:val="20"/>
                <w:szCs w:val="20"/>
              </w:rPr>
              <w:t>(-0.099, 0.145)</w:t>
            </w:r>
          </w:p>
        </w:tc>
        <w:tc>
          <w:tcPr>
            <w:tcW w:w="1843" w:type="dxa"/>
            <w:shd w:val="clear" w:color="auto" w:fill="auto"/>
          </w:tcPr>
          <w:p w14:paraId="2A9F35C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72</w:t>
            </w:r>
          </w:p>
          <w:p w14:paraId="38DE90D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7812</w:t>
            </w:r>
          </w:p>
          <w:p w14:paraId="4D66A25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622</w:t>
            </w:r>
          </w:p>
          <w:p w14:paraId="756F3D4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60, 0.004)</w:t>
            </w:r>
          </w:p>
        </w:tc>
      </w:tr>
      <w:tr w:rsidR="00A75676" w:rsidRPr="00A75676" w14:paraId="1085DFFA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3EF01ED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2 years (mm)</w:t>
            </w:r>
          </w:p>
        </w:tc>
        <w:tc>
          <w:tcPr>
            <w:tcW w:w="848" w:type="dxa"/>
            <w:shd w:val="clear" w:color="auto" w:fill="auto"/>
          </w:tcPr>
          <w:p w14:paraId="1CDC78C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5111124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16F6EDE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1A12AFE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59F2449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72</w:t>
            </w:r>
          </w:p>
          <w:p w14:paraId="3E3D7C3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0113</w:t>
            </w:r>
          </w:p>
          <w:p w14:paraId="57D3286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9818</w:t>
            </w:r>
          </w:p>
          <w:p w14:paraId="5AC1591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98, 0.096)</w:t>
            </w:r>
          </w:p>
        </w:tc>
        <w:tc>
          <w:tcPr>
            <w:tcW w:w="1698" w:type="dxa"/>
            <w:shd w:val="clear" w:color="auto" w:fill="auto"/>
          </w:tcPr>
          <w:p w14:paraId="4682F21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60</w:t>
            </w:r>
          </w:p>
          <w:p w14:paraId="288E1B1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6316</w:t>
            </w:r>
          </w:p>
          <w:p w14:paraId="6EB15CA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1319</w:t>
            </w:r>
          </w:p>
          <w:p w14:paraId="253C47B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19, 0.145)</w:t>
            </w:r>
          </w:p>
        </w:tc>
        <w:tc>
          <w:tcPr>
            <w:tcW w:w="1432" w:type="dxa"/>
            <w:shd w:val="clear" w:color="auto" w:fill="auto"/>
          </w:tcPr>
          <w:p w14:paraId="1497F14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66</w:t>
            </w:r>
          </w:p>
          <w:p w14:paraId="240EFFD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1203</w:t>
            </w:r>
          </w:p>
          <w:p w14:paraId="6E78A70D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7724</w:t>
            </w:r>
          </w:p>
          <w:p w14:paraId="25AD8B6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94, 0.070)</w:t>
            </w:r>
          </w:p>
        </w:tc>
        <w:tc>
          <w:tcPr>
            <w:tcW w:w="1676" w:type="dxa"/>
            <w:shd w:val="clear" w:color="auto" w:fill="auto"/>
          </w:tcPr>
          <w:p w14:paraId="0DCA5EB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63</w:t>
            </w:r>
          </w:p>
          <w:p w14:paraId="27A059F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7535</w:t>
            </w:r>
          </w:p>
          <w:p w14:paraId="4DA8172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2502</w:t>
            </w:r>
          </w:p>
          <w:p w14:paraId="448CCC0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204, 0.053)</w:t>
            </w:r>
          </w:p>
        </w:tc>
        <w:tc>
          <w:tcPr>
            <w:tcW w:w="1843" w:type="dxa"/>
            <w:shd w:val="clear" w:color="auto" w:fill="auto"/>
          </w:tcPr>
          <w:p w14:paraId="687CA78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57</w:t>
            </w:r>
          </w:p>
          <w:p w14:paraId="11339E3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15507</w:t>
            </w:r>
          </w:p>
          <w:p w14:paraId="044A6CD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003**</w:t>
            </w:r>
          </w:p>
          <w:p w14:paraId="363E566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238, -0.072)</w:t>
            </w:r>
          </w:p>
        </w:tc>
      </w:tr>
      <w:tr w:rsidR="00A75676" w:rsidRPr="00A75676" w14:paraId="240A5A60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7AEE2786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3 years (mm)</w:t>
            </w:r>
          </w:p>
        </w:tc>
        <w:tc>
          <w:tcPr>
            <w:tcW w:w="848" w:type="dxa"/>
            <w:shd w:val="clear" w:color="auto" w:fill="auto"/>
          </w:tcPr>
          <w:p w14:paraId="1D6F383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4ECD600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37EA3E5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3066803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6751E4C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83</w:t>
            </w:r>
          </w:p>
          <w:p w14:paraId="4BC2402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2308</w:t>
            </w:r>
          </w:p>
          <w:p w14:paraId="7623987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62659</w:t>
            </w:r>
          </w:p>
          <w:p w14:paraId="4E9D02F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16, 0.070)</w:t>
            </w:r>
          </w:p>
        </w:tc>
        <w:tc>
          <w:tcPr>
            <w:tcW w:w="1698" w:type="dxa"/>
            <w:shd w:val="clear" w:color="auto" w:fill="auto"/>
          </w:tcPr>
          <w:p w14:paraId="7886BF2C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68</w:t>
            </w:r>
          </w:p>
          <w:p w14:paraId="6461033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4458</w:t>
            </w:r>
          </w:p>
          <w:p w14:paraId="78C4C46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29511</w:t>
            </w:r>
          </w:p>
          <w:p w14:paraId="2FB0379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39, 0.128)</w:t>
            </w:r>
          </w:p>
        </w:tc>
        <w:tc>
          <w:tcPr>
            <w:tcW w:w="1432" w:type="dxa"/>
            <w:shd w:val="clear" w:color="auto" w:fill="auto"/>
          </w:tcPr>
          <w:p w14:paraId="1651FD2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75</w:t>
            </w:r>
          </w:p>
          <w:p w14:paraId="626A158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0729</w:t>
            </w:r>
          </w:p>
          <w:p w14:paraId="1AC839F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85907</w:t>
            </w:r>
          </w:p>
          <w:p w14:paraId="0E6406A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73, 0.088)</w:t>
            </w:r>
          </w:p>
        </w:tc>
        <w:tc>
          <w:tcPr>
            <w:tcW w:w="1676" w:type="dxa"/>
            <w:shd w:val="clear" w:color="auto" w:fill="auto"/>
          </w:tcPr>
          <w:p w14:paraId="2E610E2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71</w:t>
            </w:r>
          </w:p>
          <w:p w14:paraId="5C6929A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5546</w:t>
            </w:r>
          </w:p>
          <w:p w14:paraId="496F3DE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35796</w:t>
            </w:r>
          </w:p>
          <w:p w14:paraId="4BA607F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74, 0.063)</w:t>
            </w:r>
          </w:p>
        </w:tc>
        <w:tc>
          <w:tcPr>
            <w:tcW w:w="1843" w:type="dxa"/>
            <w:shd w:val="clear" w:color="auto" w:fill="auto"/>
          </w:tcPr>
          <w:p w14:paraId="3B8CEBD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66</w:t>
            </w:r>
          </w:p>
          <w:p w14:paraId="28409822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16789</w:t>
            </w:r>
          </w:p>
          <w:p w14:paraId="511921F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0004**</w:t>
            </w:r>
          </w:p>
          <w:p w14:paraId="4C3839B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248, -0.088)</w:t>
            </w:r>
          </w:p>
        </w:tc>
      </w:tr>
      <w:tr w:rsidR="00A75676" w:rsidRPr="00A75676" w14:paraId="31E30520" w14:textId="77777777" w:rsidTr="00DE23DD">
        <w:trPr>
          <w:jc w:val="center"/>
        </w:trPr>
        <w:tc>
          <w:tcPr>
            <w:tcW w:w="3795" w:type="dxa"/>
            <w:shd w:val="clear" w:color="auto" w:fill="auto"/>
            <w:vAlign w:val="center"/>
          </w:tcPr>
          <w:p w14:paraId="3C39E04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6 years (mm)</w:t>
            </w:r>
          </w:p>
        </w:tc>
        <w:tc>
          <w:tcPr>
            <w:tcW w:w="848" w:type="dxa"/>
            <w:shd w:val="clear" w:color="auto" w:fill="auto"/>
          </w:tcPr>
          <w:p w14:paraId="135CED1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n</w:t>
            </w:r>
          </w:p>
          <w:p w14:paraId="6F0140A8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β</w:t>
            </w:r>
          </w:p>
          <w:p w14:paraId="1E1A660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P-value</w:t>
            </w:r>
          </w:p>
          <w:p w14:paraId="75C974F5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95% CI</w:t>
            </w:r>
          </w:p>
        </w:tc>
        <w:tc>
          <w:tcPr>
            <w:tcW w:w="1432" w:type="dxa"/>
            <w:shd w:val="clear" w:color="auto" w:fill="auto"/>
          </w:tcPr>
          <w:p w14:paraId="4C98C75A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50</w:t>
            </w:r>
          </w:p>
          <w:p w14:paraId="1C249459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02184</w:t>
            </w:r>
          </w:p>
          <w:p w14:paraId="425BED3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6473</w:t>
            </w:r>
          </w:p>
          <w:p w14:paraId="5BA7B9A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16, 0.072)</w:t>
            </w:r>
          </w:p>
        </w:tc>
        <w:tc>
          <w:tcPr>
            <w:tcW w:w="1698" w:type="dxa"/>
            <w:shd w:val="clear" w:color="auto" w:fill="auto"/>
          </w:tcPr>
          <w:p w14:paraId="4C8B479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37</w:t>
            </w:r>
          </w:p>
          <w:p w14:paraId="16463D9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438</w:t>
            </w:r>
          </w:p>
          <w:p w14:paraId="1FB61D4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2988</w:t>
            </w:r>
          </w:p>
          <w:p w14:paraId="288F037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39, 0.127)</w:t>
            </w:r>
          </w:p>
        </w:tc>
        <w:tc>
          <w:tcPr>
            <w:tcW w:w="1432" w:type="dxa"/>
            <w:shd w:val="clear" w:color="auto" w:fill="auto"/>
          </w:tcPr>
          <w:p w14:paraId="1183D22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34</w:t>
            </w:r>
          </w:p>
          <w:p w14:paraId="0922F72C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226</w:t>
            </w:r>
          </w:p>
          <w:p w14:paraId="1D70F8E7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5977</w:t>
            </w:r>
          </w:p>
          <w:p w14:paraId="120965F3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061, 0.107)</w:t>
            </w:r>
          </w:p>
        </w:tc>
        <w:tc>
          <w:tcPr>
            <w:tcW w:w="1676" w:type="dxa"/>
            <w:shd w:val="clear" w:color="auto" w:fill="auto"/>
          </w:tcPr>
          <w:p w14:paraId="0D98DF5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30</w:t>
            </w:r>
          </w:p>
          <w:p w14:paraId="3CBBD734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01293</w:t>
            </w:r>
          </w:p>
          <w:p w14:paraId="0D3BC94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0.8393</w:t>
            </w:r>
          </w:p>
          <w:p w14:paraId="49A44A2E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12, 0.138)</w:t>
            </w:r>
          </w:p>
        </w:tc>
        <w:tc>
          <w:tcPr>
            <w:tcW w:w="1843" w:type="dxa"/>
            <w:shd w:val="clear" w:color="auto" w:fill="auto"/>
          </w:tcPr>
          <w:p w14:paraId="3EBEADD0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527</w:t>
            </w:r>
          </w:p>
          <w:p w14:paraId="341EDC01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-0.10414</w:t>
            </w:r>
          </w:p>
          <w:p w14:paraId="1EEAEB3B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b/>
                <w:bCs/>
                <w:sz w:val="20"/>
                <w:szCs w:val="20"/>
              </w:rPr>
              <w:t>0.0131*</w:t>
            </w:r>
          </w:p>
          <w:p w14:paraId="354EFA3F" w14:textId="77777777" w:rsidR="00A75676" w:rsidRPr="00A75676" w:rsidRDefault="00A75676" w:rsidP="00A75676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w:r w:rsidRPr="00A75676">
              <w:rPr>
                <w:rFonts w:ascii="Calibri" w:eastAsia="SimSun" w:hAnsi="Calibri" w:cs="Times New Roman"/>
                <w:sz w:val="20"/>
                <w:szCs w:val="20"/>
              </w:rPr>
              <w:t>(-0.186, -0.022)</w:t>
            </w:r>
          </w:p>
        </w:tc>
      </w:tr>
    </w:tbl>
    <w:p w14:paraId="3C36EB95" w14:textId="77777777" w:rsidR="001E46CA" w:rsidRDefault="001E46CA">
      <w:pPr>
        <w:rPr>
          <w:b/>
          <w:bCs/>
        </w:rPr>
      </w:pPr>
    </w:p>
    <w:p w14:paraId="4C3A403C" w14:textId="11B39A1A" w:rsidR="00A75676" w:rsidRPr="00FE231B" w:rsidRDefault="00FE231B" w:rsidP="008547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46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E46CA">
        <w:rPr>
          <w:rFonts w:ascii="Times New Roman" w:hAnsi="Times New Roman" w:cs="Times New Roman"/>
          <w:b/>
          <w:bCs/>
          <w:sz w:val="24"/>
          <w:szCs w:val="24"/>
        </w:rPr>
        <w:t>. Associations between umbilical cord CpG SLC6A4 methylation and child’s skinfold thickness in the SWS cohor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46CA" w:rsidRPr="001E46CA">
        <w:rPr>
          <w:rFonts w:ascii="Times New Roman" w:hAnsi="Times New Roman" w:cs="Times New Roman"/>
          <w:bCs/>
          <w:sz w:val="24"/>
          <w:szCs w:val="24"/>
        </w:rPr>
        <w:t>Associations between triceps skinfold thickness at birth, 6 months, 12 months, 2, 3 &amp; 6 years</w:t>
      </w:r>
      <w:r w:rsidR="001E46CA" w:rsidRPr="00571128">
        <w:rPr>
          <w:rFonts w:ascii="Times New Roman" w:hAnsi="Times New Roman" w:cs="Times New Roman"/>
          <w:bCs/>
          <w:sz w:val="24"/>
          <w:szCs w:val="24"/>
        </w:rPr>
        <w:t xml:space="preserve">, adjusted for </w:t>
      </w:r>
      <w:r w:rsidR="00313841" w:rsidRPr="00571128">
        <w:rPr>
          <w:rFonts w:ascii="Times New Roman" w:hAnsi="Times New Roman" w:cs="Times New Roman"/>
          <w:bCs/>
          <w:sz w:val="24"/>
          <w:szCs w:val="24"/>
        </w:rPr>
        <w:t xml:space="preserve">sex, age, gestational age and </w:t>
      </w:r>
      <w:r w:rsidR="001E46CA" w:rsidRPr="00571128">
        <w:rPr>
          <w:rFonts w:ascii="Times New Roman" w:hAnsi="Times New Roman" w:cs="Times New Roman"/>
          <w:bCs/>
          <w:sz w:val="24"/>
          <w:szCs w:val="24"/>
        </w:rPr>
        <w:t>SLC6A4 batch effect.</w:t>
      </w:r>
      <w:r w:rsidR="001E46CA" w:rsidRPr="001E46CA">
        <w:rPr>
          <w:rFonts w:ascii="Times New Roman" w:hAnsi="Times New Roman" w:cs="Times New Roman"/>
          <w:bCs/>
          <w:sz w:val="24"/>
          <w:szCs w:val="24"/>
        </w:rPr>
        <w:t xml:space="preserve"> 95% confidence limits are shown. * p 0.01-0.05, ** p ≤ 0.01</w:t>
      </w:r>
      <w:r w:rsidR="00A75676" w:rsidRPr="001E46CA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AEE3EDA" w14:textId="77777777" w:rsidR="00A75676" w:rsidRDefault="00A75676" w:rsidP="007F60D6">
      <w:pPr>
        <w:rPr>
          <w:b/>
          <w:bCs/>
        </w:rPr>
        <w:sectPr w:rsidR="00A75676" w:rsidSect="001B2FF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7FA8F6" w14:textId="5EDD4D60" w:rsidR="007F60D6" w:rsidRDefault="007F60D6" w:rsidP="007F60D6">
      <w:pPr>
        <w:rPr>
          <w:b/>
          <w:bCs/>
        </w:rPr>
      </w:pPr>
    </w:p>
    <w:p w14:paraId="71BF2BDD" w14:textId="77777777" w:rsidR="007F60D6" w:rsidRDefault="007F60D6" w:rsidP="007F60D6"/>
    <w:tbl>
      <w:tblPr>
        <w:tblStyle w:val="TableGrid3"/>
        <w:tblW w:w="8926" w:type="dxa"/>
        <w:jc w:val="center"/>
        <w:tblLook w:val="04A0" w:firstRow="1" w:lastRow="0" w:firstColumn="1" w:lastColumn="0" w:noHBand="0" w:noVBand="1"/>
      </w:tblPr>
      <w:tblGrid>
        <w:gridCol w:w="1278"/>
        <w:gridCol w:w="1488"/>
        <w:gridCol w:w="1057"/>
        <w:gridCol w:w="1275"/>
        <w:gridCol w:w="1189"/>
        <w:gridCol w:w="1363"/>
        <w:gridCol w:w="1276"/>
      </w:tblGrid>
      <w:tr w:rsidR="002431E9" w:rsidRPr="002431E9" w14:paraId="550C0EA6" w14:textId="77777777" w:rsidTr="0032675F">
        <w:trPr>
          <w:jc w:val="center"/>
        </w:trPr>
        <w:tc>
          <w:tcPr>
            <w:tcW w:w="1278" w:type="dxa"/>
            <w:vAlign w:val="center"/>
          </w:tcPr>
          <w:p w14:paraId="7AABE58A" w14:textId="77777777" w:rsidR="002431E9" w:rsidRPr="002431E9" w:rsidRDefault="002431E9" w:rsidP="002431E9">
            <w:pPr>
              <w:jc w:val="center"/>
              <w:rPr>
                <w:b/>
                <w:bCs/>
                <w:sz w:val="20"/>
                <w:szCs w:val="20"/>
              </w:rPr>
            </w:pPr>
            <w:r w:rsidRPr="002431E9">
              <w:rPr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488" w:type="dxa"/>
            <w:vAlign w:val="center"/>
          </w:tcPr>
          <w:p w14:paraId="2F91DCA4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>Genomic Location (GRCh37/hg19)</w:t>
            </w:r>
          </w:p>
        </w:tc>
        <w:tc>
          <w:tcPr>
            <w:tcW w:w="1057" w:type="dxa"/>
            <w:vAlign w:val="center"/>
          </w:tcPr>
          <w:p w14:paraId="09CA3CA6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 xml:space="preserve">Alleles </w:t>
            </w:r>
          </w:p>
          <w:p w14:paraId="2E856135" w14:textId="55E14263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>(R</w:t>
            </w:r>
            <w:r w:rsidR="006A4FB3">
              <w:rPr>
                <w:rFonts w:eastAsia="Times New Roman" w:cs="Courier New"/>
                <w:b/>
                <w:bCs/>
                <w:sz w:val="20"/>
                <w:szCs w:val="20"/>
              </w:rPr>
              <w:t>everse</w:t>
            </w: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 xml:space="preserve"> strand)</w:t>
            </w:r>
          </w:p>
        </w:tc>
        <w:tc>
          <w:tcPr>
            <w:tcW w:w="1275" w:type="dxa"/>
            <w:vAlign w:val="center"/>
          </w:tcPr>
          <w:p w14:paraId="4DEEEADF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</w:p>
          <w:p w14:paraId="61B544D3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>Minor Allele (R Strand) (Frequency in general population)</w:t>
            </w:r>
          </w:p>
          <w:p w14:paraId="021E4E5D" w14:textId="77777777" w:rsidR="002431E9" w:rsidRPr="002431E9" w:rsidRDefault="002431E9" w:rsidP="002431E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5FB0F4FD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sz w:val="20"/>
                <w:szCs w:val="20"/>
              </w:rPr>
            </w:pPr>
            <w:r w:rsidRPr="002431E9">
              <w:rPr>
                <w:rFonts w:eastAsia="Times New Roman" w:cs="Courier New"/>
                <w:b/>
                <w:bCs/>
                <w:sz w:val="20"/>
                <w:szCs w:val="20"/>
              </w:rPr>
              <w:t>Minor Allele (Frequency in SWS population)</w:t>
            </w:r>
          </w:p>
        </w:tc>
        <w:tc>
          <w:tcPr>
            <w:tcW w:w="1363" w:type="dxa"/>
            <w:vAlign w:val="center"/>
          </w:tcPr>
          <w:p w14:paraId="22B37863" w14:textId="77777777" w:rsidR="002431E9" w:rsidRPr="002431E9" w:rsidRDefault="002431E9" w:rsidP="002431E9">
            <w:pPr>
              <w:jc w:val="center"/>
              <w:rPr>
                <w:b/>
                <w:bCs/>
                <w:sz w:val="20"/>
                <w:szCs w:val="20"/>
              </w:rPr>
            </w:pPr>
            <w:r w:rsidRPr="002431E9">
              <w:rPr>
                <w:b/>
                <w:bCs/>
                <w:sz w:val="20"/>
                <w:szCs w:val="20"/>
              </w:rPr>
              <w:t>Minor Allele (Frequency in BIOCLAIMS population)</w:t>
            </w:r>
          </w:p>
        </w:tc>
        <w:tc>
          <w:tcPr>
            <w:tcW w:w="1276" w:type="dxa"/>
            <w:vAlign w:val="center"/>
          </w:tcPr>
          <w:p w14:paraId="5A1E3CB7" w14:textId="77777777" w:rsidR="002431E9" w:rsidRPr="002431E9" w:rsidRDefault="002431E9" w:rsidP="002431E9">
            <w:pPr>
              <w:jc w:val="center"/>
              <w:rPr>
                <w:b/>
                <w:bCs/>
                <w:sz w:val="20"/>
                <w:szCs w:val="20"/>
              </w:rPr>
            </w:pPr>
            <w:r w:rsidRPr="002431E9">
              <w:rPr>
                <w:b/>
                <w:bCs/>
                <w:sz w:val="20"/>
                <w:szCs w:val="20"/>
              </w:rPr>
              <w:t>Minor Allele (Frequency in RAINE population)</w:t>
            </w:r>
          </w:p>
        </w:tc>
      </w:tr>
      <w:tr w:rsidR="002431E9" w:rsidRPr="00CC1C3A" w14:paraId="655FEC78" w14:textId="77777777" w:rsidTr="0032675F">
        <w:trPr>
          <w:jc w:val="center"/>
        </w:trPr>
        <w:tc>
          <w:tcPr>
            <w:tcW w:w="1278" w:type="dxa"/>
          </w:tcPr>
          <w:p w14:paraId="4A9ACBCC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</w:rPr>
            </w:pPr>
          </w:p>
          <w:p w14:paraId="2F89349E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  <w:r w:rsidRPr="002431E9">
              <w:rPr>
                <w:rFonts w:eastAsia="Times New Roman" w:cs="Courier New"/>
                <w:sz w:val="20"/>
                <w:szCs w:val="20"/>
                <w:lang w:val="fr-FR"/>
              </w:rPr>
              <w:t>rs141303113</w:t>
            </w:r>
          </w:p>
          <w:p w14:paraId="3DB44D44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</w:p>
          <w:p w14:paraId="49050890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  <w:r w:rsidRPr="002431E9">
              <w:rPr>
                <w:rFonts w:eastAsia="Times New Roman" w:cs="Courier New"/>
                <w:sz w:val="20"/>
                <w:szCs w:val="20"/>
                <w:lang w:val="fr-FR"/>
              </w:rPr>
              <w:t>rs56377481</w:t>
            </w:r>
          </w:p>
          <w:p w14:paraId="61265480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</w:p>
          <w:p w14:paraId="1684AAB0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  <w:r w:rsidRPr="002431E9">
              <w:rPr>
                <w:rFonts w:eastAsia="Times New Roman" w:cs="Courier New"/>
                <w:sz w:val="20"/>
                <w:szCs w:val="20"/>
                <w:lang w:val="fr-FR"/>
              </w:rPr>
              <w:t>rs56105746</w:t>
            </w:r>
          </w:p>
          <w:p w14:paraId="7A94E2E6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</w:p>
          <w:p w14:paraId="3CD17DE7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  <w:r w:rsidRPr="002431E9">
              <w:rPr>
                <w:rFonts w:eastAsia="Times New Roman" w:cs="Courier New"/>
                <w:sz w:val="20"/>
                <w:szCs w:val="20"/>
                <w:lang w:val="fr-FR"/>
              </w:rPr>
              <w:t>rs2020934</w:t>
            </w:r>
          </w:p>
          <w:p w14:paraId="4BD7D392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</w:p>
          <w:p w14:paraId="31DC5AE9" w14:textId="77777777" w:rsidR="002431E9" w:rsidRPr="002431E9" w:rsidRDefault="002431E9" w:rsidP="002431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20"/>
                <w:szCs w:val="20"/>
                <w:lang w:val="fr-FR"/>
              </w:rPr>
            </w:pPr>
            <w:r w:rsidRPr="002431E9">
              <w:rPr>
                <w:rFonts w:eastAsia="Times New Roman" w:cs="Courier New"/>
                <w:sz w:val="20"/>
                <w:szCs w:val="20"/>
                <w:lang w:val="fr-FR"/>
              </w:rPr>
              <w:t>rs2020935</w:t>
            </w:r>
          </w:p>
          <w:p w14:paraId="6D98726F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488" w:type="dxa"/>
          </w:tcPr>
          <w:p w14:paraId="0C6B0BB5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01ACCA24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28561577</w:t>
            </w:r>
          </w:p>
          <w:p w14:paraId="5CD38112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</w:p>
          <w:p w14:paraId="390B8002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28561509</w:t>
            </w:r>
          </w:p>
          <w:p w14:paraId="093AAFDC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</w:p>
          <w:p w14:paraId="2B794A50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28561490</w:t>
            </w:r>
          </w:p>
          <w:p w14:paraId="6724AC29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</w:p>
          <w:p w14:paraId="04ED9D94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28561460</w:t>
            </w:r>
          </w:p>
          <w:p w14:paraId="2AC2F3D5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</w:p>
          <w:p w14:paraId="14110DA5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28561455</w:t>
            </w:r>
          </w:p>
        </w:tc>
        <w:tc>
          <w:tcPr>
            <w:tcW w:w="1057" w:type="dxa"/>
          </w:tcPr>
          <w:p w14:paraId="6D452F8E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23E58C5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C/T (G/A)</w:t>
            </w:r>
          </w:p>
          <w:p w14:paraId="7CE02C8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3F19CC6E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C/G (G/C)</w:t>
            </w:r>
          </w:p>
          <w:p w14:paraId="5BC45C38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712BC65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/A (C/T)</w:t>
            </w:r>
          </w:p>
          <w:p w14:paraId="44D21F52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C086235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A/G (T/C)</w:t>
            </w:r>
          </w:p>
          <w:p w14:paraId="78AC67CA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</w:p>
          <w:p w14:paraId="091696BD" w14:textId="77777777" w:rsidR="002431E9" w:rsidRPr="002431E9" w:rsidRDefault="002431E9" w:rsidP="002431E9">
            <w:pPr>
              <w:jc w:val="center"/>
              <w:rPr>
                <w:sz w:val="20"/>
                <w:szCs w:val="20"/>
              </w:rPr>
            </w:pPr>
            <w:r w:rsidRPr="002431E9">
              <w:rPr>
                <w:sz w:val="20"/>
                <w:szCs w:val="20"/>
              </w:rPr>
              <w:t>T/A (A/T)</w:t>
            </w:r>
          </w:p>
        </w:tc>
        <w:tc>
          <w:tcPr>
            <w:tcW w:w="1275" w:type="dxa"/>
          </w:tcPr>
          <w:p w14:paraId="42A188EE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A0EFC1C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T (A) (&lt;0.01)</w:t>
            </w:r>
          </w:p>
          <w:p w14:paraId="3BEA9C5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327D3543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&lt;0.01)</w:t>
            </w:r>
          </w:p>
          <w:p w14:paraId="08711BE4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7647B76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&lt;0.01)</w:t>
            </w:r>
          </w:p>
          <w:p w14:paraId="3854698D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9620C6F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5)</w:t>
            </w:r>
          </w:p>
          <w:p w14:paraId="6183B95E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56B2A16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8)</w:t>
            </w:r>
          </w:p>
        </w:tc>
        <w:tc>
          <w:tcPr>
            <w:tcW w:w="1189" w:type="dxa"/>
          </w:tcPr>
          <w:p w14:paraId="4B3A46CA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5BA8116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T (A) (0.00)</w:t>
            </w:r>
          </w:p>
          <w:p w14:paraId="2EF6EA55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51888157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00)</w:t>
            </w:r>
          </w:p>
          <w:p w14:paraId="7CD6C4DD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564B3F74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0)</w:t>
            </w:r>
          </w:p>
          <w:p w14:paraId="1FCE3802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54769A9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51)</w:t>
            </w:r>
          </w:p>
          <w:p w14:paraId="5FAD566E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17D9923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7)</w:t>
            </w:r>
          </w:p>
        </w:tc>
        <w:tc>
          <w:tcPr>
            <w:tcW w:w="1363" w:type="dxa"/>
          </w:tcPr>
          <w:p w14:paraId="10CB93DD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6CF44220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T (A) (0.00)</w:t>
            </w:r>
          </w:p>
          <w:p w14:paraId="7199B258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305BC963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00)</w:t>
            </w:r>
          </w:p>
          <w:p w14:paraId="4C49B8B3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33F8DC8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0)</w:t>
            </w:r>
          </w:p>
          <w:p w14:paraId="782F1AED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228FE2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43)</w:t>
            </w:r>
          </w:p>
          <w:p w14:paraId="39AB8C11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052936DB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2)</w:t>
            </w:r>
          </w:p>
        </w:tc>
        <w:tc>
          <w:tcPr>
            <w:tcW w:w="1276" w:type="dxa"/>
          </w:tcPr>
          <w:p w14:paraId="192A1866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7EF6B44D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T (A) (0.00)</w:t>
            </w:r>
          </w:p>
          <w:p w14:paraId="596FF777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3775760F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(C) (0.00)</w:t>
            </w:r>
          </w:p>
          <w:p w14:paraId="303EF185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79C44D82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(T) (0.00)</w:t>
            </w:r>
          </w:p>
          <w:p w14:paraId="7ADE7E64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44A3C06F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G (C) (0.45)</w:t>
            </w:r>
          </w:p>
          <w:p w14:paraId="591A30C6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</w:p>
          <w:p w14:paraId="5CCDFC96" w14:textId="77777777" w:rsidR="002431E9" w:rsidRPr="002431E9" w:rsidRDefault="002431E9" w:rsidP="002431E9">
            <w:pPr>
              <w:jc w:val="center"/>
              <w:rPr>
                <w:sz w:val="20"/>
                <w:szCs w:val="20"/>
                <w:lang w:val="fr-FR"/>
              </w:rPr>
            </w:pPr>
            <w:r w:rsidRPr="002431E9">
              <w:rPr>
                <w:sz w:val="20"/>
                <w:szCs w:val="20"/>
                <w:lang w:val="fr-FR"/>
              </w:rPr>
              <w:t>A (T) (0.05)</w:t>
            </w:r>
          </w:p>
        </w:tc>
      </w:tr>
    </w:tbl>
    <w:p w14:paraId="4E02B6F8" w14:textId="77777777" w:rsidR="007F60D6" w:rsidRPr="002431E9" w:rsidRDefault="007F60D6" w:rsidP="007F60D6">
      <w:pPr>
        <w:rPr>
          <w:lang w:val="fr-FR"/>
        </w:rPr>
      </w:pPr>
    </w:p>
    <w:p w14:paraId="2C3138C0" w14:textId="0C29B666" w:rsidR="007F60D6" w:rsidRDefault="007F60D6" w:rsidP="008547B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5E50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B0412">
        <w:rPr>
          <w:rFonts w:ascii="Times New Roman" w:hAnsi="Times New Roman" w:cs="Times New Roman"/>
          <w:b/>
          <w:sz w:val="24"/>
          <w:szCs w:val="24"/>
        </w:rPr>
        <w:t>5</w:t>
      </w:r>
      <w:r w:rsidRPr="005E50A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Genomic variation located</w:t>
      </w:r>
      <w:r w:rsidRPr="005E50A6">
        <w:rPr>
          <w:rFonts w:ascii="Times New Roman" w:hAnsi="Times New Roman" w:cs="Times New Roman"/>
          <w:b/>
          <w:sz w:val="24"/>
          <w:szCs w:val="24"/>
        </w:rPr>
        <w:t xml:space="preserve"> within the </w:t>
      </w:r>
      <w:r w:rsidRPr="00C77F9D">
        <w:rPr>
          <w:rFonts w:ascii="Times New Roman" w:hAnsi="Times New Roman" w:cs="Times New Roman"/>
          <w:b/>
          <w:i/>
          <w:iCs/>
          <w:sz w:val="24"/>
          <w:szCs w:val="24"/>
        </w:rPr>
        <w:t>SLC6A4</w:t>
      </w:r>
      <w:r w:rsidRPr="005E50A6">
        <w:rPr>
          <w:rFonts w:ascii="Times New Roman" w:hAnsi="Times New Roman" w:cs="Times New Roman"/>
          <w:b/>
          <w:sz w:val="24"/>
          <w:szCs w:val="24"/>
        </w:rPr>
        <w:t xml:space="preserve"> DMR</w:t>
      </w:r>
      <w:r>
        <w:rPr>
          <w:rFonts w:ascii="Times New Roman" w:hAnsi="Times New Roman" w:cs="Times New Roman"/>
          <w:b/>
          <w:sz w:val="24"/>
          <w:szCs w:val="24"/>
        </w:rPr>
        <w:t xml:space="preserve"> and its frequency within the general, SWS and BIOCLAIMS populations</w:t>
      </w:r>
      <w:r w:rsidR="00FE23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50A6">
        <w:rPr>
          <w:rFonts w:ascii="Times New Roman" w:hAnsi="Times New Roman" w:cs="Times New Roman"/>
          <w:sz w:val="24"/>
          <w:szCs w:val="24"/>
        </w:rPr>
        <w:t xml:space="preserve">The ID of the SNPs located within the </w:t>
      </w:r>
      <w:r w:rsidRPr="00C77F9D">
        <w:rPr>
          <w:rFonts w:ascii="Times New Roman" w:hAnsi="Times New Roman" w:cs="Times New Roman"/>
          <w:i/>
          <w:iCs/>
          <w:sz w:val="24"/>
          <w:szCs w:val="24"/>
        </w:rPr>
        <w:t>SLC6A4</w:t>
      </w:r>
      <w:r w:rsidRPr="005E50A6">
        <w:rPr>
          <w:rFonts w:ascii="Times New Roman" w:hAnsi="Times New Roman" w:cs="Times New Roman"/>
          <w:sz w:val="24"/>
          <w:szCs w:val="24"/>
        </w:rPr>
        <w:t xml:space="preserve"> DMR is shown alongside the alleles present and the frequencies of the minor allele within the general population, the SWS population and the BIOCLAIMS population.</w:t>
      </w:r>
      <w:r>
        <w:rPr>
          <w:rFonts w:ascii="Times New Roman" w:hAnsi="Times New Roman" w:cs="Times New Roman"/>
          <w:sz w:val="24"/>
          <w:szCs w:val="24"/>
        </w:rPr>
        <w:t xml:space="preserve"> The reverse strand was used for all pyrosequencing, therefore the reverse strand alleles are shown in brackets.</w:t>
      </w:r>
    </w:p>
    <w:p w14:paraId="775AE59A" w14:textId="77777777" w:rsidR="007F60D6" w:rsidRDefault="007F60D6" w:rsidP="007F60D6">
      <w:pPr>
        <w:rPr>
          <w:b/>
          <w:bCs/>
        </w:rPr>
      </w:pPr>
      <w:r>
        <w:rPr>
          <w:b/>
          <w:bCs/>
        </w:rPr>
        <w:br w:type="page"/>
      </w:r>
    </w:p>
    <w:p w14:paraId="75274C90" w14:textId="603713BE" w:rsidR="007F60D6" w:rsidRDefault="007F60D6" w:rsidP="007F60D6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0"/>
        <w:gridCol w:w="625"/>
        <w:gridCol w:w="1114"/>
        <w:gridCol w:w="1062"/>
        <w:gridCol w:w="608"/>
        <w:gridCol w:w="976"/>
        <w:gridCol w:w="1074"/>
        <w:gridCol w:w="1062"/>
        <w:gridCol w:w="539"/>
        <w:gridCol w:w="903"/>
      </w:tblGrid>
      <w:tr w:rsidR="008E6831" w14:paraId="64849D19" w14:textId="77777777" w:rsidTr="0032675F">
        <w:trPr>
          <w:jc w:val="center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04074" w14:textId="77777777" w:rsidR="008E6831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7058EF0" w14:textId="77777777" w:rsidR="008E6831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Cohort</w:t>
            </w:r>
          </w:p>
          <w:p w14:paraId="4B495D23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6DA49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102CD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55BF9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62FB5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Ob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0FAD5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A3B38A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BA035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DDA62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Ob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FC63B" w14:textId="77777777" w:rsidR="008E6831" w:rsidRPr="00C10058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C10058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E6831" w14:paraId="499FCAD1" w14:textId="77777777" w:rsidTr="0032675F">
        <w:trPr>
          <w:jc w:val="center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8BB5DA" w14:textId="77777777" w:rsidR="008E6831" w:rsidRPr="000E1B9D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0E1B9D">
              <w:rPr>
                <w:b/>
                <w:bCs/>
                <w:sz w:val="20"/>
                <w:szCs w:val="20"/>
              </w:rPr>
              <w:t>SW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CC4A01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3FF21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71B25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25193C8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5433B19A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1416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8</w:t>
            </w:r>
          </w:p>
          <w:p w14:paraId="22A5F75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305</w:t>
            </w:r>
          </w:p>
          <w:p w14:paraId="540D8011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3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F6FB5F" w14:textId="77777777" w:rsidR="008E6831" w:rsidRPr="004B0DBD" w:rsidRDefault="008E6831" w:rsidP="00F80BD7">
            <w:pPr>
              <w:jc w:val="center"/>
              <w:rPr>
                <w:b/>
                <w:sz w:val="20"/>
                <w:szCs w:val="20"/>
              </w:rPr>
            </w:pPr>
            <w:r w:rsidRPr="004B0DBD">
              <w:rPr>
                <w:b/>
                <w:sz w:val="20"/>
                <w:szCs w:val="20"/>
              </w:rPr>
              <w:t>0.0004**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163445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FFCDB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63F4237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17821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519</w:t>
            </w:r>
          </w:p>
          <w:p w14:paraId="5B6A530B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00AAA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0.083</w:t>
            </w:r>
          </w:p>
        </w:tc>
      </w:tr>
      <w:tr w:rsidR="008E6831" w14:paraId="476984DE" w14:textId="77777777" w:rsidTr="0032675F">
        <w:trPr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4A153" w14:textId="77777777" w:rsidR="008E6831" w:rsidRPr="00824C4A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824C4A">
              <w:rPr>
                <w:b/>
                <w:bCs/>
                <w:sz w:val="20"/>
                <w:szCs w:val="20"/>
              </w:rPr>
              <w:t>SW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DA82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C7853A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54EE55A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5EC17B18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3F9C39E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766729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7</w:t>
            </w:r>
          </w:p>
          <w:p w14:paraId="6046E79D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296</w:t>
            </w:r>
          </w:p>
          <w:p w14:paraId="1B306D4B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DDA85E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0.06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0FAFB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7168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3980974C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0366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506</w:t>
            </w:r>
          </w:p>
          <w:p w14:paraId="474409CA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86AE5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0.43</w:t>
            </w:r>
          </w:p>
        </w:tc>
      </w:tr>
      <w:tr w:rsidR="008E6831" w14:paraId="773A77A3" w14:textId="77777777" w:rsidTr="0032675F">
        <w:trPr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B22E6" w14:textId="77777777" w:rsidR="008E6831" w:rsidRPr="00824C4A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824C4A">
              <w:rPr>
                <w:b/>
                <w:bCs/>
                <w:sz w:val="20"/>
                <w:szCs w:val="20"/>
              </w:rPr>
              <w:t>SW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69AC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BF01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675DC7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2296EF9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13711B6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534880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52</w:t>
            </w:r>
          </w:p>
          <w:p w14:paraId="7B53069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296</w:t>
            </w:r>
          </w:p>
          <w:p w14:paraId="3B31133E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C0E82" w14:textId="77777777" w:rsidR="008E6831" w:rsidRPr="004B0DBD" w:rsidRDefault="008E6831" w:rsidP="00F80BD7">
            <w:pPr>
              <w:jc w:val="center"/>
              <w:rPr>
                <w:b/>
                <w:sz w:val="20"/>
                <w:szCs w:val="20"/>
              </w:rPr>
            </w:pPr>
            <w:r w:rsidRPr="004B0DBD">
              <w:rPr>
                <w:b/>
                <w:sz w:val="20"/>
                <w:szCs w:val="20"/>
              </w:rPr>
              <w:t>0.005**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57B0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814E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7AE644EE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561E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512</w:t>
            </w:r>
          </w:p>
          <w:p w14:paraId="6EC7C03F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71AC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0.304</w:t>
            </w:r>
          </w:p>
        </w:tc>
      </w:tr>
      <w:tr w:rsidR="008E6831" w14:paraId="3D7FA992" w14:textId="77777777" w:rsidTr="0032675F">
        <w:trPr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CAF64" w14:textId="77777777" w:rsidR="008E6831" w:rsidRPr="00824C4A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824C4A">
              <w:rPr>
                <w:b/>
                <w:bCs/>
                <w:sz w:val="20"/>
                <w:szCs w:val="20"/>
              </w:rPr>
              <w:t>SW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144E8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D26E3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2B9AB8D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57F73F4D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4344493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2DB9671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52</w:t>
            </w:r>
          </w:p>
          <w:p w14:paraId="3CB4F2B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293</w:t>
            </w:r>
          </w:p>
          <w:p w14:paraId="04CF2428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ABA5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0.32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AA093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F781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0A59CA03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86C5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509</w:t>
            </w:r>
          </w:p>
          <w:p w14:paraId="02E9F775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6E658" w14:textId="77777777" w:rsidR="008E6831" w:rsidRPr="004B0DBD" w:rsidRDefault="008E6831" w:rsidP="00F80BD7">
            <w:pPr>
              <w:jc w:val="center"/>
              <w:rPr>
                <w:b/>
                <w:sz w:val="20"/>
                <w:szCs w:val="20"/>
              </w:rPr>
            </w:pPr>
            <w:r w:rsidRPr="004B0DBD">
              <w:rPr>
                <w:b/>
                <w:sz w:val="20"/>
                <w:szCs w:val="20"/>
              </w:rPr>
              <w:t>0.034*</w:t>
            </w:r>
          </w:p>
        </w:tc>
      </w:tr>
      <w:tr w:rsidR="008E6831" w14:paraId="18BC3D0B" w14:textId="77777777" w:rsidTr="0032675F">
        <w:trPr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90A39" w14:textId="77777777" w:rsidR="008E6831" w:rsidRPr="00824C4A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824C4A">
              <w:rPr>
                <w:b/>
                <w:bCs/>
                <w:sz w:val="20"/>
                <w:szCs w:val="20"/>
              </w:rPr>
              <w:t>SW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A11C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F9272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5F186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3737BAC0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70042C5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B26089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9</w:t>
            </w:r>
          </w:p>
          <w:p w14:paraId="2D24031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290</w:t>
            </w:r>
          </w:p>
          <w:p w14:paraId="59973D6E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1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C8805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0.47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AE03D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5561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506D668B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C987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505</w:t>
            </w:r>
          </w:p>
          <w:p w14:paraId="7C56EA2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1B728" w14:textId="77777777" w:rsidR="008E6831" w:rsidRPr="004B0DBD" w:rsidRDefault="008E6831" w:rsidP="00F80BD7">
            <w:pPr>
              <w:jc w:val="center"/>
              <w:rPr>
                <w:b/>
                <w:sz w:val="20"/>
                <w:szCs w:val="20"/>
              </w:rPr>
            </w:pPr>
            <w:r w:rsidRPr="004B0DBD">
              <w:rPr>
                <w:b/>
                <w:sz w:val="20"/>
                <w:szCs w:val="20"/>
              </w:rPr>
              <w:t>0.024*</w:t>
            </w:r>
          </w:p>
        </w:tc>
      </w:tr>
      <w:tr w:rsidR="008E6831" w14:paraId="721EB05B" w14:textId="77777777" w:rsidTr="0032675F">
        <w:trPr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E9BBA" w14:textId="77777777" w:rsidR="008E6831" w:rsidRPr="000E1B9D" w:rsidRDefault="008E6831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0E1B9D">
              <w:rPr>
                <w:b/>
                <w:bCs/>
                <w:sz w:val="20"/>
                <w:szCs w:val="20"/>
              </w:rPr>
              <w:t>RAIN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8E20B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74B808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rs20209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4E47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C</w:t>
            </w:r>
          </w:p>
          <w:p w14:paraId="137CC59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C/T</w:t>
            </w:r>
          </w:p>
          <w:p w14:paraId="34B48247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T/T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AA86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406</w:t>
            </w:r>
          </w:p>
          <w:p w14:paraId="10F88A2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423</w:t>
            </w:r>
          </w:p>
          <w:p w14:paraId="29D8F234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08E49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C10058">
              <w:rPr>
                <w:sz w:val="20"/>
                <w:szCs w:val="20"/>
              </w:rPr>
              <w:t>0.3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EF2E62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536595">
              <w:rPr>
                <w:sz w:val="20"/>
                <w:szCs w:val="20"/>
              </w:rPr>
              <w:t>rs20209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3315C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A</w:t>
            </w:r>
          </w:p>
          <w:p w14:paraId="2819530A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A/T or T/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37E72" w14:textId="77777777" w:rsidR="008E6831" w:rsidRPr="00325A23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881</w:t>
            </w:r>
          </w:p>
          <w:p w14:paraId="2B66D71F" w14:textId="77777777" w:rsidR="008E6831" w:rsidRPr="00C10058" w:rsidRDefault="008E6831" w:rsidP="00F80BD7">
            <w:pPr>
              <w:jc w:val="center"/>
              <w:rPr>
                <w:sz w:val="20"/>
                <w:szCs w:val="20"/>
              </w:rPr>
            </w:pPr>
            <w:r w:rsidRPr="00325A23">
              <w:rPr>
                <w:sz w:val="20"/>
                <w:szCs w:val="20"/>
              </w:rPr>
              <w:t>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795E8" w14:textId="0D66DF05" w:rsidR="008E6831" w:rsidRPr="00C10058" w:rsidRDefault="00A47088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E6831" w:rsidRPr="00325A23">
              <w:rPr>
                <w:sz w:val="20"/>
                <w:szCs w:val="20"/>
              </w:rPr>
              <w:t>.493</w:t>
            </w:r>
          </w:p>
        </w:tc>
      </w:tr>
    </w:tbl>
    <w:p w14:paraId="3CCE2EA8" w14:textId="675E6CAA" w:rsidR="007F60D6" w:rsidRDefault="007F60D6" w:rsidP="007F60D6"/>
    <w:p w14:paraId="64EB667C" w14:textId="35F9D27D" w:rsidR="007F60D6" w:rsidRPr="00A35978" w:rsidRDefault="007F60D6" w:rsidP="008547B2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A35978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B0412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A3597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613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35978">
        <w:rPr>
          <w:rFonts w:asciiTheme="majorBidi" w:hAnsiTheme="majorBidi" w:cstheme="majorBidi"/>
          <w:b/>
          <w:bCs/>
          <w:sz w:val="24"/>
          <w:szCs w:val="24"/>
        </w:rPr>
        <w:t xml:space="preserve">Effect of rs2020934 and rs2020935 genotypes on methylation of </w:t>
      </w:r>
      <w:r w:rsidRPr="00FC7F0A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A35978">
        <w:rPr>
          <w:rFonts w:asciiTheme="majorBidi" w:hAnsiTheme="majorBidi" w:cstheme="majorBidi"/>
          <w:b/>
          <w:bCs/>
          <w:sz w:val="24"/>
          <w:szCs w:val="24"/>
        </w:rPr>
        <w:t xml:space="preserve"> CpGs1-5 in the SWS </w:t>
      </w:r>
      <w:r w:rsidR="00CE245B">
        <w:rPr>
          <w:rFonts w:asciiTheme="majorBidi" w:hAnsiTheme="majorBidi" w:cstheme="majorBidi"/>
          <w:b/>
          <w:bCs/>
          <w:sz w:val="24"/>
          <w:szCs w:val="24"/>
        </w:rPr>
        <w:t xml:space="preserve">Cohort </w:t>
      </w:r>
      <w:r w:rsidRPr="00A35978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CE245B">
        <w:rPr>
          <w:rFonts w:asciiTheme="majorBidi" w:hAnsiTheme="majorBidi" w:cstheme="majorBidi"/>
          <w:b/>
          <w:bCs/>
          <w:sz w:val="24"/>
          <w:szCs w:val="24"/>
        </w:rPr>
        <w:t xml:space="preserve">CpG5 in the </w:t>
      </w:r>
      <w:r w:rsidRPr="00A35978">
        <w:rPr>
          <w:rFonts w:asciiTheme="majorBidi" w:hAnsiTheme="majorBidi" w:cstheme="majorBidi"/>
          <w:b/>
          <w:bCs/>
          <w:sz w:val="24"/>
          <w:szCs w:val="24"/>
        </w:rPr>
        <w:t>RAINE cohort.</w:t>
      </w:r>
      <w:r w:rsidR="00FE23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35978">
        <w:rPr>
          <w:rFonts w:asciiTheme="majorBidi" w:hAnsiTheme="majorBidi" w:cstheme="majorBidi"/>
          <w:sz w:val="24"/>
          <w:szCs w:val="24"/>
        </w:rPr>
        <w:t xml:space="preserve">Kruskal-Wallis test on rs2020934 and methylation of </w:t>
      </w:r>
      <w:r w:rsidRPr="00A35978">
        <w:rPr>
          <w:rFonts w:asciiTheme="majorBidi" w:hAnsiTheme="majorBidi" w:cstheme="majorBidi"/>
          <w:i/>
          <w:iCs/>
          <w:sz w:val="24"/>
          <w:szCs w:val="24"/>
        </w:rPr>
        <w:t>SLC6A4</w:t>
      </w:r>
      <w:r w:rsidRPr="00A35978">
        <w:rPr>
          <w:rFonts w:asciiTheme="majorBidi" w:hAnsiTheme="majorBidi" w:cstheme="majorBidi"/>
          <w:sz w:val="24"/>
          <w:szCs w:val="24"/>
        </w:rPr>
        <w:t xml:space="preserve"> CpGs 1-5</w:t>
      </w:r>
      <w:r>
        <w:rPr>
          <w:rFonts w:asciiTheme="majorBidi" w:hAnsiTheme="majorBidi" w:cstheme="majorBidi"/>
          <w:sz w:val="24"/>
          <w:szCs w:val="24"/>
        </w:rPr>
        <w:t>,</w:t>
      </w:r>
      <w:r w:rsidRPr="00A35978">
        <w:rPr>
          <w:rFonts w:asciiTheme="majorBidi" w:hAnsiTheme="majorBidi" w:cstheme="majorBidi"/>
          <w:sz w:val="24"/>
          <w:szCs w:val="24"/>
        </w:rPr>
        <w:t xml:space="preserve"> and Mann-Whitney ranksum test on rs2020935 and methylation of </w:t>
      </w:r>
      <w:r w:rsidRPr="00A35978">
        <w:rPr>
          <w:rFonts w:asciiTheme="majorBidi" w:hAnsiTheme="majorBidi" w:cstheme="majorBidi"/>
          <w:i/>
          <w:iCs/>
          <w:sz w:val="24"/>
          <w:szCs w:val="24"/>
        </w:rPr>
        <w:t>SLC6A4</w:t>
      </w:r>
      <w:r w:rsidRPr="00A35978">
        <w:rPr>
          <w:rFonts w:asciiTheme="majorBidi" w:hAnsiTheme="majorBidi" w:cstheme="majorBidi"/>
          <w:sz w:val="24"/>
          <w:szCs w:val="24"/>
        </w:rPr>
        <w:t xml:space="preserve"> CpG 1-5 are shown for both the SWS and RAINE cohorts</w:t>
      </w:r>
      <w:r w:rsidR="0080224C">
        <w:rPr>
          <w:rFonts w:asciiTheme="majorBidi" w:hAnsiTheme="majorBidi" w:cstheme="majorBidi"/>
          <w:sz w:val="24"/>
          <w:szCs w:val="24"/>
        </w:rPr>
        <w:t xml:space="preserve"> </w:t>
      </w:r>
      <w:r w:rsidR="00CE245B">
        <w:rPr>
          <w:rFonts w:asciiTheme="majorBidi" w:hAnsiTheme="majorBidi" w:cstheme="majorBidi"/>
          <w:sz w:val="24"/>
          <w:szCs w:val="24"/>
        </w:rPr>
        <w:t>(CpG5 only for RAINE cohort)</w:t>
      </w:r>
      <w:r w:rsidRPr="00A35978">
        <w:rPr>
          <w:rFonts w:asciiTheme="majorBidi" w:hAnsiTheme="majorBidi" w:cstheme="majorBidi"/>
          <w:sz w:val="24"/>
          <w:szCs w:val="24"/>
        </w:rPr>
        <w:t xml:space="preserve">. </w:t>
      </w:r>
      <w:r w:rsidRPr="00A3597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* p 0.01-0.05, ** p ≤ 0.01 </w:t>
      </w:r>
    </w:p>
    <w:p w14:paraId="35C7831B" w14:textId="3CB87E35" w:rsidR="007F60D6" w:rsidRDefault="007F60D6" w:rsidP="007F60D6"/>
    <w:p w14:paraId="41FD7767" w14:textId="0D4DAD9D" w:rsidR="007F60D6" w:rsidRDefault="007F60D6" w:rsidP="007F60D6"/>
    <w:p w14:paraId="33DA8708" w14:textId="6702350C" w:rsidR="007F60D6" w:rsidRDefault="007F60D6" w:rsidP="007F60D6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557"/>
        <w:gridCol w:w="1113"/>
        <w:gridCol w:w="709"/>
        <w:gridCol w:w="992"/>
        <w:gridCol w:w="1560"/>
      </w:tblGrid>
      <w:tr w:rsidR="00516324" w14:paraId="09AF1E4D" w14:textId="77777777" w:rsidTr="00DE23DD">
        <w:trPr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28F002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78C51B3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SNP</w:t>
            </w:r>
          </w:p>
          <w:p w14:paraId="7D26F2C0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BAED4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AED741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4A317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19852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D825E" w14:textId="77777777" w:rsidR="00516324" w:rsidRPr="00A13939" w:rsidRDefault="00516324" w:rsidP="0081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A13939">
              <w:rPr>
                <w:b/>
                <w:bCs/>
                <w:sz w:val="20"/>
                <w:szCs w:val="20"/>
              </w:rPr>
              <w:t>IQR</w:t>
            </w:r>
          </w:p>
        </w:tc>
      </w:tr>
      <w:tr w:rsidR="00516324" w14:paraId="5635F5B6" w14:textId="77777777" w:rsidTr="00DE23DD">
        <w:trPr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2A34C2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rs202093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6C69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6CD5E9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C/C</w:t>
            </w:r>
          </w:p>
          <w:p w14:paraId="6E5723AF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C/T</w:t>
            </w:r>
          </w:p>
          <w:p w14:paraId="2000DAD3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/T</w:t>
            </w:r>
          </w:p>
          <w:p w14:paraId="5BD79A01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C11E5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148</w:t>
            </w:r>
          </w:p>
          <w:p w14:paraId="10876FDC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305</w:t>
            </w:r>
          </w:p>
          <w:p w14:paraId="36DB138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143</w:t>
            </w:r>
          </w:p>
          <w:p w14:paraId="0D88FC4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23E20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4.605</w:t>
            </w:r>
          </w:p>
          <w:p w14:paraId="17563CC6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3.74</w:t>
            </w:r>
          </w:p>
          <w:p w14:paraId="6266480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2.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6150E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81.81, 86.645)</w:t>
            </w:r>
          </w:p>
          <w:p w14:paraId="7DC26BC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81.09, 85.7)</w:t>
            </w:r>
          </w:p>
          <w:p w14:paraId="26AD021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80.24, 85.05)</w:t>
            </w:r>
          </w:p>
        </w:tc>
      </w:tr>
      <w:tr w:rsidR="00516324" w14:paraId="1FE2A83E" w14:textId="77777777" w:rsidTr="00DE23DD">
        <w:trPr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201A49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rs202093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D5430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37E0B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C/C</w:t>
            </w:r>
          </w:p>
          <w:p w14:paraId="1BF74636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C/T</w:t>
            </w:r>
          </w:p>
          <w:p w14:paraId="784D53C4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/T</w:t>
            </w:r>
          </w:p>
          <w:p w14:paraId="4993715A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059F2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152</w:t>
            </w:r>
          </w:p>
          <w:p w14:paraId="493760FF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296</w:t>
            </w:r>
          </w:p>
          <w:p w14:paraId="6C90E66F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141</w:t>
            </w:r>
          </w:p>
          <w:p w14:paraId="0DE51B5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60151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0.665</w:t>
            </w:r>
          </w:p>
          <w:p w14:paraId="637D42CF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2.03</w:t>
            </w:r>
          </w:p>
          <w:p w14:paraId="5778FCDA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1.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89287C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77.93, 83.235)</w:t>
            </w:r>
          </w:p>
          <w:p w14:paraId="43E30F76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78.805, 84.7)</w:t>
            </w:r>
          </w:p>
          <w:p w14:paraId="78D509B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79.55, 84.5)</w:t>
            </w:r>
          </w:p>
        </w:tc>
      </w:tr>
      <w:tr w:rsidR="00516324" w14:paraId="797093E3" w14:textId="77777777" w:rsidTr="00DE23DD">
        <w:trPr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D289D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rs2020935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C03EC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5F5C5D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A/A</w:t>
            </w:r>
          </w:p>
          <w:p w14:paraId="1367175B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A/T or T/T</w:t>
            </w:r>
          </w:p>
          <w:p w14:paraId="74F7C10B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ABAB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09</w:t>
            </w:r>
          </w:p>
          <w:p w14:paraId="5787B5E2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4</w:t>
            </w:r>
          </w:p>
          <w:p w14:paraId="0C59751F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EEDD1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7.7</w:t>
            </w:r>
          </w:p>
          <w:p w14:paraId="0F2656AD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6.5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7E5F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82.12, 90.02)</w:t>
            </w:r>
          </w:p>
          <w:p w14:paraId="119E1AA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81.545, 89.35)</w:t>
            </w:r>
          </w:p>
        </w:tc>
      </w:tr>
      <w:tr w:rsidR="00516324" w14:paraId="7E395680" w14:textId="77777777" w:rsidTr="00DE23DD">
        <w:trPr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E65FE7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rs2020935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A0540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A8241F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A/A</w:t>
            </w:r>
          </w:p>
          <w:p w14:paraId="1D7E71C3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A/T or T/T</w:t>
            </w:r>
          </w:p>
          <w:p w14:paraId="16DEF7AC" w14:textId="77777777" w:rsidR="00516324" w:rsidRPr="00A13939" w:rsidRDefault="00516324" w:rsidP="00810534">
            <w:pPr>
              <w:jc w:val="center"/>
              <w:rPr>
                <w:sz w:val="20"/>
                <w:szCs w:val="20"/>
                <w:lang w:val="fr-FR"/>
              </w:rPr>
            </w:pPr>
            <w:r w:rsidRPr="00A13939">
              <w:rPr>
                <w:sz w:val="20"/>
                <w:szCs w:val="20"/>
                <w:lang w:val="fr-FR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02CF2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05</w:t>
            </w:r>
          </w:p>
          <w:p w14:paraId="075900E1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83</w:t>
            </w:r>
          </w:p>
          <w:p w14:paraId="7C837DB8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5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B05B3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79.74</w:t>
            </w:r>
          </w:p>
          <w:p w14:paraId="19969D7D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78.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488BF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76.77, 82.57)</w:t>
            </w:r>
          </w:p>
          <w:p w14:paraId="0E9ED40B" w14:textId="77777777" w:rsidR="00516324" w:rsidRPr="00A13939" w:rsidRDefault="00516324" w:rsidP="00810534">
            <w:pPr>
              <w:jc w:val="center"/>
              <w:rPr>
                <w:sz w:val="20"/>
                <w:szCs w:val="20"/>
              </w:rPr>
            </w:pPr>
            <w:r w:rsidRPr="00A13939">
              <w:rPr>
                <w:sz w:val="20"/>
                <w:szCs w:val="20"/>
              </w:rPr>
              <w:t>(75.33, 81.11)</w:t>
            </w:r>
          </w:p>
        </w:tc>
      </w:tr>
    </w:tbl>
    <w:p w14:paraId="617B04DD" w14:textId="77777777" w:rsidR="007F60D6" w:rsidRDefault="007F60D6" w:rsidP="007F60D6"/>
    <w:p w14:paraId="0D61B7D1" w14:textId="2A2C2552" w:rsidR="007F60D6" w:rsidRDefault="007F60D6" w:rsidP="008547B2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  <w:r w:rsidRPr="00836E7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49A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B0412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36E7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271326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836E7D">
        <w:rPr>
          <w:rFonts w:asciiTheme="majorBidi" w:hAnsiTheme="majorBidi" w:cstheme="majorBidi"/>
          <w:b/>
          <w:bCs/>
          <w:sz w:val="24"/>
          <w:szCs w:val="24"/>
        </w:rPr>
        <w:t xml:space="preserve"> Cp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7E63">
        <w:rPr>
          <w:rFonts w:asciiTheme="majorBidi" w:hAnsiTheme="majorBidi" w:cstheme="majorBidi"/>
          <w:b/>
          <w:bCs/>
          <w:sz w:val="24"/>
          <w:szCs w:val="24"/>
        </w:rPr>
        <w:t xml:space="preserve">Methylation levels according to </w:t>
      </w:r>
      <w:r w:rsidRPr="00A017A0">
        <w:rPr>
          <w:rFonts w:ascii="Times New Roman" w:hAnsi="Times New Roman" w:cs="Times New Roman"/>
          <w:b/>
          <w:bCs/>
          <w:sz w:val="24"/>
          <w:szCs w:val="24"/>
        </w:rPr>
        <w:t>rs2020934</w:t>
      </w:r>
      <w:r w:rsidRPr="00A017A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7E63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>
        <w:rPr>
          <w:rFonts w:asciiTheme="majorBidi" w:hAnsiTheme="majorBidi" w:cstheme="majorBidi"/>
          <w:b/>
          <w:bCs/>
          <w:sz w:val="24"/>
          <w:szCs w:val="24"/>
        </w:rPr>
        <w:t>rs2020935</w:t>
      </w:r>
      <w:r w:rsidRPr="004A7E63">
        <w:rPr>
          <w:rFonts w:asciiTheme="majorBidi" w:hAnsiTheme="majorBidi" w:cstheme="majorBidi"/>
          <w:b/>
          <w:bCs/>
          <w:sz w:val="24"/>
          <w:szCs w:val="24"/>
        </w:rPr>
        <w:t xml:space="preserve"> Genotyp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SWS cohort</w:t>
      </w:r>
      <w:r w:rsidRPr="004A7E6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804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edian methylation (%) and interquartile ranges are shown for methylation of </w:t>
      </w:r>
      <w:r w:rsidRPr="00271326">
        <w:rPr>
          <w:rFonts w:asciiTheme="majorBidi" w:hAnsiTheme="majorBidi" w:cstheme="majorBidi"/>
          <w:i/>
          <w:iCs/>
          <w:sz w:val="24"/>
          <w:szCs w:val="24"/>
        </w:rPr>
        <w:t>SLC6A4</w:t>
      </w:r>
      <w:r>
        <w:rPr>
          <w:rFonts w:asciiTheme="majorBidi" w:hAnsiTheme="majorBidi" w:cstheme="majorBidi"/>
          <w:sz w:val="24"/>
          <w:szCs w:val="24"/>
        </w:rPr>
        <w:t xml:space="preserve"> CpGs 1-5 according to genotype. Only data from CpGs with differences by genotype at the 0.05 significance level are shown.</w:t>
      </w:r>
    </w:p>
    <w:p w14:paraId="78D58711" w14:textId="77777777" w:rsidR="007F60D6" w:rsidRDefault="007F60D6" w:rsidP="007F60D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62"/>
        <w:gridCol w:w="676"/>
        <w:gridCol w:w="1134"/>
        <w:gridCol w:w="1127"/>
        <w:gridCol w:w="713"/>
        <w:gridCol w:w="930"/>
        <w:gridCol w:w="916"/>
        <w:gridCol w:w="708"/>
        <w:gridCol w:w="993"/>
        <w:gridCol w:w="1275"/>
      </w:tblGrid>
      <w:tr w:rsidR="00151019" w14:paraId="1A116C6E" w14:textId="77777777" w:rsidTr="00F80BD7">
        <w:tc>
          <w:tcPr>
            <w:tcW w:w="1162" w:type="dxa"/>
            <w:vAlign w:val="center"/>
          </w:tcPr>
          <w:p w14:paraId="362F7151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ression</w:t>
            </w: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>term</w:t>
            </w:r>
          </w:p>
        </w:tc>
        <w:tc>
          <w:tcPr>
            <w:tcW w:w="2937" w:type="dxa"/>
            <w:gridSpan w:val="3"/>
            <w:vAlign w:val="center"/>
          </w:tcPr>
          <w:p w14:paraId="28F1E9BE" w14:textId="77777777" w:rsidR="002A1D54" w:rsidRPr="002A1D54" w:rsidRDefault="002A1D54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3A0F47D" w14:textId="77777777" w:rsidR="00151019" w:rsidRPr="002A1D54" w:rsidRDefault="002A1D54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2A1D54">
              <w:rPr>
                <w:b/>
                <w:bCs/>
                <w:sz w:val="20"/>
                <w:szCs w:val="20"/>
              </w:rPr>
              <w:t>DXA: total fat at birth (standardised) - adjusted for sex, age and gestational age</w:t>
            </w:r>
          </w:p>
          <w:p w14:paraId="3369A41A" w14:textId="16CF4181" w:rsidR="002A1D54" w:rsidRPr="002A1D54" w:rsidRDefault="002A1D54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9" w:type="dxa"/>
            <w:gridSpan w:val="3"/>
            <w:vAlign w:val="center"/>
          </w:tcPr>
          <w:p w14:paraId="76C942B9" w14:textId="30D050C7" w:rsidR="00151019" w:rsidRPr="002A1D54" w:rsidRDefault="002A1D54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2A1D54">
              <w:rPr>
                <w:b/>
                <w:bCs/>
                <w:sz w:val="20"/>
                <w:szCs w:val="20"/>
              </w:rPr>
              <w:t>DXA: total fat at 4 years (standardised) - adjusted for sex</w:t>
            </w:r>
          </w:p>
        </w:tc>
        <w:tc>
          <w:tcPr>
            <w:tcW w:w="2976" w:type="dxa"/>
            <w:gridSpan w:val="3"/>
            <w:vAlign w:val="center"/>
          </w:tcPr>
          <w:p w14:paraId="2211A5C6" w14:textId="3475DED2" w:rsidR="00151019" w:rsidRPr="002A1D54" w:rsidRDefault="002A1D54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2A1D54">
              <w:rPr>
                <w:b/>
                <w:bCs/>
                <w:sz w:val="20"/>
                <w:szCs w:val="20"/>
              </w:rPr>
              <w:t>DXA: total fat at 6 years (standardised) - adjusted for sex and age</w:t>
            </w:r>
          </w:p>
        </w:tc>
      </w:tr>
      <w:tr w:rsidR="00151019" w14:paraId="7BEEF71D" w14:textId="77777777" w:rsidTr="002A1D54">
        <w:tc>
          <w:tcPr>
            <w:tcW w:w="1162" w:type="dxa"/>
          </w:tcPr>
          <w:p w14:paraId="29798716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364029A4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8A3977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FCB6F9D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A85844C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n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F311C2B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A127F2D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A5CE39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E51142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D405CA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51019" w14:paraId="68F07210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198B007C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1</w:t>
            </w:r>
          </w:p>
          <w:p w14:paraId="049E4CB9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F2071C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4</w:t>
            </w:r>
          </w:p>
          <w:p w14:paraId="2B0795F7" w14:textId="54874CF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0D163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665</w:t>
            </w:r>
          </w:p>
          <w:p w14:paraId="6BAA8AC2" w14:textId="4C2D9CF4" w:rsidR="00ED0A30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9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9A23D3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53</w:t>
            </w:r>
          </w:p>
          <w:p w14:paraId="1C5D0622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6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C10DD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84</w:t>
            </w:r>
          </w:p>
          <w:p w14:paraId="043C8929" w14:textId="7F1909EC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4F5E3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43</w:t>
            </w:r>
          </w:p>
          <w:p w14:paraId="7A7362E0" w14:textId="6829D0B1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2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A5304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74</w:t>
            </w:r>
          </w:p>
          <w:p w14:paraId="573AB670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6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75D6EF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4</w:t>
            </w:r>
          </w:p>
          <w:p w14:paraId="7DC3460B" w14:textId="7E9E979E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D4B8C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548</w:t>
            </w:r>
          </w:p>
          <w:p w14:paraId="3E4A39F1" w14:textId="6E8838B6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9DB169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29</w:t>
            </w:r>
          </w:p>
          <w:p w14:paraId="7CABE15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270</w:t>
            </w:r>
          </w:p>
        </w:tc>
      </w:tr>
      <w:tr w:rsidR="00151019" w14:paraId="2994CCE8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6B54B723" w14:textId="01618CFA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2</w:t>
            </w:r>
          </w:p>
          <w:p w14:paraId="2C02A610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98076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68</w:t>
            </w:r>
          </w:p>
          <w:p w14:paraId="0DB2281B" w14:textId="65A17BD8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6196E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084</w:t>
            </w:r>
          </w:p>
          <w:p w14:paraId="0C5B13EB" w14:textId="066A5DC4" w:rsidR="00ED0A30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6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7E7E1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02</w:t>
            </w:r>
          </w:p>
          <w:p w14:paraId="39275D7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9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A211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2</w:t>
            </w:r>
          </w:p>
          <w:p w14:paraId="6F14F873" w14:textId="143535E6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792C009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354</w:t>
            </w:r>
          </w:p>
          <w:p w14:paraId="2A736D78" w14:textId="33DE017F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4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B63B8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83</w:t>
            </w:r>
          </w:p>
          <w:p w14:paraId="666D5C7D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52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20EA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97</w:t>
            </w:r>
          </w:p>
          <w:p w14:paraId="74794EC5" w14:textId="252B9664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EEFB2D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95</w:t>
            </w:r>
          </w:p>
          <w:p w14:paraId="7BCD5624" w14:textId="2726CDEF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EAB14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06</w:t>
            </w:r>
          </w:p>
          <w:p w14:paraId="23A5C57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277</w:t>
            </w:r>
          </w:p>
        </w:tc>
      </w:tr>
      <w:tr w:rsidR="00151019" w14:paraId="61D6934A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4C85AAFC" w14:textId="6C85AABA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3</w:t>
            </w:r>
          </w:p>
          <w:p w14:paraId="3EFD630F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E044D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3</w:t>
            </w:r>
          </w:p>
          <w:p w14:paraId="0F87CD40" w14:textId="58617B8A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7DDA7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238</w:t>
            </w:r>
          </w:p>
          <w:p w14:paraId="29393C9B" w14:textId="7C6EF534" w:rsidR="00ED0A30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11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6C613" w14:textId="77777777" w:rsidR="00151019" w:rsidRPr="00E545A6" w:rsidRDefault="00151019" w:rsidP="00EF024A">
            <w:pPr>
              <w:jc w:val="center"/>
              <w:rPr>
                <w:b/>
                <w:sz w:val="20"/>
                <w:szCs w:val="20"/>
              </w:rPr>
            </w:pPr>
            <w:r w:rsidRPr="00E545A6">
              <w:rPr>
                <w:b/>
                <w:sz w:val="20"/>
                <w:szCs w:val="20"/>
              </w:rPr>
              <w:t>0.050*</w:t>
            </w:r>
          </w:p>
          <w:p w14:paraId="3179907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9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8A6C3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82</w:t>
            </w:r>
          </w:p>
          <w:p w14:paraId="241245C8" w14:textId="2ECD45CF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3953660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02</w:t>
            </w:r>
          </w:p>
          <w:p w14:paraId="1CB66CBF" w14:textId="5E53BF97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6965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69</w:t>
            </w:r>
          </w:p>
          <w:p w14:paraId="6972F90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83E7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1</w:t>
            </w:r>
          </w:p>
          <w:p w14:paraId="6F110231" w14:textId="13FBE686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6A48E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602</w:t>
            </w:r>
          </w:p>
          <w:p w14:paraId="3430A653" w14:textId="08E39CDA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97B38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254</w:t>
            </w:r>
          </w:p>
          <w:p w14:paraId="6EA8EE9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49</w:t>
            </w:r>
          </w:p>
        </w:tc>
      </w:tr>
      <w:tr w:rsidR="00151019" w14:paraId="68911182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7FDD55C5" w14:textId="1F23DE0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4</w:t>
            </w:r>
          </w:p>
          <w:p w14:paraId="6930693D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240FA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0</w:t>
            </w:r>
          </w:p>
          <w:p w14:paraId="65C354F1" w14:textId="41C771BB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1A374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404</w:t>
            </w:r>
          </w:p>
          <w:p w14:paraId="080D472D" w14:textId="16E87E99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03183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19</w:t>
            </w:r>
          </w:p>
          <w:p w14:paraId="6B282FD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1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0A00D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8</w:t>
            </w:r>
          </w:p>
          <w:p w14:paraId="1BC900A5" w14:textId="13AF946F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E9A7CC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093</w:t>
            </w:r>
          </w:p>
          <w:p w14:paraId="3E665481" w14:textId="3AD71FF1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4BAA4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05</w:t>
            </w:r>
          </w:p>
          <w:p w14:paraId="7439275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7989D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99</w:t>
            </w:r>
          </w:p>
          <w:p w14:paraId="6B968EAE" w14:textId="7D86C5E9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91F28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046</w:t>
            </w:r>
          </w:p>
          <w:p w14:paraId="57A7B3C4" w14:textId="7D7D2A47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85C24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94</w:t>
            </w:r>
          </w:p>
          <w:p w14:paraId="70E3A72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28</w:t>
            </w:r>
          </w:p>
        </w:tc>
      </w:tr>
      <w:tr w:rsidR="00151019" w14:paraId="39240FDF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20598FDB" w14:textId="16882D1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5</w:t>
            </w:r>
          </w:p>
          <w:p w14:paraId="26F0800E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6D551A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0</w:t>
            </w:r>
          </w:p>
          <w:p w14:paraId="4466B33E" w14:textId="1B62DE9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6DE00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303</w:t>
            </w:r>
          </w:p>
          <w:p w14:paraId="4DCBF187" w14:textId="168F85B0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8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DA854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26*</w:t>
            </w:r>
          </w:p>
          <w:p w14:paraId="552F61A7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1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C213E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4</w:t>
            </w:r>
          </w:p>
          <w:p w14:paraId="5182E674" w14:textId="51DE1920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98C3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227</w:t>
            </w:r>
          </w:p>
          <w:p w14:paraId="2E034530" w14:textId="6C0D41C3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0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20499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18*</w:t>
            </w:r>
          </w:p>
          <w:p w14:paraId="6CF74A54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EB762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97</w:t>
            </w:r>
          </w:p>
          <w:p w14:paraId="152140FE" w14:textId="366389DC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464A8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2162</w:t>
            </w:r>
          </w:p>
          <w:p w14:paraId="67E21A30" w14:textId="5DB647B0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39A92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001**</w:t>
            </w:r>
          </w:p>
          <w:p w14:paraId="531DCBE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264</w:t>
            </w:r>
          </w:p>
        </w:tc>
      </w:tr>
      <w:tr w:rsidR="00151019" w14:paraId="505D43E1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3781A545" w14:textId="3F38E821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1</w:t>
            </w:r>
          </w:p>
          <w:p w14:paraId="03AE17F2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D94427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9</w:t>
            </w:r>
          </w:p>
          <w:p w14:paraId="52187092" w14:textId="3B02F20B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9A6DA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391</w:t>
            </w:r>
          </w:p>
          <w:p w14:paraId="30927107" w14:textId="1DA2CA58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164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06F63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586</w:t>
            </w:r>
          </w:p>
          <w:p w14:paraId="0F21035D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5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8AB6A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85</w:t>
            </w:r>
          </w:p>
          <w:p w14:paraId="648E7438" w14:textId="5076C04F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19CD7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445</w:t>
            </w:r>
          </w:p>
          <w:p w14:paraId="455138A4" w14:textId="338ADD91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31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F6BEE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57</w:t>
            </w:r>
          </w:p>
          <w:p w14:paraId="300656CC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3C906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10</w:t>
            </w:r>
          </w:p>
          <w:p w14:paraId="747C6D0C" w14:textId="23AC8D79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C1E89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377</w:t>
            </w:r>
          </w:p>
          <w:p w14:paraId="44C77026" w14:textId="650C2A4F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1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263C0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94</w:t>
            </w:r>
          </w:p>
          <w:p w14:paraId="7FD959F7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16</w:t>
            </w:r>
          </w:p>
        </w:tc>
      </w:tr>
      <w:tr w:rsidR="00151019" w14:paraId="59093194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2501DEFD" w14:textId="140A6700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2</w:t>
            </w:r>
          </w:p>
          <w:p w14:paraId="53D457FE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07B13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3</w:t>
            </w:r>
          </w:p>
          <w:p w14:paraId="08BE4C8A" w14:textId="7B0C74FF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CDC32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296</w:t>
            </w:r>
          </w:p>
          <w:p w14:paraId="7C6381FE" w14:textId="1F1830E6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18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EEAEE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665</w:t>
            </w:r>
          </w:p>
          <w:p w14:paraId="7007777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0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EE340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3</w:t>
            </w:r>
          </w:p>
          <w:p w14:paraId="43E0F1FB" w14:textId="76BC6ED0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8F82BA5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348</w:t>
            </w:r>
          </w:p>
          <w:p w14:paraId="253B5B80" w14:textId="73AF4163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6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216D0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491</w:t>
            </w:r>
          </w:p>
          <w:p w14:paraId="29A2172F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6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0360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3</w:t>
            </w:r>
          </w:p>
          <w:p w14:paraId="680556C0" w14:textId="2DBC188D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B03AB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753</w:t>
            </w:r>
          </w:p>
          <w:p w14:paraId="6E81F067" w14:textId="4CD875B0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09608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23</w:t>
            </w:r>
          </w:p>
          <w:p w14:paraId="6DB8790F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55</w:t>
            </w:r>
          </w:p>
        </w:tc>
      </w:tr>
      <w:tr w:rsidR="00151019" w14:paraId="76AA7DD2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50BFE1CB" w14:textId="0D4E0F21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3</w:t>
            </w:r>
          </w:p>
          <w:p w14:paraId="6C45F937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6B654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8</w:t>
            </w:r>
          </w:p>
          <w:p w14:paraId="0C3D9E65" w14:textId="27F15525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1EB34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981</w:t>
            </w:r>
          </w:p>
          <w:p w14:paraId="100405EE" w14:textId="7E690620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4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426C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17</w:t>
            </w:r>
          </w:p>
          <w:p w14:paraId="6E302CF4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79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9813B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83</w:t>
            </w:r>
          </w:p>
          <w:p w14:paraId="3E1F8030" w14:textId="35F412C8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2846B8F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009</w:t>
            </w:r>
          </w:p>
          <w:p w14:paraId="71292C63" w14:textId="2D1EF08B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8CCD9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86</w:t>
            </w:r>
          </w:p>
          <w:p w14:paraId="27F7767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8F16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7</w:t>
            </w:r>
          </w:p>
          <w:p w14:paraId="2FA1B00B" w14:textId="2406988A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F07EB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517</w:t>
            </w:r>
          </w:p>
          <w:p w14:paraId="2C0B8C75" w14:textId="506FB5E9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8337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19</w:t>
            </w:r>
          </w:p>
          <w:p w14:paraId="057BBA66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66</w:t>
            </w:r>
          </w:p>
        </w:tc>
      </w:tr>
      <w:tr w:rsidR="00151019" w14:paraId="14195F7F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05A9C5EC" w14:textId="59E9FB7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4</w:t>
            </w:r>
          </w:p>
          <w:p w14:paraId="5D1AA01C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D46E9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5</w:t>
            </w:r>
          </w:p>
          <w:p w14:paraId="1E163256" w14:textId="705C45AE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E2364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217</w:t>
            </w:r>
          </w:p>
          <w:p w14:paraId="127EE874" w14:textId="50608A3F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3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8779E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180</w:t>
            </w:r>
          </w:p>
          <w:p w14:paraId="3F01BB32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2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73BFD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9</w:t>
            </w:r>
          </w:p>
          <w:p w14:paraId="3945360C" w14:textId="6F8147D0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885DF00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171</w:t>
            </w:r>
          </w:p>
          <w:p w14:paraId="74FB58CF" w14:textId="22C8D68C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2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B0245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27</w:t>
            </w:r>
          </w:p>
          <w:p w14:paraId="14E301B0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470A3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5</w:t>
            </w:r>
          </w:p>
          <w:p w14:paraId="022203CC" w14:textId="2C16AC44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4BD194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778</w:t>
            </w:r>
          </w:p>
          <w:p w14:paraId="6A192E47" w14:textId="7FB3E34B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15858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317</w:t>
            </w:r>
          </w:p>
          <w:p w14:paraId="2B772028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993</w:t>
            </w:r>
          </w:p>
        </w:tc>
      </w:tr>
      <w:tr w:rsidR="00151019" w14:paraId="462A2F6F" w14:textId="77777777" w:rsidTr="002A1D54">
        <w:tc>
          <w:tcPr>
            <w:tcW w:w="1162" w:type="dxa"/>
            <w:tcBorders>
              <w:right w:val="single" w:sz="4" w:space="0" w:color="auto"/>
            </w:tcBorders>
          </w:tcPr>
          <w:p w14:paraId="2C71511F" w14:textId="60250CF2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CpG5</w:t>
            </w:r>
          </w:p>
          <w:p w14:paraId="1241DEC4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rs202093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0BCA24" w14:textId="77777777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275</w:t>
            </w:r>
          </w:p>
          <w:p w14:paraId="53567EC0" w14:textId="1EEA0ADD" w:rsidR="00151019" w:rsidRPr="00864B83" w:rsidRDefault="00151019" w:rsidP="00F80B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A7003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156</w:t>
            </w:r>
          </w:p>
          <w:p w14:paraId="728EC63E" w14:textId="42B7DF42" w:rsidR="0084296E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0.04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81BBA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49*</w:t>
            </w:r>
          </w:p>
          <w:p w14:paraId="512C9B4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17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4E553A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375</w:t>
            </w:r>
          </w:p>
          <w:p w14:paraId="532868C3" w14:textId="4DACE981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145F7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1314</w:t>
            </w:r>
          </w:p>
          <w:p w14:paraId="7085EC68" w14:textId="2FA5EECC" w:rsidR="00DA3061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5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B36A2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11*</w:t>
            </w:r>
          </w:p>
          <w:p w14:paraId="7AFBD192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7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A3BD62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403</w:t>
            </w:r>
          </w:p>
          <w:p w14:paraId="09A52F72" w14:textId="7CDB8723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3ABED" w14:textId="77777777" w:rsidR="00EF024A" w:rsidRPr="00EF024A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2178</w:t>
            </w:r>
          </w:p>
          <w:p w14:paraId="7B1508F7" w14:textId="25E753E1" w:rsidR="005B220C" w:rsidRPr="00864B83" w:rsidRDefault="00EF024A" w:rsidP="00EF024A">
            <w:pPr>
              <w:jc w:val="center"/>
              <w:rPr>
                <w:sz w:val="20"/>
                <w:szCs w:val="20"/>
              </w:rPr>
            </w:pPr>
            <w:r w:rsidRPr="00EF024A">
              <w:rPr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5F7B2" w14:textId="77777777" w:rsidR="00151019" w:rsidRPr="00ED6E9E" w:rsidRDefault="00151019" w:rsidP="00EF024A">
            <w:pPr>
              <w:jc w:val="center"/>
              <w:rPr>
                <w:b/>
                <w:bCs/>
                <w:sz w:val="20"/>
                <w:szCs w:val="20"/>
              </w:rPr>
            </w:pPr>
            <w:r w:rsidRPr="00ED6E9E">
              <w:rPr>
                <w:b/>
                <w:bCs/>
                <w:sz w:val="20"/>
                <w:szCs w:val="20"/>
              </w:rPr>
              <w:t>0.00009**</w:t>
            </w:r>
          </w:p>
          <w:p w14:paraId="0CFC4D32" w14:textId="77777777" w:rsidR="00151019" w:rsidRPr="00864B83" w:rsidRDefault="00151019" w:rsidP="00EF024A">
            <w:pPr>
              <w:jc w:val="center"/>
              <w:rPr>
                <w:sz w:val="20"/>
                <w:szCs w:val="20"/>
              </w:rPr>
            </w:pPr>
            <w:r w:rsidRPr="00864B83">
              <w:rPr>
                <w:sz w:val="20"/>
                <w:szCs w:val="20"/>
              </w:rPr>
              <w:t>0.894</w:t>
            </w:r>
          </w:p>
        </w:tc>
      </w:tr>
    </w:tbl>
    <w:p w14:paraId="32AB9595" w14:textId="6A8D3170" w:rsidR="007F60D6" w:rsidRDefault="007F60D6" w:rsidP="007F60D6">
      <w:pPr>
        <w:rPr>
          <w:rFonts w:asciiTheme="majorBidi" w:hAnsiTheme="majorBidi" w:cstheme="majorBidi"/>
          <w:sz w:val="24"/>
          <w:szCs w:val="24"/>
        </w:rPr>
      </w:pPr>
    </w:p>
    <w:p w14:paraId="528051D4" w14:textId="2119BA13" w:rsidR="007F60D6" w:rsidRDefault="007F60D6" w:rsidP="008547B2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EC63D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49A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B0412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C63D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A73F5">
        <w:rPr>
          <w:rFonts w:asciiTheme="majorBidi" w:hAnsiTheme="majorBidi" w:cstheme="majorBidi"/>
          <w:b/>
          <w:bCs/>
          <w:sz w:val="24"/>
          <w:szCs w:val="24"/>
        </w:rPr>
        <w:t xml:space="preserve"> Associations between umbilical cord </w:t>
      </w:r>
      <w:r w:rsidRPr="00D4480F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3A73F5">
        <w:rPr>
          <w:rFonts w:asciiTheme="majorBidi" w:hAnsiTheme="majorBidi" w:cstheme="majorBidi"/>
          <w:b/>
          <w:bCs/>
          <w:sz w:val="24"/>
          <w:szCs w:val="24"/>
        </w:rPr>
        <w:t xml:space="preserve"> methylation </w:t>
      </w:r>
      <w:r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3A73F5">
        <w:rPr>
          <w:rFonts w:asciiTheme="majorBidi" w:hAnsiTheme="majorBidi" w:cstheme="majorBidi"/>
          <w:b/>
          <w:bCs/>
          <w:sz w:val="24"/>
          <w:szCs w:val="24"/>
        </w:rPr>
        <w:t xml:space="preserve"> child’s total fat mass additionally adjusted for </w:t>
      </w:r>
      <w:r w:rsidRPr="00D4480F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3A73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27495">
        <w:rPr>
          <w:rFonts w:ascii="Times New Roman" w:hAnsi="Times New Roman" w:cs="Times New Roman"/>
          <w:b/>
          <w:bCs/>
          <w:sz w:val="24"/>
          <w:szCs w:val="24"/>
        </w:rPr>
        <w:t>rs2020934</w:t>
      </w:r>
      <w:r w:rsidRPr="00027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r rs2020935 in the SWS cohort</w:t>
      </w:r>
      <w:r w:rsidRPr="003A73F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944A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E614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ssociations between </w:t>
      </w:r>
      <w:r w:rsidRPr="00D4480F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LC6A4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pG1-5 methylation and </w:t>
      </w:r>
      <w:r w:rsidRPr="00BE6144">
        <w:rPr>
          <w:rFonts w:asciiTheme="majorBidi" w:eastAsia="Times New Roman" w:hAnsiTheme="majorBidi" w:cstheme="majorBidi"/>
          <w:color w:val="000000"/>
          <w:sz w:val="24"/>
          <w:szCs w:val="24"/>
        </w:rPr>
        <w:t>total fat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BE6144">
        <w:rPr>
          <w:rFonts w:asciiTheme="majorBidi" w:eastAsia="Times New Roman" w:hAnsiTheme="majorBidi" w:cstheme="majorBidi"/>
          <w:color w:val="000000"/>
          <w:sz w:val="24"/>
          <w:szCs w:val="24"/>
        </w:rPr>
        <w:t>mass at birth, 4 &amp; 6 year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shown adjusted for SWS800 batch effect and </w:t>
      </w:r>
      <w:r w:rsidRPr="00D4480F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LC6A4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s2020934 or rs2020935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BE614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indings were similar with multivariate SNP adjustment. </w:t>
      </w:r>
      <w:r w:rsidR="007A3D51" w:rsidRPr="007A3D51">
        <w:rPr>
          <w:rFonts w:asciiTheme="majorBidi" w:eastAsia="Times New Roman" w:hAnsiTheme="majorBidi" w:cstheme="majorBidi"/>
          <w:color w:val="000000"/>
          <w:sz w:val="24"/>
          <w:szCs w:val="24"/>
        </w:rPr>
        <w:t>rs2020934 coded as C/C=0, C/T=1, and T/T=2; rs2020935 coded as A/A=0 and A/T or T/T=1.</w:t>
      </w:r>
      <w:r w:rsidR="007A3D5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BE6144">
        <w:rPr>
          <w:rFonts w:asciiTheme="majorBidi" w:eastAsia="Times New Roman" w:hAnsiTheme="majorBidi" w:cstheme="majorBidi"/>
          <w:color w:val="000000"/>
          <w:sz w:val="24"/>
          <w:szCs w:val="24"/>
        </w:rPr>
        <w:t>* p 0.01-0.05, ** p ≤ 0.01</w:t>
      </w:r>
    </w:p>
    <w:p w14:paraId="1FD0191F" w14:textId="77777777" w:rsidR="007F60D6" w:rsidRDefault="007F60D6" w:rsidP="007F60D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252"/>
        <w:gridCol w:w="2254"/>
        <w:gridCol w:w="2254"/>
      </w:tblGrid>
      <w:tr w:rsidR="0058271B" w14:paraId="17CF6630" w14:textId="77777777" w:rsidTr="00F80BD7">
        <w:tc>
          <w:tcPr>
            <w:tcW w:w="3256" w:type="dxa"/>
          </w:tcPr>
          <w:p w14:paraId="6EB90BAB" w14:textId="77777777" w:rsidR="0058271B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C01A039" w14:textId="77777777" w:rsidR="0058271B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330EC9">
              <w:rPr>
                <w:b/>
                <w:bCs/>
                <w:sz w:val="20"/>
                <w:szCs w:val="20"/>
              </w:rPr>
              <w:t>Phenotype</w:t>
            </w:r>
          </w:p>
          <w:p w14:paraId="756C8358" w14:textId="77777777" w:rsidR="0058271B" w:rsidRPr="00330EC9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</w:tcPr>
          <w:p w14:paraId="5EB1367D" w14:textId="77777777" w:rsidR="0058271B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EF7C299" w14:textId="4F8444A2" w:rsidR="00523AFE" w:rsidRPr="00330EC9" w:rsidRDefault="00523AFE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2254" w:type="dxa"/>
          </w:tcPr>
          <w:p w14:paraId="61F15CB1" w14:textId="77777777" w:rsidR="0058271B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37DEED6" w14:textId="77777777" w:rsidR="0058271B" w:rsidRPr="00330EC9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330EC9">
              <w:rPr>
                <w:b/>
                <w:bCs/>
                <w:sz w:val="20"/>
                <w:szCs w:val="20"/>
              </w:rPr>
              <w:t>rs2020934</w:t>
            </w:r>
          </w:p>
        </w:tc>
        <w:tc>
          <w:tcPr>
            <w:tcW w:w="2254" w:type="dxa"/>
          </w:tcPr>
          <w:p w14:paraId="114036E0" w14:textId="77777777" w:rsidR="0058271B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785EC84" w14:textId="77777777" w:rsidR="0058271B" w:rsidRPr="00330EC9" w:rsidRDefault="0058271B" w:rsidP="00F80BD7">
            <w:pPr>
              <w:jc w:val="center"/>
              <w:rPr>
                <w:b/>
                <w:bCs/>
                <w:sz w:val="20"/>
                <w:szCs w:val="20"/>
              </w:rPr>
            </w:pPr>
            <w:r w:rsidRPr="00330EC9">
              <w:rPr>
                <w:b/>
                <w:bCs/>
                <w:sz w:val="20"/>
                <w:szCs w:val="20"/>
              </w:rPr>
              <w:t>rs2020935</w:t>
            </w:r>
          </w:p>
        </w:tc>
      </w:tr>
      <w:tr w:rsidR="0058271B" w14:paraId="26D2B56E" w14:textId="77777777" w:rsidTr="00F80BD7">
        <w:tc>
          <w:tcPr>
            <w:tcW w:w="3256" w:type="dxa"/>
            <w:vAlign w:val="center"/>
          </w:tcPr>
          <w:p w14:paraId="50276404" w14:textId="0BE2E4FC" w:rsidR="0058271B" w:rsidRPr="00330EC9" w:rsidRDefault="00C92BB0" w:rsidP="00F80BD7">
            <w:pPr>
              <w:jc w:val="center"/>
              <w:rPr>
                <w:sz w:val="20"/>
                <w:szCs w:val="20"/>
              </w:rPr>
            </w:pPr>
            <w:r w:rsidRPr="00C92BB0">
              <w:rPr>
                <w:sz w:val="20"/>
                <w:szCs w:val="20"/>
              </w:rPr>
              <w:t>DXA: total fat at birth (standardised)</w:t>
            </w:r>
            <w:r>
              <w:rPr>
                <w:sz w:val="20"/>
                <w:szCs w:val="20"/>
              </w:rPr>
              <w:t xml:space="preserve">: </w:t>
            </w:r>
            <w:r w:rsidRPr="00C92BB0">
              <w:rPr>
                <w:sz w:val="20"/>
                <w:szCs w:val="20"/>
              </w:rPr>
              <w:t>adjusted for sex, age and gestational age</w:t>
            </w:r>
          </w:p>
        </w:tc>
        <w:tc>
          <w:tcPr>
            <w:tcW w:w="1252" w:type="dxa"/>
          </w:tcPr>
          <w:p w14:paraId="1234BF47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n</w:t>
            </w:r>
          </w:p>
          <w:p w14:paraId="0C9AC7C2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β</w:t>
            </w:r>
          </w:p>
          <w:p w14:paraId="358AD635" w14:textId="77777777" w:rsidR="0058271B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P-value</w:t>
            </w:r>
          </w:p>
          <w:p w14:paraId="28EE2376" w14:textId="2A487E74" w:rsidR="00735DA4" w:rsidRPr="00330EC9" w:rsidRDefault="00735DA4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2254" w:type="dxa"/>
          </w:tcPr>
          <w:p w14:paraId="34B1349C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289</w:t>
            </w:r>
          </w:p>
          <w:p w14:paraId="0D3C0304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0395</w:t>
            </w:r>
          </w:p>
          <w:p w14:paraId="524C68B9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628</w:t>
            </w:r>
          </w:p>
          <w:p w14:paraId="37CF9273" w14:textId="4ABDDFD6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21, </w:t>
            </w:r>
            <w:r w:rsidR="00CD20DC" w:rsidRPr="00CD20DC">
              <w:rPr>
                <w:sz w:val="20"/>
                <w:szCs w:val="20"/>
              </w:rPr>
              <w:t>0.200)</w:t>
            </w:r>
          </w:p>
        </w:tc>
        <w:tc>
          <w:tcPr>
            <w:tcW w:w="2254" w:type="dxa"/>
          </w:tcPr>
          <w:p w14:paraId="53551980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294</w:t>
            </w:r>
          </w:p>
          <w:p w14:paraId="02C02B21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1417</w:t>
            </w:r>
          </w:p>
          <w:p w14:paraId="21434C7C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399</w:t>
            </w:r>
          </w:p>
          <w:p w14:paraId="18A2563A" w14:textId="307F6E18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89, </w:t>
            </w:r>
            <w:r w:rsidR="00CD20DC" w:rsidRPr="00CD20DC">
              <w:rPr>
                <w:sz w:val="20"/>
                <w:szCs w:val="20"/>
              </w:rPr>
              <w:t>0.472)</w:t>
            </w:r>
          </w:p>
        </w:tc>
      </w:tr>
      <w:tr w:rsidR="0058271B" w14:paraId="21EE9A12" w14:textId="77777777" w:rsidTr="00F80BD7">
        <w:tc>
          <w:tcPr>
            <w:tcW w:w="3256" w:type="dxa"/>
            <w:vAlign w:val="center"/>
          </w:tcPr>
          <w:p w14:paraId="62FBC53E" w14:textId="4149DF13" w:rsidR="0058271B" w:rsidRPr="00330EC9" w:rsidRDefault="00C92BB0" w:rsidP="00C92BB0">
            <w:pPr>
              <w:jc w:val="center"/>
              <w:rPr>
                <w:sz w:val="20"/>
                <w:szCs w:val="20"/>
              </w:rPr>
            </w:pPr>
            <w:r w:rsidRPr="00C92BB0">
              <w:rPr>
                <w:sz w:val="20"/>
                <w:szCs w:val="20"/>
              </w:rPr>
              <w:t>DXA: total fat at 4 years (standardised)</w:t>
            </w:r>
            <w:r>
              <w:rPr>
                <w:sz w:val="20"/>
                <w:szCs w:val="20"/>
              </w:rPr>
              <w:t>:</w:t>
            </w:r>
            <w:r w:rsidRPr="00C92BB0">
              <w:rPr>
                <w:sz w:val="20"/>
                <w:szCs w:val="20"/>
              </w:rPr>
              <w:t xml:space="preserve"> adjusted for sex</w:t>
            </w:r>
          </w:p>
        </w:tc>
        <w:tc>
          <w:tcPr>
            <w:tcW w:w="1252" w:type="dxa"/>
          </w:tcPr>
          <w:p w14:paraId="6FCABB81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n</w:t>
            </w:r>
          </w:p>
          <w:p w14:paraId="4F8837DA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β</w:t>
            </w:r>
          </w:p>
          <w:p w14:paraId="3A2801C1" w14:textId="77777777" w:rsidR="0058271B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P-value</w:t>
            </w:r>
          </w:p>
          <w:p w14:paraId="37D386EE" w14:textId="2BD82C3F" w:rsidR="00735DA4" w:rsidRPr="00330EC9" w:rsidRDefault="00735DA4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2254" w:type="dxa"/>
          </w:tcPr>
          <w:p w14:paraId="2435089F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407</w:t>
            </w:r>
          </w:p>
          <w:p w14:paraId="219878AE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-0.0139</w:t>
            </w:r>
          </w:p>
          <w:p w14:paraId="715A7889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839</w:t>
            </w:r>
          </w:p>
          <w:p w14:paraId="4C2D966E" w14:textId="03BFAE22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149, </w:t>
            </w:r>
            <w:r w:rsidR="00CD20DC" w:rsidRPr="00CD20DC">
              <w:rPr>
                <w:sz w:val="20"/>
                <w:szCs w:val="20"/>
              </w:rPr>
              <w:t>0.121)</w:t>
            </w:r>
          </w:p>
        </w:tc>
        <w:tc>
          <w:tcPr>
            <w:tcW w:w="2254" w:type="dxa"/>
          </w:tcPr>
          <w:p w14:paraId="3EC53FD4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408</w:t>
            </w:r>
          </w:p>
          <w:p w14:paraId="302E6ED3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-0.0083</w:t>
            </w:r>
          </w:p>
          <w:p w14:paraId="005E6115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953</w:t>
            </w:r>
          </w:p>
          <w:p w14:paraId="63A3E755" w14:textId="5A8FED57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287, </w:t>
            </w:r>
            <w:r w:rsidR="00CD20DC" w:rsidRPr="00CD20DC">
              <w:rPr>
                <w:sz w:val="20"/>
                <w:szCs w:val="20"/>
              </w:rPr>
              <w:t>0.271)</w:t>
            </w:r>
          </w:p>
        </w:tc>
      </w:tr>
      <w:tr w:rsidR="0058271B" w14:paraId="0A987597" w14:textId="77777777" w:rsidTr="00F80BD7">
        <w:tc>
          <w:tcPr>
            <w:tcW w:w="3256" w:type="dxa"/>
            <w:vAlign w:val="center"/>
          </w:tcPr>
          <w:p w14:paraId="6F89ACCE" w14:textId="17B98E6C" w:rsidR="0058271B" w:rsidRPr="00330EC9" w:rsidRDefault="00C92BB0" w:rsidP="00C92BB0">
            <w:pPr>
              <w:jc w:val="center"/>
              <w:rPr>
                <w:sz w:val="20"/>
                <w:szCs w:val="20"/>
              </w:rPr>
            </w:pPr>
            <w:r w:rsidRPr="00C92BB0">
              <w:rPr>
                <w:sz w:val="20"/>
                <w:szCs w:val="20"/>
              </w:rPr>
              <w:t>DXA: total fat at 6 years (standardised)</w:t>
            </w:r>
            <w:r>
              <w:rPr>
                <w:sz w:val="20"/>
                <w:szCs w:val="20"/>
              </w:rPr>
              <w:t>:</w:t>
            </w:r>
            <w:r w:rsidRPr="00C92BB0">
              <w:rPr>
                <w:sz w:val="20"/>
                <w:szCs w:val="20"/>
              </w:rPr>
              <w:t xml:space="preserve"> adjusted for sex and age</w:t>
            </w:r>
          </w:p>
        </w:tc>
        <w:tc>
          <w:tcPr>
            <w:tcW w:w="1252" w:type="dxa"/>
          </w:tcPr>
          <w:p w14:paraId="0FB75619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n</w:t>
            </w:r>
          </w:p>
          <w:p w14:paraId="076EA8EB" w14:textId="77777777" w:rsidR="0058271B" w:rsidRPr="00330EC9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β</w:t>
            </w:r>
          </w:p>
          <w:p w14:paraId="1F262C47" w14:textId="77777777" w:rsidR="0058271B" w:rsidRDefault="0058271B" w:rsidP="00F80BD7">
            <w:pPr>
              <w:jc w:val="center"/>
              <w:rPr>
                <w:sz w:val="20"/>
                <w:szCs w:val="20"/>
              </w:rPr>
            </w:pPr>
            <w:r w:rsidRPr="00330EC9">
              <w:rPr>
                <w:sz w:val="20"/>
                <w:szCs w:val="20"/>
              </w:rPr>
              <w:t>P-value</w:t>
            </w:r>
          </w:p>
          <w:p w14:paraId="3B52FCD0" w14:textId="167D6CE6" w:rsidR="00735DA4" w:rsidRPr="00330EC9" w:rsidRDefault="00735DA4" w:rsidP="00F80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2254" w:type="dxa"/>
          </w:tcPr>
          <w:p w14:paraId="1EDBACCE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422</w:t>
            </w:r>
          </w:p>
          <w:p w14:paraId="6C811042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0509</w:t>
            </w:r>
          </w:p>
          <w:p w14:paraId="2E59A160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461</w:t>
            </w:r>
          </w:p>
          <w:p w14:paraId="58062CF4" w14:textId="528A9707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085, </w:t>
            </w:r>
            <w:r w:rsidR="00CD20DC" w:rsidRPr="00CD20DC">
              <w:rPr>
                <w:sz w:val="20"/>
                <w:szCs w:val="20"/>
              </w:rPr>
              <w:t>0.187)</w:t>
            </w:r>
          </w:p>
        </w:tc>
        <w:tc>
          <w:tcPr>
            <w:tcW w:w="2254" w:type="dxa"/>
          </w:tcPr>
          <w:p w14:paraId="338FE8CE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428</w:t>
            </w:r>
          </w:p>
          <w:p w14:paraId="32E2FE21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0013</w:t>
            </w:r>
          </w:p>
          <w:p w14:paraId="493C02EB" w14:textId="77777777" w:rsidR="00CD20DC" w:rsidRPr="00CD20DC" w:rsidRDefault="00CD20DC" w:rsidP="00CD20DC">
            <w:pPr>
              <w:jc w:val="center"/>
              <w:rPr>
                <w:sz w:val="20"/>
                <w:szCs w:val="20"/>
              </w:rPr>
            </w:pPr>
            <w:r w:rsidRPr="00CD20DC">
              <w:rPr>
                <w:sz w:val="20"/>
                <w:szCs w:val="20"/>
              </w:rPr>
              <w:t>0.993</w:t>
            </w:r>
          </w:p>
          <w:p w14:paraId="6B5A8475" w14:textId="4F6917F3" w:rsidR="006034C8" w:rsidRPr="00330EC9" w:rsidRDefault="00283EB0" w:rsidP="00CD2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0.300, </w:t>
            </w:r>
            <w:r w:rsidR="00CD20DC" w:rsidRPr="00CD20DC">
              <w:rPr>
                <w:sz w:val="20"/>
                <w:szCs w:val="20"/>
              </w:rPr>
              <w:t>0.303)</w:t>
            </w:r>
          </w:p>
        </w:tc>
      </w:tr>
    </w:tbl>
    <w:p w14:paraId="0D606B58" w14:textId="77777777" w:rsidR="007F60D6" w:rsidRDefault="007F60D6" w:rsidP="007F60D6"/>
    <w:p w14:paraId="1A0BC920" w14:textId="6C77BC51" w:rsidR="007F60D6" w:rsidRDefault="007F60D6" w:rsidP="008547B2">
      <w:pPr>
        <w:pStyle w:val="NoSpacing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E02E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49A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B0412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CE02E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A5E31">
        <w:rPr>
          <w:rFonts w:asciiTheme="majorBidi" w:hAnsiTheme="majorBidi" w:cstheme="majorBidi"/>
          <w:b/>
          <w:bCs/>
          <w:sz w:val="24"/>
          <w:szCs w:val="24"/>
        </w:rPr>
        <w:t xml:space="preserve"> Associations between </w:t>
      </w:r>
      <w:r w:rsidRPr="00D4480F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15F1C">
        <w:rPr>
          <w:rFonts w:ascii="Times New Roman" w:hAnsi="Times New Roman" w:cs="Times New Roman"/>
          <w:b/>
          <w:bCs/>
          <w:sz w:val="24"/>
          <w:szCs w:val="24"/>
        </w:rPr>
        <w:t xml:space="preserve">rs2020934 </w:t>
      </w:r>
      <w:r w:rsidRPr="00F15F1C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Pr="00F15F1C">
        <w:rPr>
          <w:rFonts w:ascii="Times New Roman" w:hAnsi="Times New Roman" w:cs="Times New Roman"/>
          <w:b/>
          <w:bCs/>
          <w:sz w:val="24"/>
          <w:szCs w:val="24"/>
        </w:rPr>
        <w:t>rs2020935</w:t>
      </w:r>
      <w:r w:rsidRPr="00F15F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5E31">
        <w:rPr>
          <w:rFonts w:asciiTheme="majorBidi" w:hAnsiTheme="majorBidi" w:cstheme="majorBidi"/>
          <w:b/>
          <w:bCs/>
          <w:sz w:val="24"/>
          <w:szCs w:val="24"/>
        </w:rPr>
        <w:t>genotyp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Pr="00CA5E31">
        <w:rPr>
          <w:rFonts w:asciiTheme="majorBidi" w:hAnsiTheme="majorBidi" w:cstheme="majorBidi"/>
          <w:b/>
          <w:bCs/>
          <w:sz w:val="24"/>
          <w:szCs w:val="24"/>
        </w:rPr>
        <w:t xml:space="preserve"> child’s total fat mas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SWS cohort.</w:t>
      </w:r>
      <w:r w:rsidR="003944A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1879" w:rsidRPr="00931879">
        <w:rPr>
          <w:rFonts w:asciiTheme="majorBidi" w:eastAsia="Times New Roman" w:hAnsiTheme="majorBidi" w:cstheme="majorBidi"/>
          <w:color w:val="000000"/>
          <w:sz w:val="24"/>
          <w:szCs w:val="24"/>
        </w:rPr>
        <w:t>Associations between SLC6A4 rs2020934 or rs2020935 genotype and child’s total fat mass in the SWS cohort. Associations between genotype and total fat mass at birth, 4 &amp; 6 years are shown. Fat outcomes have been standardised N</w:t>
      </w:r>
      <w:r w:rsidR="00D82B5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931879" w:rsidRPr="00931879">
        <w:rPr>
          <w:rFonts w:asciiTheme="majorBidi" w:eastAsia="Times New Roman" w:hAnsiTheme="majorBidi" w:cstheme="majorBidi"/>
          <w:color w:val="000000"/>
          <w:sz w:val="24"/>
          <w:szCs w:val="24"/>
        </w:rPr>
        <w:t>(0,1). rs2020934 coded as C/C=0, C/T=1, and T/T=2; rs2020935 coded as A/A=0 and A/T or T/T=1.</w:t>
      </w:r>
    </w:p>
    <w:p w14:paraId="12161231" w14:textId="0113008D" w:rsidR="00680FCB" w:rsidRDefault="00680FCB" w:rsidP="008547B2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br w:type="page"/>
      </w:r>
    </w:p>
    <w:p w14:paraId="5108DDD7" w14:textId="77777777" w:rsidR="00155F19" w:rsidRDefault="00155F19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660B9C4" w14:textId="77777777" w:rsidR="00754674" w:rsidRDefault="00754674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tbl>
      <w:tblPr>
        <w:tblW w:w="5572" w:type="dxa"/>
        <w:jc w:val="center"/>
        <w:tblLook w:val="04A0" w:firstRow="1" w:lastRow="0" w:firstColumn="1" w:lastColumn="0" w:noHBand="0" w:noVBand="1"/>
      </w:tblPr>
      <w:tblGrid>
        <w:gridCol w:w="1603"/>
        <w:gridCol w:w="1985"/>
        <w:gridCol w:w="1984"/>
      </w:tblGrid>
      <w:tr w:rsidR="00F944AD" w:rsidRPr="00F944AD" w14:paraId="0F38719A" w14:textId="77777777" w:rsidTr="000C13BF">
        <w:trPr>
          <w:trHeight w:val="300"/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5893" w14:textId="5F4AED9E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ll Sub typ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B3EE" w14:textId="1C3B4DAC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sociation with BMI</w:t>
            </w:r>
          </w:p>
        </w:tc>
      </w:tr>
      <w:tr w:rsidR="00F944AD" w:rsidRPr="00F944AD" w14:paraId="342973FF" w14:textId="77777777" w:rsidTr="000C13BF">
        <w:trPr>
          <w:trHeight w:val="600"/>
          <w:jc w:val="center"/>
        </w:trPr>
        <w:tc>
          <w:tcPr>
            <w:tcW w:w="1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E702" w14:textId="77777777" w:rsidR="00F944AD" w:rsidRPr="00DF4EBE" w:rsidRDefault="00F944AD" w:rsidP="00F944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CE4D6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A68E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g. (2-tailed)</w:t>
            </w:r>
          </w:p>
        </w:tc>
      </w:tr>
      <w:tr w:rsidR="00F944AD" w:rsidRPr="00F944AD" w14:paraId="52707345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D262" w14:textId="77777777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D8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BDC9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AD18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F944AD" w:rsidRPr="00F944AD" w14:paraId="7A12B949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FA27" w14:textId="77777777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D4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8D12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E2BF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F944AD" w:rsidRPr="00F944AD" w14:paraId="3AB30A48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280C" w14:textId="588ABECF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K Cel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1805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527A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F944AD" w:rsidRPr="00F944AD" w14:paraId="639DD902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E95" w14:textId="0DF8D786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 Cel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861D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D1EB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F944AD" w:rsidRPr="00F944AD" w14:paraId="6543AB21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FF80" w14:textId="1E70EA0D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cy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A486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60C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</w:tr>
      <w:tr w:rsidR="00F944AD" w:rsidRPr="00F944AD" w14:paraId="4FF525AF" w14:textId="77777777" w:rsidTr="000C13BF">
        <w:trPr>
          <w:trHeight w:val="300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09D8" w14:textId="6CCFBB4D" w:rsidR="00F944AD" w:rsidRPr="00715A7A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5A7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anulocy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326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B011" w14:textId="77777777" w:rsidR="00F944AD" w:rsidRPr="00DF4EBE" w:rsidRDefault="00F944AD" w:rsidP="00F944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4E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</w:tbl>
    <w:p w14:paraId="5E0C22C7" w14:textId="77777777" w:rsidR="00F944AD" w:rsidRDefault="00F944AD" w:rsidP="007F60D6">
      <w:pPr>
        <w:rPr>
          <w:rFonts w:ascii="Times New Roman" w:eastAsia="SimSun" w:hAnsi="Times New Roman" w:cs="Times New Roman"/>
          <w:b/>
          <w:bCs/>
        </w:rPr>
      </w:pPr>
    </w:p>
    <w:p w14:paraId="129F0CBB" w14:textId="77D7BCF4" w:rsidR="00F944AD" w:rsidRPr="00F944AD" w:rsidRDefault="00F944AD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900B6D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="00CB0412">
        <w:rPr>
          <w:rFonts w:ascii="Times New Roman" w:eastAsia="SimSun" w:hAnsi="Times New Roman" w:cs="Times New Roman"/>
          <w:b/>
          <w:bCs/>
          <w:sz w:val="24"/>
          <w:szCs w:val="24"/>
        </w:rPr>
        <w:t>10</w:t>
      </w:r>
      <w:r w:rsidRPr="00900B6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ssociation between cellular type and BMI in the RAINE cohort.</w:t>
      </w:r>
      <w:r w:rsidR="003944A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F944AD">
        <w:rPr>
          <w:rFonts w:ascii="Times New Roman" w:eastAsia="SimSun" w:hAnsi="Times New Roman" w:cs="Times New Roman"/>
          <w:sz w:val="24"/>
          <w:szCs w:val="24"/>
        </w:rPr>
        <w:t>N = 894</w:t>
      </w:r>
      <w:r w:rsidR="0071163A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0FAEFFA" w14:textId="5F9E4E72" w:rsidR="009A2057" w:rsidRDefault="009A2057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br w:type="page"/>
      </w:r>
    </w:p>
    <w:p w14:paraId="57344D7F" w14:textId="77777777" w:rsidR="00DB7C16" w:rsidRDefault="00DB7C16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3AC3777" w14:textId="77777777" w:rsidR="00F944AD" w:rsidRDefault="00F944AD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tbl>
      <w:tblPr>
        <w:tblStyle w:val="TableGrid4"/>
        <w:tblW w:w="7605" w:type="dxa"/>
        <w:jc w:val="center"/>
        <w:tblLook w:val="04A0" w:firstRow="1" w:lastRow="0" w:firstColumn="1" w:lastColumn="0" w:noHBand="0" w:noVBand="1"/>
      </w:tblPr>
      <w:tblGrid>
        <w:gridCol w:w="2937"/>
        <w:gridCol w:w="650"/>
        <w:gridCol w:w="748"/>
        <w:gridCol w:w="907"/>
        <w:gridCol w:w="778"/>
        <w:gridCol w:w="813"/>
        <w:gridCol w:w="772"/>
      </w:tblGrid>
      <w:tr w:rsidR="00E02606" w:rsidRPr="00CB7051" w14:paraId="3A7258F9" w14:textId="4F9DA6B1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5F488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732E2D8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cs="Times New Roman"/>
                <w:b/>
                <w:bCs/>
                <w:sz w:val="20"/>
                <w:szCs w:val="20"/>
              </w:rPr>
              <w:t>Phenotype</w:t>
            </w:r>
          </w:p>
          <w:p w14:paraId="36353F5A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BA45" w14:textId="77777777" w:rsidR="00CD425D" w:rsidRDefault="00CD425D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3CC3317" w14:textId="4D64003D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8T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B9C3" w14:textId="77777777" w:rsidR="00CD425D" w:rsidRDefault="00CD425D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26571D7" w14:textId="106A1348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4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5FBB" w14:textId="77777777" w:rsidR="00CD425D" w:rsidRDefault="00CD425D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DAE1542" w14:textId="2910C046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K</w:t>
            </w:r>
            <w:r w:rsidR="00CD425D">
              <w:rPr>
                <w:rFonts w:cs="Times New Roman"/>
                <w:b/>
                <w:bCs/>
                <w:sz w:val="20"/>
                <w:szCs w:val="20"/>
              </w:rPr>
              <w:t xml:space="preserve"> Cell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665E" w14:textId="77777777" w:rsidR="00CD425D" w:rsidRDefault="00CD425D" w:rsidP="00CD425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9CABBEB" w14:textId="7F569233" w:rsidR="00E02606" w:rsidRPr="00CB7051" w:rsidRDefault="00E02606" w:rsidP="00CD425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</w:t>
            </w:r>
            <w:r w:rsidR="00CD425D">
              <w:rPr>
                <w:rFonts w:cs="Times New Roman"/>
                <w:b/>
                <w:bCs/>
                <w:sz w:val="20"/>
                <w:szCs w:val="20"/>
              </w:rPr>
              <w:t xml:space="preserve"> C</w:t>
            </w:r>
            <w:r>
              <w:rPr>
                <w:rFonts w:cs="Times New Roman"/>
                <w:b/>
                <w:bCs/>
                <w:sz w:val="20"/>
                <w:szCs w:val="20"/>
              </w:rPr>
              <w:t>ell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1165" w14:textId="77777777" w:rsidR="00CD425D" w:rsidRDefault="00CD425D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048C396" w14:textId="79582B2F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ono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233D" w14:textId="77777777" w:rsidR="00CD425D" w:rsidRDefault="00CD425D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E10A166" w14:textId="467D997E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an</w:t>
            </w:r>
          </w:p>
        </w:tc>
      </w:tr>
      <w:tr w:rsidR="00E02606" w:rsidRPr="00CB7051" w14:paraId="141C5EF7" w14:textId="0F0CC2BD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13AF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BMI at 17 years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Ln transformed; adjusted for sex, age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A2F1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AC4D5CA" w14:textId="0CC6685A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3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371A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29E04D6" w14:textId="77777777" w:rsidR="00E02606" w:rsidRPr="00CD425D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6.7</w:t>
            </w:r>
          </w:p>
          <w:p w14:paraId="5A4BD5AF" w14:textId="5A0C7B34" w:rsidR="00676453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F7747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A518307" w14:textId="0564CAF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6.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4C85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E2A965A" w14:textId="06CA66E1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094E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D07780B" w14:textId="1DD98BB9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5FC1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79789B9" w14:textId="3DD204B6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.6</w:t>
            </w:r>
          </w:p>
        </w:tc>
      </w:tr>
      <w:tr w:rsidR="00E02606" w:rsidRPr="00CB7051" w14:paraId="2FD0A1B5" w14:textId="0B8B7FD6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3DEC8" w14:textId="732C4BCC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Waist Circumference at 17 years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Ln transformed; adjusted for sex, age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D1D7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03DE4B8" w14:textId="3D0B7F0D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BD5A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A997483" w14:textId="7D15F3C1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7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C883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C179589" w14:textId="4E3531BE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9349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5B5C82C" w14:textId="69C21EF6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ED94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BF70777" w14:textId="572AB48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6188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1B3F183" w14:textId="1C5BC3B5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.1</w:t>
            </w:r>
          </w:p>
        </w:tc>
      </w:tr>
      <w:tr w:rsidR="00E02606" w:rsidRPr="00CB7051" w14:paraId="5CEC982C" w14:textId="6F44EDFA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56D2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Subcutaneous Fat at 17 years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Ln transformed; adjusted for sex, age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FA3A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AEC681E" w14:textId="076FC07D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2EE3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A62800C" w14:textId="653824B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7.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552E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FD72D2A" w14:textId="35E49DBA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32DC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1976973" w14:textId="1E83B2FA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F04F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439F4A9" w14:textId="3D75E275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5FE6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26A834A" w14:textId="6E7D80D6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.8</w:t>
            </w:r>
          </w:p>
        </w:tc>
      </w:tr>
      <w:tr w:rsidR="00E02606" w:rsidRPr="00CB7051" w14:paraId="395576E9" w14:textId="0B3B74D8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6A9BF" w14:textId="77777777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Visceral Fat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Ln transformed adjusted for sex, age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43BC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82E6B7A" w14:textId="5FC485E1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AAC8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DB54844" w14:textId="1150F78F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7.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AED7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EA2098E" w14:textId="6A35F539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E582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749A29A" w14:textId="330D8877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7106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AA84CB6" w14:textId="2939014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A497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2FE3679" w14:textId="0AF264D9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.9</w:t>
            </w:r>
          </w:p>
        </w:tc>
      </w:tr>
      <w:tr w:rsidR="00E02606" w:rsidRPr="00CB7051" w14:paraId="5C6FD82F" w14:textId="6D7C75AE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98D2" w14:textId="77777777" w:rsidR="00E02606" w:rsidRPr="00CB7051" w:rsidRDefault="00E02606" w:rsidP="00CB70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Subscapular skinfolds at 17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n Transformed; adjusted for sex and ag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53C5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B9B5355" w14:textId="101395D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9F49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FF4D3FE" w14:textId="5A6793F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5.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1B84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E757E01" w14:textId="52A3920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7FED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090D307" w14:textId="68257AE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206B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06D6E5D" w14:textId="00E87C0F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0AE1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ABB771E" w14:textId="71EC0F4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2</w:t>
            </w:r>
          </w:p>
        </w:tc>
      </w:tr>
      <w:tr w:rsidR="00E02606" w:rsidRPr="00CB7051" w14:paraId="42D55103" w14:textId="64D5A1D2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898E" w14:textId="77777777" w:rsidR="00CD425D" w:rsidRDefault="00E02606" w:rsidP="00CB70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Abdominal skin fold at 17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adjusted for sex and </w:t>
            </w:r>
          </w:p>
          <w:p w14:paraId="49C56B86" w14:textId="42C8D006" w:rsidR="00E02606" w:rsidRPr="00CB7051" w:rsidRDefault="00E02606" w:rsidP="00CB70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8775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19B5CB1" w14:textId="08123F95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8B30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BACAE2B" w14:textId="3F1DE5A9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5.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4D47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AA263A3" w14:textId="79005683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5674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895281C" w14:textId="1D03E2CB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39D51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14CDE10" w14:textId="39203B5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FAEF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2ADF304" w14:textId="24908DC2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3</w:t>
            </w:r>
          </w:p>
        </w:tc>
      </w:tr>
      <w:tr w:rsidR="00E02606" w:rsidRPr="00CB7051" w14:paraId="2C07E2D9" w14:textId="1650D8B7" w:rsidTr="00C6601B">
        <w:trPr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3BF0" w14:textId="77777777" w:rsidR="00CD425D" w:rsidRDefault="00E02606" w:rsidP="00CB70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>Suprailiac skin fold at 17</w:t>
            </w: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adjusted for sex and</w:t>
            </w:r>
          </w:p>
          <w:p w14:paraId="0C91B00B" w14:textId="57C54425" w:rsidR="00E02606" w:rsidRPr="00CB7051" w:rsidRDefault="00E02606" w:rsidP="00CB705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70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ge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EB17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EECCF4C" w14:textId="589B2491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77D9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06BE5AA" w14:textId="52D6A76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55.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96AB9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6566906" w14:textId="0FE08391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D425D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7230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E73E8B1" w14:textId="33241C28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714F" w14:textId="77777777" w:rsidR="00CD425D" w:rsidRDefault="00CD425D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5B81DFA" w14:textId="0B58F324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6835" w14:textId="77777777" w:rsidR="0071163A" w:rsidRDefault="0071163A" w:rsidP="00CB7051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696AC7D" w14:textId="6E745FED" w:rsidR="00E02606" w:rsidRPr="00CB7051" w:rsidRDefault="00676453" w:rsidP="00CB705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4</w:t>
            </w:r>
          </w:p>
        </w:tc>
      </w:tr>
    </w:tbl>
    <w:p w14:paraId="675AEFBB" w14:textId="77777777" w:rsidR="00D64FC2" w:rsidRDefault="00D64FC2" w:rsidP="007F60D6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4DCFA30" w14:textId="6DF36448" w:rsidR="000C1E37" w:rsidRPr="0071163A" w:rsidRDefault="000C1E37" w:rsidP="00CC1C3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1163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C1C3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B041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1163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1163A" w:rsidRPr="0071163A">
        <w:rPr>
          <w:rFonts w:asciiTheme="majorBidi" w:hAnsiTheme="majorBidi" w:cstheme="majorBidi"/>
          <w:b/>
          <w:bCs/>
          <w:sz w:val="24"/>
          <w:szCs w:val="24"/>
        </w:rPr>
        <w:t xml:space="preserve">Variance Inflation Factors for </w:t>
      </w:r>
      <w:r w:rsidR="0071163A" w:rsidRPr="00822CA7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="0071163A" w:rsidRPr="0071163A">
        <w:rPr>
          <w:rFonts w:asciiTheme="majorBidi" w:hAnsiTheme="majorBidi" w:cstheme="majorBidi"/>
          <w:b/>
          <w:bCs/>
          <w:sz w:val="24"/>
          <w:szCs w:val="24"/>
        </w:rPr>
        <w:t xml:space="preserve"> CpG5 methylation values and cellular type in the RAINE cohort</w:t>
      </w:r>
    </w:p>
    <w:p w14:paraId="7C76B2DD" w14:textId="77777777" w:rsidR="000C1E37" w:rsidRDefault="000C1E37" w:rsidP="000C1E37"/>
    <w:p w14:paraId="768DF8AD" w14:textId="324E5C4D" w:rsidR="000C1E37" w:rsidRDefault="000C1E37" w:rsidP="000C1E37">
      <w:r>
        <w:br w:type="page"/>
      </w:r>
    </w:p>
    <w:p w14:paraId="37320A2F" w14:textId="77777777" w:rsidR="00527D3C" w:rsidRDefault="00527D3C" w:rsidP="007A1D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701"/>
        <w:gridCol w:w="1701"/>
      </w:tblGrid>
      <w:tr w:rsidR="003630EA" w14:paraId="33B6E74C" w14:textId="77777777" w:rsidTr="00C6601B">
        <w:trPr>
          <w:jc w:val="center"/>
        </w:trPr>
        <w:tc>
          <w:tcPr>
            <w:tcW w:w="2405" w:type="dxa"/>
            <w:vAlign w:val="center"/>
          </w:tcPr>
          <w:p w14:paraId="3F8A0A5F" w14:textId="77777777" w:rsidR="003630EA" w:rsidRPr="00A365B2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vAlign w:val="center"/>
          </w:tcPr>
          <w:p w14:paraId="2DBCAC5D" w14:textId="77777777" w:rsidR="003630EA" w:rsidRPr="00A365B2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2D3B0F" w14:textId="77777777" w:rsidR="003630EA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14:paraId="743F8F07" w14:textId="77777777" w:rsidR="003630EA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Obesity according to BMI</w:t>
            </w:r>
          </w:p>
          <w:p w14:paraId="455F04EA" w14:textId="77777777" w:rsidR="003630EA" w:rsidRPr="00A365B2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3630EA" w:rsidRPr="0065371C" w14:paraId="774ECAAD" w14:textId="77777777" w:rsidTr="00C6601B">
        <w:trPr>
          <w:jc w:val="center"/>
        </w:trPr>
        <w:tc>
          <w:tcPr>
            <w:tcW w:w="2405" w:type="dxa"/>
            <w:vAlign w:val="center"/>
          </w:tcPr>
          <w:p w14:paraId="0AD41053" w14:textId="77777777" w:rsidR="003630EA" w:rsidRPr="0065371C" w:rsidRDefault="003630EA" w:rsidP="00787034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SLC6A4 Expression</w:t>
            </w:r>
          </w:p>
        </w:tc>
        <w:tc>
          <w:tcPr>
            <w:tcW w:w="1701" w:type="dxa"/>
          </w:tcPr>
          <w:p w14:paraId="0482FF19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P-value</w:t>
            </w:r>
          </w:p>
          <w:p w14:paraId="30810560" w14:textId="29700F28" w:rsidR="003630EA" w:rsidRPr="0065371C" w:rsidRDefault="007F3F4F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OR</w:t>
            </w:r>
          </w:p>
          <w:p w14:paraId="60B7FC8E" w14:textId="4C48C193" w:rsidR="003630EA" w:rsidRPr="0065371C" w:rsidRDefault="00EF4327" w:rsidP="00EF4327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95% Cl</w:t>
            </w:r>
          </w:p>
        </w:tc>
        <w:tc>
          <w:tcPr>
            <w:tcW w:w="1701" w:type="dxa"/>
          </w:tcPr>
          <w:p w14:paraId="0D60B4C5" w14:textId="77777777" w:rsidR="003630EA" w:rsidRPr="0065371C" w:rsidRDefault="003630EA" w:rsidP="00787034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65371C">
              <w:rPr>
                <w:rFonts w:cstheme="majorBidi"/>
                <w:b/>
                <w:sz w:val="20"/>
                <w:szCs w:val="20"/>
              </w:rPr>
              <w:t>0.008**</w:t>
            </w:r>
          </w:p>
          <w:p w14:paraId="5203B398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0.040</w:t>
            </w:r>
          </w:p>
          <w:p w14:paraId="730DB9BD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(0.004, 0.434)</w:t>
            </w:r>
          </w:p>
        </w:tc>
      </w:tr>
      <w:tr w:rsidR="003630EA" w:rsidRPr="0065371C" w14:paraId="04AFFFFF" w14:textId="77777777" w:rsidTr="00C6601B">
        <w:trPr>
          <w:jc w:val="center"/>
        </w:trPr>
        <w:tc>
          <w:tcPr>
            <w:tcW w:w="2405" w:type="dxa"/>
            <w:vAlign w:val="center"/>
          </w:tcPr>
          <w:p w14:paraId="24C2471C" w14:textId="77777777" w:rsidR="003630EA" w:rsidRPr="0065371C" w:rsidRDefault="003630EA" w:rsidP="00787034">
            <w:pPr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SLC6A4 CpG5 Methylation</w:t>
            </w:r>
          </w:p>
        </w:tc>
        <w:tc>
          <w:tcPr>
            <w:tcW w:w="1701" w:type="dxa"/>
          </w:tcPr>
          <w:p w14:paraId="4C2EC52D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P-value</w:t>
            </w:r>
          </w:p>
          <w:p w14:paraId="394F3E8B" w14:textId="04CDA544" w:rsidR="003630EA" w:rsidRPr="0065371C" w:rsidRDefault="007F3F4F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OR</w:t>
            </w:r>
          </w:p>
          <w:p w14:paraId="301F2341" w14:textId="671CBAE2" w:rsidR="003630EA" w:rsidRPr="0065371C" w:rsidRDefault="00EF4327" w:rsidP="00EF4327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95% Cl</w:t>
            </w:r>
          </w:p>
        </w:tc>
        <w:tc>
          <w:tcPr>
            <w:tcW w:w="1701" w:type="dxa"/>
          </w:tcPr>
          <w:p w14:paraId="35983667" w14:textId="77777777" w:rsidR="003630EA" w:rsidRPr="0065371C" w:rsidRDefault="003630EA" w:rsidP="00787034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65371C">
              <w:rPr>
                <w:rFonts w:cstheme="majorBidi"/>
                <w:b/>
                <w:sz w:val="20"/>
                <w:szCs w:val="20"/>
              </w:rPr>
              <w:t>0.019*</w:t>
            </w:r>
          </w:p>
          <w:p w14:paraId="2B6BD354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0.903</w:t>
            </w:r>
          </w:p>
          <w:p w14:paraId="6297030C" w14:textId="77777777" w:rsidR="003630EA" w:rsidRPr="0065371C" w:rsidRDefault="003630EA" w:rsidP="00787034">
            <w:pPr>
              <w:jc w:val="center"/>
              <w:rPr>
                <w:rFonts w:cstheme="majorBidi"/>
                <w:sz w:val="20"/>
                <w:szCs w:val="20"/>
              </w:rPr>
            </w:pPr>
            <w:r w:rsidRPr="0065371C">
              <w:rPr>
                <w:rFonts w:cstheme="majorBidi"/>
                <w:sz w:val="20"/>
                <w:szCs w:val="20"/>
              </w:rPr>
              <w:t>(0.829, 0.983)</w:t>
            </w:r>
          </w:p>
        </w:tc>
      </w:tr>
    </w:tbl>
    <w:p w14:paraId="6EFC949A" w14:textId="77777777" w:rsidR="00527D3C" w:rsidRPr="0065371C" w:rsidRDefault="00527D3C" w:rsidP="007A1D07"/>
    <w:p w14:paraId="5DF310FF" w14:textId="0026303C" w:rsidR="00F944AD" w:rsidRDefault="00527D3C" w:rsidP="008547B2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5371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51CF0" w:rsidRPr="0065371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34CCC" w:rsidRPr="0065371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B0412" w:rsidRPr="0065371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5371C">
        <w:rPr>
          <w:rFonts w:asciiTheme="majorBidi" w:hAnsiTheme="majorBidi" w:cstheme="majorBidi"/>
          <w:b/>
          <w:bCs/>
          <w:sz w:val="24"/>
          <w:szCs w:val="24"/>
        </w:rPr>
        <w:t xml:space="preserve">. Associations between </w:t>
      </w:r>
      <w:r w:rsidRPr="0065371C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65371C">
        <w:rPr>
          <w:rFonts w:asciiTheme="majorBidi" w:hAnsiTheme="majorBidi" w:cstheme="majorBidi"/>
          <w:b/>
          <w:bCs/>
          <w:sz w:val="24"/>
          <w:szCs w:val="24"/>
        </w:rPr>
        <w:t xml:space="preserve"> gene expression or </w:t>
      </w:r>
      <w:r w:rsidRPr="0065371C">
        <w:rPr>
          <w:rFonts w:asciiTheme="majorBidi" w:hAnsiTheme="majorBidi" w:cstheme="majorBidi"/>
          <w:b/>
          <w:bCs/>
          <w:i/>
          <w:iCs/>
          <w:sz w:val="24"/>
          <w:szCs w:val="24"/>
        </w:rPr>
        <w:t>SLC6A4</w:t>
      </w:r>
      <w:r w:rsidRPr="0065371C">
        <w:rPr>
          <w:rFonts w:asciiTheme="majorBidi" w:hAnsiTheme="majorBidi" w:cstheme="majorBidi"/>
          <w:b/>
          <w:bCs/>
          <w:sz w:val="24"/>
          <w:szCs w:val="24"/>
        </w:rPr>
        <w:t xml:space="preserve"> CpG5 methylation and Obesity in the BI</w:t>
      </w:r>
      <w:r w:rsidR="003630EA" w:rsidRPr="0065371C">
        <w:rPr>
          <w:rFonts w:asciiTheme="majorBidi" w:hAnsiTheme="majorBidi" w:cstheme="majorBidi"/>
          <w:b/>
          <w:bCs/>
          <w:sz w:val="24"/>
          <w:szCs w:val="24"/>
        </w:rPr>
        <w:t>OCLAIMS cohort according to BMI</w:t>
      </w:r>
      <w:r w:rsidR="003944A1" w:rsidRPr="0065371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articipants are grouped into lean and obese according to BMI. Odds ratio </w:t>
      </w:r>
      <w:r w:rsidR="007F3F4F"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OR) </w:t>
      </w:r>
      <w:r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>and 95% confidence limits are shown</w:t>
      </w:r>
      <w:r w:rsidR="005271FF"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rom binary logistic regressions</w:t>
      </w:r>
      <w:r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>. * p 0.01-0.05, ** p ≤ 0.01</w:t>
      </w:r>
      <w:r w:rsidR="00475FDD" w:rsidRPr="0065371C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="00475FD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54151642" w14:textId="50A2647D" w:rsidR="00C0731C" w:rsidRDefault="00C0731C" w:rsidP="008547B2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0F5EAD4" w14:textId="064C7930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D1D545" w14:textId="049A625F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BC9920" w14:textId="67386083" w:rsidR="00D408FB" w:rsidRDefault="00D408F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8DB6B03" w14:textId="77777777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B38F92" w14:textId="67A518B2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C0731C" w14:paraId="7A194BFF" w14:textId="77777777" w:rsidTr="00C0731C">
        <w:tc>
          <w:tcPr>
            <w:tcW w:w="1540" w:type="dxa"/>
          </w:tcPr>
          <w:p w14:paraId="6BFAEA09" w14:textId="77777777" w:rsidR="00C0731C" w:rsidRPr="00C0731C" w:rsidRDefault="00C0731C" w:rsidP="008547B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32A6BCD2" w14:textId="77777777" w:rsidR="00661068" w:rsidRPr="004B63FE" w:rsidRDefault="00661068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  <w:p w14:paraId="7F6F3CEB" w14:textId="77777777" w:rsidR="00C0731C" w:rsidRPr="004B63FE" w:rsidRDefault="00C0731C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B63FE">
              <w:rPr>
                <w:rFonts w:cstheme="minorHAnsi"/>
                <w:b/>
                <w:sz w:val="20"/>
                <w:szCs w:val="20"/>
              </w:rPr>
              <w:t>SLC6A4 CpG 1</w:t>
            </w:r>
          </w:p>
          <w:p w14:paraId="13F15495" w14:textId="33708A1D" w:rsidR="00661068" w:rsidRPr="004B63FE" w:rsidRDefault="00661068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40" w:type="dxa"/>
          </w:tcPr>
          <w:p w14:paraId="550E57E3" w14:textId="77777777" w:rsidR="00661068" w:rsidRPr="004B63FE" w:rsidRDefault="00661068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  <w:p w14:paraId="2C468E9A" w14:textId="01EBFB24" w:rsidR="00C0731C" w:rsidRPr="004B63FE" w:rsidRDefault="00C0731C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B63FE">
              <w:rPr>
                <w:rFonts w:cstheme="minorHAnsi"/>
                <w:b/>
                <w:sz w:val="20"/>
                <w:szCs w:val="20"/>
              </w:rPr>
              <w:t>SLC6A4 CpG 2</w:t>
            </w:r>
          </w:p>
        </w:tc>
        <w:tc>
          <w:tcPr>
            <w:tcW w:w="1540" w:type="dxa"/>
          </w:tcPr>
          <w:p w14:paraId="69F56BC3" w14:textId="77777777" w:rsidR="00661068" w:rsidRPr="004B63FE" w:rsidRDefault="00661068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  <w:p w14:paraId="29D985CF" w14:textId="5D56E754" w:rsidR="00C0731C" w:rsidRPr="004B63FE" w:rsidRDefault="00C0731C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B63FE">
              <w:rPr>
                <w:rFonts w:cstheme="minorHAnsi"/>
                <w:b/>
                <w:sz w:val="20"/>
                <w:szCs w:val="20"/>
              </w:rPr>
              <w:t>SLC6A4 CpG 3</w:t>
            </w:r>
          </w:p>
        </w:tc>
        <w:tc>
          <w:tcPr>
            <w:tcW w:w="1541" w:type="dxa"/>
          </w:tcPr>
          <w:p w14:paraId="7D153C15" w14:textId="77777777" w:rsidR="00661068" w:rsidRPr="004B63FE" w:rsidRDefault="00661068" w:rsidP="00C073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18EF2434" w14:textId="45EF0164" w:rsidR="00C0731C" w:rsidRPr="004B63FE" w:rsidRDefault="00C0731C" w:rsidP="00C073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63FE">
              <w:rPr>
                <w:rFonts w:cstheme="minorHAnsi"/>
                <w:b/>
                <w:sz w:val="20"/>
                <w:szCs w:val="20"/>
              </w:rPr>
              <w:t>SLC6A4 CpG 4</w:t>
            </w:r>
          </w:p>
        </w:tc>
        <w:tc>
          <w:tcPr>
            <w:tcW w:w="1541" w:type="dxa"/>
          </w:tcPr>
          <w:p w14:paraId="21462ED6" w14:textId="77777777" w:rsidR="00661068" w:rsidRPr="004B63FE" w:rsidRDefault="00661068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  <w:p w14:paraId="294C95BD" w14:textId="74D16CC1" w:rsidR="00C0731C" w:rsidRPr="004B63FE" w:rsidRDefault="00C0731C" w:rsidP="008547B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B63FE">
              <w:rPr>
                <w:rFonts w:cstheme="minorHAnsi"/>
                <w:b/>
                <w:sz w:val="20"/>
                <w:szCs w:val="20"/>
              </w:rPr>
              <w:t>SLC6A4 CpG 5</w:t>
            </w:r>
          </w:p>
        </w:tc>
      </w:tr>
      <w:tr w:rsidR="00C0731C" w14:paraId="20810C42" w14:textId="77777777" w:rsidTr="00C0731C">
        <w:tc>
          <w:tcPr>
            <w:tcW w:w="1540" w:type="dxa"/>
          </w:tcPr>
          <w:p w14:paraId="3078E507" w14:textId="77777777" w:rsidR="00D408FB" w:rsidRDefault="00D408FB" w:rsidP="00661068">
            <w:pPr>
              <w:rPr>
                <w:rFonts w:cstheme="minorHAnsi"/>
                <w:b/>
                <w:sz w:val="20"/>
                <w:szCs w:val="20"/>
              </w:rPr>
            </w:pPr>
          </w:p>
          <w:p w14:paraId="37857BC2" w14:textId="765F0099" w:rsidR="00C0731C" w:rsidRPr="004B63FE" w:rsidRDefault="00661068" w:rsidP="00661068">
            <w:pPr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4B63FE">
              <w:rPr>
                <w:rFonts w:cstheme="minorHAnsi"/>
                <w:b/>
                <w:sz w:val="20"/>
                <w:szCs w:val="20"/>
              </w:rPr>
              <w:t>Response Elements Present Over CpG</w:t>
            </w:r>
          </w:p>
        </w:tc>
        <w:tc>
          <w:tcPr>
            <w:tcW w:w="1540" w:type="dxa"/>
          </w:tcPr>
          <w:p w14:paraId="02A45515" w14:textId="77777777" w:rsidR="00D408FB" w:rsidRDefault="00D408FB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E107AF" w14:textId="7CE54566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NRSF 02</w:t>
            </w:r>
          </w:p>
          <w:p w14:paraId="7BF0A262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ATF 01</w:t>
            </w:r>
          </w:p>
          <w:p w14:paraId="59927353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WHN 01</w:t>
            </w:r>
          </w:p>
          <w:p w14:paraId="16E9A0B7" w14:textId="77777777" w:rsidR="00C0731C" w:rsidRPr="00C0731C" w:rsidRDefault="00C0731C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70BC40B6" w14:textId="77777777" w:rsidR="00D408FB" w:rsidRDefault="00D408FB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5E7172" w14:textId="1ACE205D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VDR_RXR 03</w:t>
            </w:r>
          </w:p>
          <w:p w14:paraId="393317AD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CDX 01</w:t>
            </w:r>
          </w:p>
          <w:p w14:paraId="78202BF3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HOXC13 02</w:t>
            </w:r>
          </w:p>
          <w:p w14:paraId="0542FCE5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PRDM5 01</w:t>
            </w:r>
          </w:p>
          <w:p w14:paraId="1BC73ACA" w14:textId="77777777" w:rsidR="00C0731C" w:rsidRPr="00C0731C" w:rsidRDefault="00C0731C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AAB5BEF" w14:textId="77777777" w:rsidR="00D408FB" w:rsidRDefault="00D408FB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055D9A" w14:textId="1F3C62EA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NUDR 01</w:t>
            </w:r>
          </w:p>
          <w:p w14:paraId="4FE4A853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CREL 01</w:t>
            </w:r>
          </w:p>
          <w:p w14:paraId="121A47A8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NF1 03</w:t>
            </w:r>
          </w:p>
          <w:p w14:paraId="45271499" w14:textId="77777777" w:rsidR="00C0731C" w:rsidRPr="00C0731C" w:rsidRDefault="00C0731C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2558483B" w14:textId="77777777" w:rsidR="00D408FB" w:rsidRDefault="00D408FB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338B5B" w14:textId="14AF54E3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E2F 01</w:t>
            </w:r>
          </w:p>
          <w:p w14:paraId="1275F5E8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NGFIC 01</w:t>
            </w:r>
          </w:p>
          <w:p w14:paraId="52678292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AHR 01</w:t>
            </w:r>
          </w:p>
          <w:p w14:paraId="68090B34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ATF6 01</w:t>
            </w:r>
          </w:p>
          <w:p w14:paraId="3DFFC6DF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HAS 01</w:t>
            </w:r>
          </w:p>
          <w:p w14:paraId="187D31F4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STAF 01</w:t>
            </w:r>
          </w:p>
          <w:p w14:paraId="15F2286C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CTCF 01</w:t>
            </w:r>
          </w:p>
          <w:p w14:paraId="0605755B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ROAZ 01</w:t>
            </w:r>
          </w:p>
          <w:p w14:paraId="074E1AC9" w14:textId="77777777" w:rsidR="00C0731C" w:rsidRPr="00C0731C" w:rsidRDefault="00C0731C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F0056F0" w14:textId="77777777" w:rsidR="00D408FB" w:rsidRDefault="00D408FB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F486D8" w14:textId="391468AC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ZNF300 01</w:t>
            </w:r>
          </w:p>
          <w:p w14:paraId="3CE5CFC1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ER 03</w:t>
            </w:r>
          </w:p>
          <w:p w14:paraId="575FFD4C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MYBL1 01</w:t>
            </w:r>
          </w:p>
          <w:p w14:paraId="188532D0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VMYB 05</w:t>
            </w:r>
          </w:p>
          <w:p w14:paraId="48FB261C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BRN2 01</w:t>
            </w:r>
          </w:p>
          <w:p w14:paraId="65F1E420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MEIS1A_HOX9</w:t>
            </w:r>
          </w:p>
          <w:p w14:paraId="0BC9854E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YY2 01</w:t>
            </w:r>
          </w:p>
          <w:p w14:paraId="4D0BC778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CDP 02</w:t>
            </w:r>
          </w:p>
          <w:p w14:paraId="57F02108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PAX1 01</w:t>
            </w:r>
          </w:p>
          <w:p w14:paraId="323012F6" w14:textId="77777777" w:rsidR="004B63FE" w:rsidRPr="004B63FE" w:rsidRDefault="004B63FE" w:rsidP="00C021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3FE">
              <w:rPr>
                <w:rFonts w:cstheme="minorHAnsi"/>
                <w:sz w:val="20"/>
                <w:szCs w:val="20"/>
              </w:rPr>
              <w:t>CLOX 01</w:t>
            </w:r>
          </w:p>
          <w:p w14:paraId="5A664565" w14:textId="77777777" w:rsidR="00C0731C" w:rsidRPr="00C0731C" w:rsidRDefault="00C0731C" w:rsidP="00C021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3B1640B" w14:textId="68F18776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E6A458" w14:textId="0AB7A635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A5AFED" w14:textId="2292A5E1" w:rsidR="00C0731C" w:rsidRDefault="00C0731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1E5A">
        <w:rPr>
          <w:rFonts w:asciiTheme="majorBidi" w:hAnsiTheme="majorBidi" w:cstheme="majorBidi"/>
          <w:b/>
          <w:sz w:val="24"/>
          <w:szCs w:val="24"/>
        </w:rPr>
        <w:t>Table S13.</w:t>
      </w:r>
      <w:r w:rsidR="00C02105" w:rsidRPr="006D1E5A">
        <w:rPr>
          <w:rFonts w:asciiTheme="majorBidi" w:hAnsiTheme="majorBidi" w:cstheme="majorBidi"/>
          <w:b/>
          <w:sz w:val="24"/>
          <w:szCs w:val="24"/>
        </w:rPr>
        <w:t xml:space="preserve"> Transcription Factors </w:t>
      </w:r>
      <w:r w:rsidR="00CF460C">
        <w:rPr>
          <w:rFonts w:asciiTheme="majorBidi" w:hAnsiTheme="majorBidi" w:cstheme="majorBidi"/>
          <w:b/>
          <w:sz w:val="24"/>
          <w:szCs w:val="24"/>
        </w:rPr>
        <w:t>p</w:t>
      </w:r>
      <w:r w:rsidR="00C02105" w:rsidRPr="006D1E5A">
        <w:rPr>
          <w:rFonts w:asciiTheme="majorBidi" w:hAnsiTheme="majorBidi" w:cstheme="majorBidi"/>
          <w:b/>
          <w:sz w:val="24"/>
          <w:szCs w:val="24"/>
        </w:rPr>
        <w:t xml:space="preserve">redicted to bind to CpG’s 1-5 within the </w:t>
      </w:r>
      <w:r w:rsidR="00C02105" w:rsidRPr="00C47E9E">
        <w:rPr>
          <w:rFonts w:asciiTheme="majorBidi" w:hAnsiTheme="majorBidi" w:cstheme="majorBidi"/>
          <w:b/>
          <w:i/>
          <w:sz w:val="24"/>
          <w:szCs w:val="24"/>
        </w:rPr>
        <w:t>SLC6A4</w:t>
      </w:r>
      <w:r w:rsidR="00C02105" w:rsidRPr="006D1E5A">
        <w:rPr>
          <w:rFonts w:asciiTheme="majorBidi" w:hAnsiTheme="majorBidi" w:cstheme="majorBidi"/>
          <w:b/>
          <w:sz w:val="24"/>
          <w:szCs w:val="24"/>
        </w:rPr>
        <w:t xml:space="preserve"> DMR. </w:t>
      </w:r>
      <w:r w:rsidR="00C47E9E">
        <w:rPr>
          <w:rFonts w:asciiTheme="majorBidi" w:hAnsiTheme="majorBidi" w:cstheme="majorBidi"/>
          <w:sz w:val="24"/>
          <w:szCs w:val="24"/>
        </w:rPr>
        <w:t>Only response element</w:t>
      </w:r>
      <w:r w:rsidR="000F5F4D" w:rsidRPr="006D1E5A">
        <w:rPr>
          <w:rFonts w:asciiTheme="majorBidi" w:hAnsiTheme="majorBidi" w:cstheme="majorBidi"/>
          <w:sz w:val="24"/>
          <w:szCs w:val="24"/>
        </w:rPr>
        <w:t>s</w:t>
      </w:r>
      <w:r w:rsidR="00C47E9E">
        <w:rPr>
          <w:rFonts w:asciiTheme="majorBidi" w:hAnsiTheme="majorBidi" w:cstheme="majorBidi"/>
          <w:sz w:val="24"/>
          <w:szCs w:val="24"/>
        </w:rPr>
        <w:t xml:space="preserve"> </w:t>
      </w:r>
      <w:r w:rsidR="000F5F4D" w:rsidRPr="006D1E5A">
        <w:rPr>
          <w:rFonts w:asciiTheme="majorBidi" w:hAnsiTheme="majorBidi" w:cstheme="majorBidi"/>
          <w:sz w:val="24"/>
          <w:szCs w:val="24"/>
        </w:rPr>
        <w:t>which cover</w:t>
      </w:r>
      <w:r w:rsidR="00C47E9E">
        <w:rPr>
          <w:rFonts w:asciiTheme="majorBidi" w:hAnsiTheme="majorBidi" w:cstheme="majorBidi"/>
          <w:sz w:val="24"/>
          <w:szCs w:val="24"/>
        </w:rPr>
        <w:t xml:space="preserve"> the CpG of interest are shown.</w:t>
      </w:r>
    </w:p>
    <w:p w14:paraId="71D8905C" w14:textId="77777777" w:rsidR="0029295C" w:rsidRDefault="0029295C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B7F0BF" w14:textId="77777777" w:rsidR="002A1793" w:rsidRDefault="002A1793" w:rsidP="008547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2A1793" w:rsidSect="00D408F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5229E" w14:textId="77777777" w:rsidR="00E4109F" w:rsidRDefault="00E4109F">
      <w:pPr>
        <w:spacing w:after="0" w:line="240" w:lineRule="auto"/>
      </w:pPr>
      <w:r>
        <w:separator/>
      </w:r>
    </w:p>
  </w:endnote>
  <w:endnote w:type="continuationSeparator" w:id="0">
    <w:p w14:paraId="73DA0901" w14:textId="77777777" w:rsidR="00E4109F" w:rsidRDefault="00E41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0090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80BD1" w14:textId="162DA1DF" w:rsidR="00E4109F" w:rsidRDefault="00E41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DB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C2A4669" w14:textId="77777777" w:rsidR="00E4109F" w:rsidRDefault="00E410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6C609" w14:textId="77777777" w:rsidR="00E4109F" w:rsidRDefault="00E4109F">
      <w:pPr>
        <w:spacing w:after="0" w:line="240" w:lineRule="auto"/>
      </w:pPr>
      <w:r>
        <w:separator/>
      </w:r>
    </w:p>
  </w:footnote>
  <w:footnote w:type="continuationSeparator" w:id="0">
    <w:p w14:paraId="329422FD" w14:textId="77777777" w:rsidR="00E4109F" w:rsidRDefault="00E41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05608"/>
    <w:multiLevelType w:val="hybridMultilevel"/>
    <w:tmpl w:val="8F00907A"/>
    <w:lvl w:ilvl="0" w:tplc="3DE25F92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A0E7C"/>
    <w:multiLevelType w:val="hybridMultilevel"/>
    <w:tmpl w:val="CBD8BA76"/>
    <w:lvl w:ilvl="0" w:tplc="3DE25F92">
      <w:start w:val="22"/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60584A3A"/>
    <w:multiLevelType w:val="hybridMultilevel"/>
    <w:tmpl w:val="8D2E9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A3B86"/>
    <w:multiLevelType w:val="hybridMultilevel"/>
    <w:tmpl w:val="896EC3E0"/>
    <w:lvl w:ilvl="0" w:tplc="3DE25F92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FE076A"/>
    <w:multiLevelType w:val="hybridMultilevel"/>
    <w:tmpl w:val="60F61B6A"/>
    <w:lvl w:ilvl="0" w:tplc="378E99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AE442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D497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BE24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E04A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6A94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AADF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279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A2D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60D6"/>
    <w:rsid w:val="00002C64"/>
    <w:rsid w:val="0001123B"/>
    <w:rsid w:val="0001147B"/>
    <w:rsid w:val="00034CCC"/>
    <w:rsid w:val="00041B35"/>
    <w:rsid w:val="000543D6"/>
    <w:rsid w:val="000549AC"/>
    <w:rsid w:val="00067BFC"/>
    <w:rsid w:val="000A2755"/>
    <w:rsid w:val="000C021C"/>
    <w:rsid w:val="000C13BF"/>
    <w:rsid w:val="000C1E37"/>
    <w:rsid w:val="000D0941"/>
    <w:rsid w:val="000D26FC"/>
    <w:rsid w:val="000D7342"/>
    <w:rsid w:val="000E00D2"/>
    <w:rsid w:val="000E7D3F"/>
    <w:rsid w:val="000F5F4D"/>
    <w:rsid w:val="00112993"/>
    <w:rsid w:val="00116479"/>
    <w:rsid w:val="0015028A"/>
    <w:rsid w:val="00151019"/>
    <w:rsid w:val="00151CF4"/>
    <w:rsid w:val="00155F19"/>
    <w:rsid w:val="00183769"/>
    <w:rsid w:val="001840DA"/>
    <w:rsid w:val="00192645"/>
    <w:rsid w:val="001B2FFB"/>
    <w:rsid w:val="001B4419"/>
    <w:rsid w:val="001C578D"/>
    <w:rsid w:val="001E46CA"/>
    <w:rsid w:val="001E61FB"/>
    <w:rsid w:val="002069C9"/>
    <w:rsid w:val="00226F30"/>
    <w:rsid w:val="002431E9"/>
    <w:rsid w:val="0024518D"/>
    <w:rsid w:val="00250057"/>
    <w:rsid w:val="002502DC"/>
    <w:rsid w:val="00263335"/>
    <w:rsid w:val="00265632"/>
    <w:rsid w:val="00280484"/>
    <w:rsid w:val="00280FA5"/>
    <w:rsid w:val="002812FB"/>
    <w:rsid w:val="00283EB0"/>
    <w:rsid w:val="0029295C"/>
    <w:rsid w:val="00297523"/>
    <w:rsid w:val="002A1793"/>
    <w:rsid w:val="002A1D54"/>
    <w:rsid w:val="002A33BA"/>
    <w:rsid w:val="002D317D"/>
    <w:rsid w:val="002D365D"/>
    <w:rsid w:val="002D65B5"/>
    <w:rsid w:val="002F5AA9"/>
    <w:rsid w:val="0030482C"/>
    <w:rsid w:val="00311C1D"/>
    <w:rsid w:val="003124B6"/>
    <w:rsid w:val="00313841"/>
    <w:rsid w:val="00321ACB"/>
    <w:rsid w:val="0032675F"/>
    <w:rsid w:val="00331E29"/>
    <w:rsid w:val="003630EA"/>
    <w:rsid w:val="00364DA8"/>
    <w:rsid w:val="0037416D"/>
    <w:rsid w:val="00383876"/>
    <w:rsid w:val="003931A2"/>
    <w:rsid w:val="003944A1"/>
    <w:rsid w:val="003B36C1"/>
    <w:rsid w:val="00411E8C"/>
    <w:rsid w:val="00424736"/>
    <w:rsid w:val="0044089E"/>
    <w:rsid w:val="00461301"/>
    <w:rsid w:val="00461E8D"/>
    <w:rsid w:val="004659B3"/>
    <w:rsid w:val="00475FDD"/>
    <w:rsid w:val="004A2477"/>
    <w:rsid w:val="004A3721"/>
    <w:rsid w:val="004B0DBD"/>
    <w:rsid w:val="004B63FE"/>
    <w:rsid w:val="004F3949"/>
    <w:rsid w:val="00503ED8"/>
    <w:rsid w:val="00516324"/>
    <w:rsid w:val="005163F1"/>
    <w:rsid w:val="00523AFE"/>
    <w:rsid w:val="005246C8"/>
    <w:rsid w:val="00525D07"/>
    <w:rsid w:val="005271FF"/>
    <w:rsid w:val="00527D3C"/>
    <w:rsid w:val="0053750B"/>
    <w:rsid w:val="00546098"/>
    <w:rsid w:val="005637C2"/>
    <w:rsid w:val="00571128"/>
    <w:rsid w:val="00571ACE"/>
    <w:rsid w:val="00572857"/>
    <w:rsid w:val="0057592D"/>
    <w:rsid w:val="0058271B"/>
    <w:rsid w:val="005854B4"/>
    <w:rsid w:val="00585E19"/>
    <w:rsid w:val="00592D94"/>
    <w:rsid w:val="005A0B98"/>
    <w:rsid w:val="005A4100"/>
    <w:rsid w:val="005B1695"/>
    <w:rsid w:val="005B220C"/>
    <w:rsid w:val="005C13D3"/>
    <w:rsid w:val="005F17F2"/>
    <w:rsid w:val="006014BD"/>
    <w:rsid w:val="006034C8"/>
    <w:rsid w:val="006102E3"/>
    <w:rsid w:val="00614064"/>
    <w:rsid w:val="00615C42"/>
    <w:rsid w:val="006310C3"/>
    <w:rsid w:val="006462BC"/>
    <w:rsid w:val="0065371C"/>
    <w:rsid w:val="00661068"/>
    <w:rsid w:val="00676453"/>
    <w:rsid w:val="00680194"/>
    <w:rsid w:val="00680FCB"/>
    <w:rsid w:val="006A4FB3"/>
    <w:rsid w:val="006A765B"/>
    <w:rsid w:val="006B0713"/>
    <w:rsid w:val="006D1E5A"/>
    <w:rsid w:val="006E141E"/>
    <w:rsid w:val="00701EAC"/>
    <w:rsid w:val="00705D73"/>
    <w:rsid w:val="0071163A"/>
    <w:rsid w:val="00715A7A"/>
    <w:rsid w:val="00735DA4"/>
    <w:rsid w:val="007449E2"/>
    <w:rsid w:val="00754674"/>
    <w:rsid w:val="00754CCF"/>
    <w:rsid w:val="00784DB7"/>
    <w:rsid w:val="00786C42"/>
    <w:rsid w:val="00787034"/>
    <w:rsid w:val="00791DD2"/>
    <w:rsid w:val="00793886"/>
    <w:rsid w:val="007A1D07"/>
    <w:rsid w:val="007A3D51"/>
    <w:rsid w:val="007E05A7"/>
    <w:rsid w:val="007F3F4F"/>
    <w:rsid w:val="007F60D6"/>
    <w:rsid w:val="0080180B"/>
    <w:rsid w:val="0080224C"/>
    <w:rsid w:val="008056A4"/>
    <w:rsid w:val="008069E7"/>
    <w:rsid w:val="00810534"/>
    <w:rsid w:val="00810D15"/>
    <w:rsid w:val="00822CA7"/>
    <w:rsid w:val="00835875"/>
    <w:rsid w:val="0084296E"/>
    <w:rsid w:val="00851CF0"/>
    <w:rsid w:val="008547B2"/>
    <w:rsid w:val="00871EA5"/>
    <w:rsid w:val="00875C17"/>
    <w:rsid w:val="0088179C"/>
    <w:rsid w:val="00891787"/>
    <w:rsid w:val="00891A31"/>
    <w:rsid w:val="00897E7F"/>
    <w:rsid w:val="008B01C3"/>
    <w:rsid w:val="008B6754"/>
    <w:rsid w:val="008C59B9"/>
    <w:rsid w:val="008E6831"/>
    <w:rsid w:val="008E6DC9"/>
    <w:rsid w:val="008E7CC3"/>
    <w:rsid w:val="008F090D"/>
    <w:rsid w:val="008F40DC"/>
    <w:rsid w:val="008F6261"/>
    <w:rsid w:val="00900B6D"/>
    <w:rsid w:val="0090312C"/>
    <w:rsid w:val="00917066"/>
    <w:rsid w:val="009174EA"/>
    <w:rsid w:val="00921B61"/>
    <w:rsid w:val="00931879"/>
    <w:rsid w:val="00986C44"/>
    <w:rsid w:val="009A15C3"/>
    <w:rsid w:val="009A2057"/>
    <w:rsid w:val="009D0FE8"/>
    <w:rsid w:val="009F7FDF"/>
    <w:rsid w:val="00A12E82"/>
    <w:rsid w:val="00A17C3C"/>
    <w:rsid w:val="00A27D8D"/>
    <w:rsid w:val="00A35A23"/>
    <w:rsid w:val="00A40A19"/>
    <w:rsid w:val="00A47088"/>
    <w:rsid w:val="00A56BD5"/>
    <w:rsid w:val="00A75676"/>
    <w:rsid w:val="00A81944"/>
    <w:rsid w:val="00A82534"/>
    <w:rsid w:val="00A86592"/>
    <w:rsid w:val="00AC1E62"/>
    <w:rsid w:val="00AF0F34"/>
    <w:rsid w:val="00B30CF8"/>
    <w:rsid w:val="00B37A77"/>
    <w:rsid w:val="00B556FA"/>
    <w:rsid w:val="00B60C20"/>
    <w:rsid w:val="00B72AB1"/>
    <w:rsid w:val="00B9524B"/>
    <w:rsid w:val="00BA4D23"/>
    <w:rsid w:val="00BB7A30"/>
    <w:rsid w:val="00BD0A8E"/>
    <w:rsid w:val="00BE2C51"/>
    <w:rsid w:val="00BF0922"/>
    <w:rsid w:val="00BF7752"/>
    <w:rsid w:val="00C02105"/>
    <w:rsid w:val="00C0731C"/>
    <w:rsid w:val="00C407F1"/>
    <w:rsid w:val="00C4495E"/>
    <w:rsid w:val="00C47E9E"/>
    <w:rsid w:val="00C51455"/>
    <w:rsid w:val="00C533E7"/>
    <w:rsid w:val="00C54DCE"/>
    <w:rsid w:val="00C6601B"/>
    <w:rsid w:val="00C81B5A"/>
    <w:rsid w:val="00C92BB0"/>
    <w:rsid w:val="00CA5B33"/>
    <w:rsid w:val="00CB0412"/>
    <w:rsid w:val="00CB1418"/>
    <w:rsid w:val="00CB7051"/>
    <w:rsid w:val="00CB7AAF"/>
    <w:rsid w:val="00CC0101"/>
    <w:rsid w:val="00CC1C3A"/>
    <w:rsid w:val="00CC67BB"/>
    <w:rsid w:val="00CD20DC"/>
    <w:rsid w:val="00CD4161"/>
    <w:rsid w:val="00CD425D"/>
    <w:rsid w:val="00CE085A"/>
    <w:rsid w:val="00CE245B"/>
    <w:rsid w:val="00CE4861"/>
    <w:rsid w:val="00CE51CC"/>
    <w:rsid w:val="00CF2B28"/>
    <w:rsid w:val="00CF460C"/>
    <w:rsid w:val="00CF6DEB"/>
    <w:rsid w:val="00D00C61"/>
    <w:rsid w:val="00D10B5C"/>
    <w:rsid w:val="00D12E4D"/>
    <w:rsid w:val="00D23E02"/>
    <w:rsid w:val="00D30F56"/>
    <w:rsid w:val="00D408FB"/>
    <w:rsid w:val="00D60FB6"/>
    <w:rsid w:val="00D64FC2"/>
    <w:rsid w:val="00D82B51"/>
    <w:rsid w:val="00D82FD6"/>
    <w:rsid w:val="00D870B7"/>
    <w:rsid w:val="00D90F44"/>
    <w:rsid w:val="00DA3061"/>
    <w:rsid w:val="00DA3B18"/>
    <w:rsid w:val="00DB7439"/>
    <w:rsid w:val="00DB7C16"/>
    <w:rsid w:val="00DC41AF"/>
    <w:rsid w:val="00DD1283"/>
    <w:rsid w:val="00DD69CB"/>
    <w:rsid w:val="00DE23DD"/>
    <w:rsid w:val="00DF4EBE"/>
    <w:rsid w:val="00E02606"/>
    <w:rsid w:val="00E05FF0"/>
    <w:rsid w:val="00E21849"/>
    <w:rsid w:val="00E4109F"/>
    <w:rsid w:val="00E42051"/>
    <w:rsid w:val="00E545A6"/>
    <w:rsid w:val="00E57725"/>
    <w:rsid w:val="00E62BE1"/>
    <w:rsid w:val="00E640A3"/>
    <w:rsid w:val="00E65A67"/>
    <w:rsid w:val="00E71B1F"/>
    <w:rsid w:val="00E71C99"/>
    <w:rsid w:val="00E879BD"/>
    <w:rsid w:val="00E95A80"/>
    <w:rsid w:val="00EA18FE"/>
    <w:rsid w:val="00EC2541"/>
    <w:rsid w:val="00ED0A30"/>
    <w:rsid w:val="00ED251D"/>
    <w:rsid w:val="00ED6E9E"/>
    <w:rsid w:val="00EE1F52"/>
    <w:rsid w:val="00EF024A"/>
    <w:rsid w:val="00EF4327"/>
    <w:rsid w:val="00F02135"/>
    <w:rsid w:val="00F136DD"/>
    <w:rsid w:val="00F401FB"/>
    <w:rsid w:val="00F6102C"/>
    <w:rsid w:val="00F7534E"/>
    <w:rsid w:val="00F80BD7"/>
    <w:rsid w:val="00F84CAC"/>
    <w:rsid w:val="00F924E7"/>
    <w:rsid w:val="00F944AD"/>
    <w:rsid w:val="00FA7FD9"/>
    <w:rsid w:val="00FB3F3B"/>
    <w:rsid w:val="00FB55B3"/>
    <w:rsid w:val="00FB7079"/>
    <w:rsid w:val="00FC7F0A"/>
    <w:rsid w:val="00FD1CFA"/>
    <w:rsid w:val="00FE0716"/>
    <w:rsid w:val="00FE231B"/>
    <w:rsid w:val="00F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D376FB"/>
  <w15:docId w15:val="{92627E66-DD38-4037-91DD-1088D8B6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60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6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0D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0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0D6"/>
    <w:rPr>
      <w:rFonts w:ascii="Segoe UI" w:hAnsi="Segoe UI" w:cs="Segoe UI"/>
      <w:sz w:val="18"/>
      <w:szCs w:val="18"/>
    </w:rPr>
  </w:style>
  <w:style w:type="character" w:customStyle="1" w:styleId="st1">
    <w:name w:val="st1"/>
    <w:rsid w:val="007F60D6"/>
  </w:style>
  <w:style w:type="character" w:styleId="Hyperlink">
    <w:name w:val="Hyperlink"/>
    <w:basedOn w:val="DefaultParagraphFont"/>
    <w:uiPriority w:val="99"/>
    <w:unhideWhenUsed/>
    <w:rsid w:val="007F60D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6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0D6"/>
  </w:style>
  <w:style w:type="paragraph" w:styleId="Footer">
    <w:name w:val="footer"/>
    <w:basedOn w:val="Normal"/>
    <w:link w:val="FooterChar"/>
    <w:uiPriority w:val="99"/>
    <w:unhideWhenUsed/>
    <w:rsid w:val="007F6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0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0D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0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60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F60D6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7F60D6"/>
  </w:style>
  <w:style w:type="character" w:customStyle="1" w:styleId="EndNoteBibliographyTitleChar">
    <w:name w:val="EndNote Bibliography Title Char"/>
    <w:basedOn w:val="NoSpacingChar"/>
    <w:link w:val="EndNoteBibliographyTitle"/>
    <w:rsid w:val="007F60D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60D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F60D6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7F60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F6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F60D6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F60D6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0D6"/>
    <w:pPr>
      <w:ind w:left="720"/>
      <w:contextualSpacing/>
    </w:pPr>
  </w:style>
  <w:style w:type="paragraph" w:customStyle="1" w:styleId="BodyA">
    <w:name w:val="Body A"/>
    <w:rsid w:val="007F60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table" w:customStyle="1" w:styleId="TableGrid2">
    <w:name w:val="Table Grid2"/>
    <w:basedOn w:val="TableNormal"/>
    <w:next w:val="TableGrid"/>
    <w:uiPriority w:val="39"/>
    <w:rsid w:val="001B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43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B7051"/>
    <w:pPr>
      <w:spacing w:after="0" w:line="240" w:lineRule="auto"/>
    </w:pPr>
    <w:rPr>
      <w:rFonts w:ascii="Calibri" w:eastAsia="SimSu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66153E-4BC2-48F5-8E85-E7406C6DD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att E.S.</dc:creator>
  <cp:lastModifiedBy>Garratt E.S.</cp:lastModifiedBy>
  <cp:revision>28</cp:revision>
  <cp:lastPrinted>2018-07-09T11:58:00Z</cp:lastPrinted>
  <dcterms:created xsi:type="dcterms:W3CDTF">2018-07-12T10:00:00Z</dcterms:created>
  <dcterms:modified xsi:type="dcterms:W3CDTF">2018-07-13T12:45:00Z</dcterms:modified>
</cp:coreProperties>
</file>